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821DF" w14:textId="3F63C703" w:rsidR="005D741C" w:rsidRPr="00692311" w:rsidRDefault="00C01CFB" w:rsidP="00EE272A">
      <w:pPr>
        <w:spacing w:line="24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Multimedia </w:t>
      </w:r>
      <w:r w:rsidR="006D793D" w:rsidRPr="00EE272A">
        <w:rPr>
          <w:rFonts w:ascii="Cambria" w:hAnsi="Cambria"/>
          <w:b/>
          <w:bCs/>
          <w:sz w:val="24"/>
          <w:szCs w:val="24"/>
        </w:rPr>
        <w:t>Appendix</w:t>
      </w:r>
      <w:r w:rsidR="00692311">
        <w:rPr>
          <w:rFonts w:ascii="Cambria" w:hAnsi="Cambria"/>
          <w:b/>
          <w:bCs/>
          <w:sz w:val="24"/>
          <w:szCs w:val="24"/>
        </w:rPr>
        <w:t xml:space="preserve"> 1: </w:t>
      </w:r>
      <w:bookmarkStart w:id="0" w:name="_Hlk67489953"/>
      <w:r w:rsidR="005D741C" w:rsidRPr="00EE272A">
        <w:rPr>
          <w:rFonts w:ascii="Cambria" w:hAnsi="Cambria"/>
          <w:sz w:val="24"/>
          <w:szCs w:val="24"/>
        </w:rPr>
        <w:t xml:space="preserve">Additional </w:t>
      </w:r>
      <w:r w:rsidR="0062201A" w:rsidRPr="00EE272A">
        <w:rPr>
          <w:rFonts w:ascii="Cambria" w:hAnsi="Cambria"/>
          <w:sz w:val="24"/>
          <w:szCs w:val="24"/>
        </w:rPr>
        <w:t>s</w:t>
      </w:r>
      <w:r w:rsidR="005D741C" w:rsidRPr="00EE272A">
        <w:rPr>
          <w:rFonts w:ascii="Cambria" w:hAnsi="Cambria"/>
          <w:sz w:val="24"/>
          <w:szCs w:val="24"/>
        </w:rPr>
        <w:t xml:space="preserve">tatistical </w:t>
      </w:r>
      <w:r w:rsidR="0062201A" w:rsidRPr="00EE272A">
        <w:rPr>
          <w:rFonts w:ascii="Cambria" w:hAnsi="Cambria"/>
          <w:sz w:val="24"/>
          <w:szCs w:val="24"/>
        </w:rPr>
        <w:t>a</w:t>
      </w:r>
      <w:r w:rsidR="005D741C" w:rsidRPr="00EE272A">
        <w:rPr>
          <w:rFonts w:ascii="Cambria" w:hAnsi="Cambria"/>
          <w:sz w:val="24"/>
          <w:szCs w:val="24"/>
        </w:rPr>
        <w:t xml:space="preserve">nalysis at </w:t>
      </w:r>
      <w:r w:rsidR="0062201A" w:rsidRPr="00EE272A">
        <w:rPr>
          <w:rFonts w:ascii="Cambria" w:hAnsi="Cambria"/>
          <w:sz w:val="24"/>
          <w:szCs w:val="24"/>
        </w:rPr>
        <w:t>d</w:t>
      </w:r>
      <w:r w:rsidR="005D741C" w:rsidRPr="00EE272A">
        <w:rPr>
          <w:rFonts w:ascii="Cambria" w:hAnsi="Cambria"/>
          <w:sz w:val="24"/>
          <w:szCs w:val="24"/>
        </w:rPr>
        <w:t xml:space="preserve">ifferent </w:t>
      </w:r>
      <w:r w:rsidR="0062201A" w:rsidRPr="00EE272A">
        <w:rPr>
          <w:rFonts w:ascii="Cambria" w:hAnsi="Cambria"/>
          <w:sz w:val="24"/>
          <w:szCs w:val="24"/>
        </w:rPr>
        <w:t>t</w:t>
      </w:r>
      <w:r w:rsidR="005D741C" w:rsidRPr="00EE272A">
        <w:rPr>
          <w:rFonts w:ascii="Cambria" w:hAnsi="Cambria"/>
          <w:sz w:val="24"/>
          <w:szCs w:val="24"/>
        </w:rPr>
        <w:t>imepoints</w:t>
      </w:r>
      <w:bookmarkEnd w:id="0"/>
    </w:p>
    <w:p w14:paraId="04A9E168" w14:textId="3A450F48" w:rsidR="003D47DA" w:rsidRPr="00EE272A" w:rsidRDefault="003D47DA" w:rsidP="00EE272A">
      <w:pPr>
        <w:spacing w:line="240" w:lineRule="auto"/>
        <w:rPr>
          <w:rFonts w:ascii="Cambria" w:hAnsi="Cambria"/>
          <w:sz w:val="24"/>
          <w:szCs w:val="24"/>
        </w:rPr>
      </w:pPr>
      <w:r w:rsidRPr="00EE272A">
        <w:rPr>
          <w:rFonts w:ascii="Cambria" w:hAnsi="Cambria"/>
          <w:sz w:val="24"/>
          <w:szCs w:val="24"/>
        </w:rPr>
        <w:t xml:space="preserve">Methods: </w:t>
      </w:r>
      <w:r w:rsidR="000F4EA9" w:rsidRPr="00EE272A">
        <w:rPr>
          <w:rFonts w:ascii="Cambria" w:hAnsi="Cambria"/>
          <w:sz w:val="24"/>
          <w:szCs w:val="24"/>
        </w:rPr>
        <w:t>Several clinical characteristics associated with the efficacy of BCG treatment were extracted from the EHR, including white blood cell, lymphocyte, neutrophil, monocyte</w:t>
      </w:r>
      <w:r w:rsidR="00B220B5" w:rsidRPr="00EE272A">
        <w:rPr>
          <w:rFonts w:ascii="Cambria" w:hAnsi="Cambria"/>
          <w:sz w:val="24"/>
          <w:szCs w:val="24"/>
        </w:rPr>
        <w:t>, and</w:t>
      </w:r>
      <w:r w:rsidR="000F4EA9" w:rsidRPr="00EE272A">
        <w:rPr>
          <w:rFonts w:ascii="Cambria" w:hAnsi="Cambria"/>
          <w:sz w:val="24"/>
          <w:szCs w:val="24"/>
        </w:rPr>
        <w:t xml:space="preserve"> platelet count</w:t>
      </w:r>
      <w:r w:rsidR="00B220B5" w:rsidRPr="00EE272A">
        <w:rPr>
          <w:rFonts w:ascii="Cambria" w:hAnsi="Cambria"/>
          <w:sz w:val="24"/>
          <w:szCs w:val="24"/>
        </w:rPr>
        <w:t xml:space="preserve">s and levels of </w:t>
      </w:r>
      <w:r w:rsidR="000F4EA9" w:rsidRPr="00EE272A">
        <w:rPr>
          <w:rFonts w:ascii="Cambria" w:hAnsi="Cambria"/>
          <w:sz w:val="24"/>
          <w:szCs w:val="24"/>
        </w:rPr>
        <w:t xml:space="preserve">creatinine and hemoglobin A1c (Table A1). Derived neutrophil-to-lymphocyte ratio and platelet-to-lymphocyte ratio were computed based on EHR data. </w:t>
      </w:r>
      <w:r w:rsidR="00367D5A" w:rsidRPr="00EE272A">
        <w:rPr>
          <w:rFonts w:ascii="Cambria" w:hAnsi="Cambria"/>
          <w:sz w:val="24"/>
          <w:szCs w:val="24"/>
        </w:rPr>
        <w:t>A</w:t>
      </w:r>
      <w:r w:rsidR="004B5CBC" w:rsidRPr="00EE272A">
        <w:rPr>
          <w:rFonts w:ascii="Cambria" w:hAnsi="Cambria"/>
          <w:sz w:val="24"/>
          <w:szCs w:val="24"/>
        </w:rPr>
        <w:t xml:space="preserve"> delta in laboratory values over three</w:t>
      </w:r>
      <w:r w:rsidR="00367D5A" w:rsidRPr="00EE272A">
        <w:rPr>
          <w:rFonts w:ascii="Cambria" w:hAnsi="Cambria"/>
          <w:sz w:val="24"/>
          <w:szCs w:val="24"/>
        </w:rPr>
        <w:t xml:space="preserve"> different</w:t>
      </w:r>
      <w:r w:rsidR="004B5CBC" w:rsidRPr="00EE272A">
        <w:rPr>
          <w:rFonts w:ascii="Cambria" w:hAnsi="Cambria"/>
          <w:sz w:val="24"/>
          <w:szCs w:val="24"/>
        </w:rPr>
        <w:t xml:space="preserve"> time periods</w:t>
      </w:r>
      <w:r w:rsidR="00367D5A" w:rsidRPr="00EE272A">
        <w:rPr>
          <w:rFonts w:ascii="Cambria" w:hAnsi="Cambria"/>
          <w:sz w:val="24"/>
          <w:szCs w:val="24"/>
        </w:rPr>
        <w:t xml:space="preserve"> was calculated in order</w:t>
      </w:r>
      <w:r w:rsidR="004B5CBC" w:rsidRPr="00EE272A">
        <w:rPr>
          <w:rFonts w:ascii="Cambria" w:hAnsi="Cambria"/>
          <w:sz w:val="24"/>
          <w:szCs w:val="24"/>
        </w:rPr>
        <w:t xml:space="preserve"> to further evaluate if a change in patients’ clinical characteristics </w:t>
      </w:r>
      <w:r w:rsidR="00367D5A" w:rsidRPr="00EE272A">
        <w:rPr>
          <w:rFonts w:ascii="Cambria" w:hAnsi="Cambria"/>
          <w:sz w:val="24"/>
          <w:szCs w:val="24"/>
        </w:rPr>
        <w:t>between the time periods</w:t>
      </w:r>
      <w:r w:rsidR="004B5CBC" w:rsidRPr="00EE272A">
        <w:rPr>
          <w:rFonts w:ascii="Cambria" w:hAnsi="Cambria"/>
          <w:sz w:val="24"/>
          <w:szCs w:val="24"/>
        </w:rPr>
        <w:t xml:space="preserve"> demonstrated any clinical relevance to predicting </w:t>
      </w:r>
      <w:r w:rsidR="00367D5A" w:rsidRPr="00EE272A">
        <w:rPr>
          <w:rFonts w:ascii="Cambria" w:hAnsi="Cambria"/>
          <w:sz w:val="24"/>
          <w:szCs w:val="24"/>
        </w:rPr>
        <w:t>recurrence</w:t>
      </w:r>
      <w:r w:rsidR="004B5CBC" w:rsidRPr="00EE272A">
        <w:rPr>
          <w:rFonts w:ascii="Cambria" w:hAnsi="Cambria"/>
          <w:sz w:val="24"/>
          <w:szCs w:val="24"/>
        </w:rPr>
        <w:t xml:space="preserve">. </w:t>
      </w:r>
    </w:p>
    <w:p w14:paraId="62BD0956" w14:textId="5BFD4558" w:rsidR="00D401D8" w:rsidRPr="00EE272A" w:rsidRDefault="00C01CFB" w:rsidP="00EE272A">
      <w:pPr>
        <w:spacing w:after="0" w:line="240" w:lineRule="auto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Multimedia Appendix Table 1</w:t>
      </w:r>
      <w:r w:rsidR="00EE272A">
        <w:rPr>
          <w:rFonts w:ascii="Cambria" w:hAnsi="Cambria"/>
          <w:sz w:val="24"/>
          <w:szCs w:val="24"/>
        </w:rPr>
        <w:t>.</w:t>
      </w:r>
      <w:r w:rsidR="00D401D8" w:rsidRPr="00EE272A">
        <w:rPr>
          <w:rFonts w:ascii="Cambria" w:hAnsi="Cambria"/>
          <w:sz w:val="24"/>
          <w:szCs w:val="24"/>
        </w:rPr>
        <w:t xml:space="preserve"> Clinicopathological </w:t>
      </w:r>
      <w:r w:rsidR="00213292" w:rsidRPr="00EE272A">
        <w:rPr>
          <w:rFonts w:ascii="Cambria" w:hAnsi="Cambria"/>
          <w:sz w:val="24"/>
          <w:szCs w:val="24"/>
        </w:rPr>
        <w:t>c</w:t>
      </w:r>
      <w:r w:rsidR="00D401D8" w:rsidRPr="00EE272A">
        <w:rPr>
          <w:rFonts w:ascii="Cambria" w:hAnsi="Cambria"/>
          <w:sz w:val="24"/>
          <w:szCs w:val="24"/>
        </w:rPr>
        <w:t xml:space="preserve">riteria or </w:t>
      </w:r>
      <w:r w:rsidR="00213292" w:rsidRPr="00EE272A">
        <w:rPr>
          <w:rFonts w:ascii="Cambria" w:hAnsi="Cambria"/>
          <w:sz w:val="24"/>
          <w:szCs w:val="24"/>
        </w:rPr>
        <w:t>m</w:t>
      </w:r>
      <w:r w:rsidR="00D401D8" w:rsidRPr="00EE272A">
        <w:rPr>
          <w:rFonts w:ascii="Cambria" w:hAnsi="Cambria"/>
          <w:sz w:val="24"/>
          <w:szCs w:val="24"/>
        </w:rPr>
        <w:t xml:space="preserve">edication </w:t>
      </w:r>
      <w:r w:rsidR="00213292" w:rsidRPr="00EE272A">
        <w:rPr>
          <w:rFonts w:ascii="Cambria" w:hAnsi="Cambria"/>
          <w:sz w:val="24"/>
          <w:szCs w:val="24"/>
        </w:rPr>
        <w:t>d</w:t>
      </w:r>
      <w:r w:rsidR="00D401D8" w:rsidRPr="00EE272A">
        <w:rPr>
          <w:rFonts w:ascii="Cambria" w:hAnsi="Cambria"/>
          <w:sz w:val="24"/>
          <w:szCs w:val="24"/>
        </w:rPr>
        <w:t>efinitions</w:t>
      </w:r>
    </w:p>
    <w:tbl>
      <w:tblPr>
        <w:tblW w:w="9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452"/>
        <w:gridCol w:w="5347"/>
      </w:tblGrid>
      <w:tr w:rsidR="005B64E4" w:rsidRPr="00DE10FC" w14:paraId="24746DA0" w14:textId="77777777" w:rsidTr="00D7533B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17D714B9" w14:textId="328AE35E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Clinicopathological criteria</w:t>
            </w:r>
            <w:r w:rsidR="00482F3C" w:rsidRPr="00EE272A">
              <w:rPr>
                <w:rFonts w:ascii="Cambria" w:hAnsi="Cambria"/>
              </w:rPr>
              <w:t>, comorbidity,</w:t>
            </w:r>
            <w:r w:rsidRPr="00EE272A">
              <w:rPr>
                <w:rFonts w:ascii="Cambria" w:hAnsi="Cambria"/>
              </w:rPr>
              <w:t xml:space="preserve"> or medicatio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142B5EE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Type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674A3231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Description</w:t>
            </w:r>
          </w:p>
        </w:tc>
      </w:tr>
      <w:tr w:rsidR="005B64E4" w:rsidRPr="00DE10FC" w14:paraId="117C0427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219E5537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CG instillatio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237DA66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43C25678" w14:textId="02BE28FA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First instillation of BCG documented 0 to 90 days post-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2E33E5" w:rsidRPr="00DE10FC" w14:paraId="5E7425DA" w14:textId="77777777" w:rsidTr="00EB5F64">
        <w:trPr>
          <w:trHeight w:val="621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5DB7F561" w14:textId="3F081BA4" w:rsidR="002E33E5" w:rsidRPr="00EE272A" w:rsidRDefault="002E33E5" w:rsidP="002E33E5">
            <w:pPr>
              <w:spacing w:after="0" w:line="240" w:lineRule="auto"/>
              <w:rPr>
                <w:rFonts w:ascii="Cambria" w:hAnsi="Cambria"/>
              </w:rPr>
            </w:pPr>
            <w:r w:rsidRPr="006D7AAB">
              <w:rPr>
                <w:rFonts w:ascii="Cambria" w:hAnsi="Cambria"/>
              </w:rPr>
              <w:t xml:space="preserve">Lymphocyte count 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>(normal: 20-40</w:t>
            </w:r>
            <w:r w:rsidRPr="00C23D15">
              <w:rPr>
                <w:rFonts w:ascii="Cambria" w:hAnsi="Cambria"/>
                <w:color w:val="222222"/>
                <w:shd w:val="clear" w:color="auto" w:fill="FFFFFF"/>
              </w:rPr>
              <w:t xml:space="preserve">% </w:t>
            </w:r>
            <w:r w:rsidR="00E618F5">
              <w:rPr>
                <w:rFonts w:ascii="Cambria" w:hAnsi="Cambria"/>
                <w:color w:val="222222"/>
                <w:shd w:val="clear" w:color="auto" w:fill="FFFFFF"/>
              </w:rPr>
              <w:t>d</w:t>
            </w:r>
            <w:r w:rsidRPr="00C23D15">
              <w:rPr>
                <w:rFonts w:ascii="Cambria" w:hAnsi="Cambria"/>
                <w:color w:val="222222"/>
                <w:shd w:val="clear" w:color="auto" w:fill="FFFFFF"/>
              </w:rPr>
              <w:t>ifferential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>)</w:t>
            </w:r>
          </w:p>
        </w:tc>
        <w:tc>
          <w:tcPr>
            <w:tcW w:w="1452" w:type="dxa"/>
            <w:vMerge w:val="restart"/>
            <w:shd w:val="clear" w:color="auto" w:fill="auto"/>
            <w:vAlign w:val="center"/>
          </w:tcPr>
          <w:p w14:paraId="754D6054" w14:textId="77777777" w:rsidR="002E33E5" w:rsidRPr="00EE272A" w:rsidRDefault="002E33E5" w:rsidP="002E33E5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Numeric</w:t>
            </w:r>
          </w:p>
        </w:tc>
        <w:tc>
          <w:tcPr>
            <w:tcW w:w="5347" w:type="dxa"/>
            <w:vMerge w:val="restart"/>
            <w:shd w:val="clear" w:color="auto" w:fill="auto"/>
            <w:vAlign w:val="center"/>
          </w:tcPr>
          <w:p w14:paraId="297AE5D5" w14:textId="77777777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Most recent [lab test] occurring -90 to 0 days pre-induction BCG (index to median day of BCG administration if no BCG)</w:t>
            </w:r>
          </w:p>
          <w:p w14:paraId="34756B68" w14:textId="610A6475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Most recent [lab test] occurring +1 to 180 days post-induction BCG commuted 14 days prior to the next event (i.e., </w:t>
            </w:r>
            <w:r>
              <w:rPr>
                <w:rFonts w:ascii="Cambria" w:hAnsi="Cambria"/>
              </w:rPr>
              <w:t>TUR</w:t>
            </w:r>
            <w:r w:rsidRPr="00EE272A">
              <w:rPr>
                <w:rFonts w:ascii="Cambria" w:hAnsi="Cambria"/>
              </w:rPr>
              <w:t xml:space="preserve"> but not Re-</w:t>
            </w:r>
            <w:r>
              <w:rPr>
                <w:rFonts w:ascii="Cambria" w:hAnsi="Cambria"/>
              </w:rPr>
              <w:t>TUR</w:t>
            </w:r>
            <w:r w:rsidRPr="00EE272A">
              <w:rPr>
                <w:rFonts w:ascii="Cambria" w:hAnsi="Cambria"/>
              </w:rPr>
              <w:t>, recurrence, progression, death)</w:t>
            </w:r>
          </w:p>
          <w:p w14:paraId="37A878A1" w14:textId="6B4F5899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Most recent [lab test] beyond 180 days of induction BCG commuted 14 days prior to next event (i.e., </w:t>
            </w:r>
            <w:r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but not Re-</w:t>
            </w:r>
            <w:r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>, recurrence, progression, death)</w:t>
            </w:r>
          </w:p>
          <w:p w14:paraId="5528958C" w14:textId="6E0FDDD1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ifference between the most recent [lab test] occurring beyond 180 days post-induction BCG commuted 14 days prior to next event and the most recent [lab test] occurring -90 to 0 days pre-induction BCG (index to median day of BCG administration if no BCG)</w:t>
            </w:r>
          </w:p>
          <w:p w14:paraId="7A2B683C" w14:textId="71BD8732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Difference between the most recent [lab test] occurring +1 to 180 days post-induction BCG commuted 14 days prior to next event and the </w:t>
            </w:r>
            <w:r w:rsidRPr="00EE272A">
              <w:rPr>
                <w:rFonts w:ascii="Cambria" w:hAnsi="Cambria"/>
              </w:rPr>
              <w:lastRenderedPageBreak/>
              <w:t>most recent [lab test] occurring -90 to 0 days pre-induction BCG (index to median day of BCG administration if no BCG)</w:t>
            </w:r>
          </w:p>
          <w:p w14:paraId="17A6360C" w14:textId="0EF87524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ifference between the most recent [lab test] occurring beyond 180 days post-induction BCG commuted 14 days prior to next event and the most recent [lab test] occurring +1 to 180 days pre-induction BCG (index to median day of BCG administration if no BCG)</w:t>
            </w:r>
          </w:p>
        </w:tc>
      </w:tr>
      <w:tr w:rsidR="002E33E5" w:rsidRPr="00DE10FC" w14:paraId="701BC8E4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28DCFE94" w14:textId="22AE77E0" w:rsidR="002E33E5" w:rsidRPr="00EE272A" w:rsidRDefault="002E33E5" w:rsidP="002E33E5">
            <w:pPr>
              <w:spacing w:after="0" w:line="240" w:lineRule="auto"/>
              <w:rPr>
                <w:rFonts w:ascii="Cambria" w:hAnsi="Cambria"/>
              </w:rPr>
            </w:pPr>
            <w:r w:rsidRPr="006D7AAB">
              <w:rPr>
                <w:rFonts w:ascii="Cambria" w:hAnsi="Cambria"/>
              </w:rPr>
              <w:t xml:space="preserve">Neutrophil count 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 xml:space="preserve">(normal: </w:t>
            </w:r>
            <w:r w:rsidRPr="00C23D15">
              <w:rPr>
                <w:rFonts w:ascii="Cambria" w:hAnsi="Cambria"/>
                <w:color w:val="222222"/>
                <w:shd w:val="clear" w:color="auto" w:fill="FFFFFF"/>
              </w:rPr>
              <w:t>55-70% differential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>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411F3A33" w14:textId="77777777" w:rsidR="002E33E5" w:rsidRPr="00EE272A" w:rsidRDefault="002E33E5" w:rsidP="002E33E5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66088679" w14:textId="77777777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2E33E5" w:rsidRPr="00DE10FC" w14:paraId="34C16E24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74F6B31C" w14:textId="2D1E0685" w:rsidR="002E33E5" w:rsidRPr="00EE272A" w:rsidRDefault="002E33E5" w:rsidP="002E33E5">
            <w:pPr>
              <w:spacing w:after="0" w:line="240" w:lineRule="auto"/>
              <w:rPr>
                <w:rFonts w:ascii="Cambria" w:hAnsi="Cambria"/>
              </w:rPr>
            </w:pPr>
            <w:r w:rsidRPr="006D7AAB">
              <w:rPr>
                <w:rFonts w:ascii="Cambria" w:hAnsi="Cambria"/>
              </w:rPr>
              <w:t xml:space="preserve">Monocyte count 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>(normal: 2-8</w:t>
            </w:r>
            <w:r w:rsidRPr="00C23D15">
              <w:rPr>
                <w:rFonts w:ascii="Cambria" w:hAnsi="Cambria"/>
                <w:color w:val="222222"/>
                <w:shd w:val="clear" w:color="auto" w:fill="FFFFFF"/>
              </w:rPr>
              <w:t>% differential</w:t>
            </w:r>
            <w:r>
              <w:rPr>
                <w:rFonts w:ascii="Cambria" w:hAnsi="Cambria"/>
                <w:color w:val="222222"/>
                <w:shd w:val="clear" w:color="auto" w:fill="FFFFFF"/>
              </w:rPr>
              <w:t>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374222BF" w14:textId="77777777" w:rsidR="002E33E5" w:rsidRPr="00EE272A" w:rsidRDefault="002E33E5" w:rsidP="002E33E5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7F3BD0AD" w14:textId="77777777" w:rsidR="002E33E5" w:rsidRPr="00EE272A" w:rsidRDefault="002E33E5" w:rsidP="002E33E5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44B9F6B3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7BAB2721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Platelet count (</w:t>
            </w:r>
            <w:r w:rsidRPr="00EE272A">
              <w:rPr>
                <w:rFonts w:ascii="Cambria" w:hAnsi="Cambria"/>
                <w:color w:val="222222"/>
                <w:shd w:val="clear" w:color="auto" w:fill="FFFFFF"/>
              </w:rPr>
              <w:t>K/</w:t>
            </w:r>
            <w:proofErr w:type="spellStart"/>
            <w:r w:rsidRPr="00EE272A">
              <w:rPr>
                <w:rFonts w:ascii="Cambria" w:hAnsi="Cambria"/>
                <w:color w:val="222222"/>
                <w:shd w:val="clear" w:color="auto" w:fill="FFFFFF"/>
              </w:rPr>
              <w:t>μL</w:t>
            </w:r>
            <w:proofErr w:type="spellEnd"/>
            <w:r w:rsidRPr="00EE272A">
              <w:rPr>
                <w:rFonts w:ascii="Cambria" w:hAnsi="Cambria"/>
                <w:color w:val="222222"/>
                <w:shd w:val="clear" w:color="auto" w:fill="FFFFFF"/>
              </w:rPr>
              <w:t>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700904D6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250B7CA8" w14:textId="77777777" w:rsidR="005B64E4" w:rsidRPr="00EE272A" w:rsidRDefault="005B64E4" w:rsidP="00EE272A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10F91D04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2D39F750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White blood cell count (</w:t>
            </w:r>
            <w:r w:rsidRPr="00EE272A">
              <w:rPr>
                <w:rFonts w:ascii="Cambria" w:hAnsi="Cambria"/>
                <w:color w:val="222222"/>
                <w:shd w:val="clear" w:color="auto" w:fill="FFFFFF"/>
              </w:rPr>
              <w:t>K/</w:t>
            </w:r>
            <w:proofErr w:type="spellStart"/>
            <w:r w:rsidRPr="00EE272A">
              <w:rPr>
                <w:rFonts w:ascii="Cambria" w:hAnsi="Cambria"/>
                <w:color w:val="222222"/>
                <w:shd w:val="clear" w:color="auto" w:fill="FFFFFF"/>
              </w:rPr>
              <w:t>μL</w:t>
            </w:r>
            <w:proofErr w:type="spellEnd"/>
            <w:r w:rsidRPr="00EE272A">
              <w:rPr>
                <w:rFonts w:ascii="Cambria" w:hAnsi="Cambria"/>
              </w:rPr>
              <w:t>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23D17A14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364505B7" w14:textId="77777777" w:rsidR="005B64E4" w:rsidRPr="00EE272A" w:rsidRDefault="005B64E4" w:rsidP="00EE272A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6F1246AF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3FDAECA2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Creatinine level (mg/dL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4CB4D5F2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50808F9C" w14:textId="77777777" w:rsidR="005B64E4" w:rsidRPr="00EE272A" w:rsidRDefault="005B64E4" w:rsidP="00EE272A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6802AB69" w14:textId="77777777" w:rsidTr="00EB5F64">
        <w:trPr>
          <w:trHeight w:val="61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2B2EA0CF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Hemoglobin A1c (mmol/mol)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36DBFB25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303E7B08" w14:textId="77777777" w:rsidR="005B64E4" w:rsidRPr="00EE272A" w:rsidRDefault="005B64E4" w:rsidP="00EE272A">
            <w:pPr>
              <w:numPr>
                <w:ilvl w:val="0"/>
                <w:numId w:val="29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1D86CEF8" w14:textId="77777777" w:rsidTr="00EB5F64">
        <w:trPr>
          <w:trHeight w:val="3770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4976BC40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Derived neutrophil-to-lymphocyte ratio </w:t>
            </w:r>
          </w:p>
        </w:tc>
        <w:tc>
          <w:tcPr>
            <w:tcW w:w="1452" w:type="dxa"/>
            <w:vMerge w:val="restart"/>
            <w:shd w:val="clear" w:color="auto" w:fill="auto"/>
            <w:vAlign w:val="center"/>
          </w:tcPr>
          <w:p w14:paraId="6B20CCAC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Computed percentage (%)</w:t>
            </w:r>
          </w:p>
        </w:tc>
        <w:tc>
          <w:tcPr>
            <w:tcW w:w="5347" w:type="dxa"/>
            <w:vMerge w:val="restart"/>
            <w:shd w:val="clear" w:color="auto" w:fill="auto"/>
            <w:vAlign w:val="center"/>
          </w:tcPr>
          <w:p w14:paraId="6ACFDC4A" w14:textId="77777777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Most recent [lab test] occurring -90 to 0 days pre-induction BCG (index to median day of BCG administration if no BCG)</w:t>
            </w:r>
          </w:p>
          <w:p w14:paraId="6458D220" w14:textId="445D602B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Most recent [lab test] occurring +1 to 180 days post- induction BCG commuted 14 days prior to the next event (i.e., </w:t>
            </w:r>
            <w:r w:rsidR="00CF7DB6">
              <w:rPr>
                <w:rFonts w:ascii="Cambria" w:hAnsi="Cambria"/>
              </w:rPr>
              <w:t>TUR</w:t>
            </w:r>
            <w:r w:rsidRPr="00EE272A">
              <w:rPr>
                <w:rFonts w:ascii="Cambria" w:hAnsi="Cambria"/>
              </w:rPr>
              <w:t xml:space="preserve"> but not Re-</w:t>
            </w:r>
            <w:r w:rsidR="00CF7DB6">
              <w:rPr>
                <w:rFonts w:ascii="Cambria" w:hAnsi="Cambria"/>
              </w:rPr>
              <w:t>TUR</w:t>
            </w:r>
            <w:r w:rsidRPr="00EE272A">
              <w:rPr>
                <w:rFonts w:ascii="Cambria" w:hAnsi="Cambria"/>
              </w:rPr>
              <w:t>, recurrence, progression, death)</w:t>
            </w:r>
          </w:p>
          <w:p w14:paraId="10FE0CA1" w14:textId="0887C12B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Most recent [lab test] beyond 180 days of induction BCG commuted 14 days prior to next event (i.e., 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but not Re-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, recurrence, progression, death) </w:t>
            </w:r>
          </w:p>
          <w:p w14:paraId="7D373E1F" w14:textId="77777777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ifference between the most recent [lab test] occurring beyond 180 days post-</w:t>
            </w: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 xml:space="preserve">induction BCG commuted 14 days prior to next event and the most recent [lab test] occurring -90 to 0 days pre-induction BCG (index to median day of BCG administration if no BCG)  </w:t>
            </w:r>
          </w:p>
          <w:p w14:paraId="3E04CF95" w14:textId="77777777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Difference between the most recent [lab test] occurring +1 to 180 days post-induction BCG commuted 14 days prior to next event and the most recent [lab test] occurring -90 to 0 days pre-induction BCG (index to median day of BCG administration if no BCG)  </w:t>
            </w:r>
          </w:p>
          <w:p w14:paraId="3E820857" w14:textId="09CA4C43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ifference between the most recent [lab test] occurring beyond 180 days post-induction BCG commuted 14 days prior to next event and the most recent [lab test] occurring +1 to 180 days pre-induction BCG (index to median day of BCG administration if no BCG)</w:t>
            </w:r>
          </w:p>
        </w:tc>
      </w:tr>
      <w:tr w:rsidR="005B64E4" w:rsidRPr="00DE10FC" w14:paraId="0602CF1D" w14:textId="77777777" w:rsidTr="00EB5F64">
        <w:trPr>
          <w:trHeight w:val="3086"/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57BEC002" w14:textId="6D7529C4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lastRenderedPageBreak/>
              <w:t>Platelet-to-lymphocyte ratio</w:t>
            </w:r>
          </w:p>
        </w:tc>
        <w:tc>
          <w:tcPr>
            <w:tcW w:w="1452" w:type="dxa"/>
            <w:vMerge/>
            <w:shd w:val="clear" w:color="auto" w:fill="auto"/>
            <w:vAlign w:val="center"/>
          </w:tcPr>
          <w:p w14:paraId="4BD8E43E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5347" w:type="dxa"/>
            <w:vMerge/>
            <w:shd w:val="clear" w:color="auto" w:fill="auto"/>
            <w:vAlign w:val="center"/>
          </w:tcPr>
          <w:p w14:paraId="5AB8FE5B" w14:textId="77777777" w:rsidR="005B64E4" w:rsidRPr="00EE272A" w:rsidRDefault="005B64E4" w:rsidP="00EE272A">
            <w:pPr>
              <w:numPr>
                <w:ilvl w:val="0"/>
                <w:numId w:val="30"/>
              </w:numPr>
              <w:spacing w:after="0" w:line="240" w:lineRule="auto"/>
              <w:rPr>
                <w:rFonts w:ascii="Cambria" w:hAnsi="Cambria"/>
              </w:rPr>
            </w:pPr>
          </w:p>
        </w:tc>
      </w:tr>
      <w:tr w:rsidR="005B64E4" w:rsidRPr="00DE10FC" w14:paraId="3D29179E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34D04E26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 w:rsidRPr="00EE272A">
              <w:rPr>
                <w:rFonts w:ascii="Cambria" w:hAnsi="Cambria"/>
              </w:rPr>
              <w:t>Epirubicin</w:t>
            </w:r>
            <w:proofErr w:type="spellEnd"/>
          </w:p>
        </w:tc>
        <w:tc>
          <w:tcPr>
            <w:tcW w:w="1452" w:type="dxa"/>
            <w:shd w:val="clear" w:color="auto" w:fill="auto"/>
            <w:vAlign w:val="center"/>
          </w:tcPr>
          <w:p w14:paraId="3652CDA4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21A7CB25" w14:textId="7C8E5B9C" w:rsidR="005B64E4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U</w:t>
            </w:r>
            <w:r w:rsidR="005B64E4" w:rsidRPr="00EE272A">
              <w:rPr>
                <w:rFonts w:ascii="Cambria" w:hAnsi="Cambria"/>
              </w:rPr>
              <w:t xml:space="preserve">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B64E4" w:rsidRPr="00DE10FC" w14:paraId="2955B81F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6C7BE5AF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Tuberculostatic agent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82749E2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464A3EBD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of Isoniazid </w:t>
            </w:r>
            <w:proofErr w:type="spellStart"/>
            <w:r w:rsidRPr="00EE272A">
              <w:rPr>
                <w:rFonts w:ascii="Cambria" w:hAnsi="Cambria"/>
              </w:rPr>
              <w:t>isonicotinylhydrazide</w:t>
            </w:r>
            <w:proofErr w:type="spellEnd"/>
            <w:r w:rsidRPr="00EE272A">
              <w:rPr>
                <w:rFonts w:ascii="Cambria" w:hAnsi="Cambria"/>
              </w:rPr>
              <w:t xml:space="preserve"> (INH), rifampicin, </w:t>
            </w:r>
            <w:proofErr w:type="spellStart"/>
            <w:r w:rsidRPr="00EE272A">
              <w:rPr>
                <w:rFonts w:ascii="Cambria" w:hAnsi="Cambria"/>
              </w:rPr>
              <w:t>rifambutin</w:t>
            </w:r>
            <w:proofErr w:type="spellEnd"/>
            <w:r w:rsidRPr="00EE272A">
              <w:rPr>
                <w:rFonts w:ascii="Cambria" w:hAnsi="Cambria"/>
              </w:rPr>
              <w:t>, fluoroquinolones (ofloxacin, ciprofloxacin, levofloxacin, moxifloxacin), ethambutol, clarithromycin, aminoglycosides (gentamicin, amikacin, tobramycin, kanamycin, neomycin), or doxycycline documented -30 to 90 days of induction BCG (index to median day of BCG administration if no BCG)</w:t>
            </w:r>
          </w:p>
        </w:tc>
      </w:tr>
      <w:tr w:rsidR="005B64E4" w:rsidRPr="00DE10FC" w14:paraId="5B3BA1DF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58854079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Spasmolytics/anticholinergic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B07392D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2F29374F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Utilization of spasmolytics: oxybutynin documented -30 to 90 days of induction BCG (index to median day of BCG administration if no BCG)</w:t>
            </w:r>
          </w:p>
        </w:tc>
      </w:tr>
      <w:tr w:rsidR="005B64E4" w:rsidRPr="00DE10FC" w14:paraId="6D4359C2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19BDCF7E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 w:rsidRPr="00EE272A">
              <w:rPr>
                <w:rFonts w:ascii="Cambria" w:hAnsi="Cambria"/>
              </w:rPr>
              <w:t>Antiphlogistics</w:t>
            </w:r>
            <w:proofErr w:type="spellEnd"/>
          </w:p>
        </w:tc>
        <w:tc>
          <w:tcPr>
            <w:tcW w:w="1452" w:type="dxa"/>
            <w:shd w:val="clear" w:color="auto" w:fill="auto"/>
            <w:vAlign w:val="center"/>
          </w:tcPr>
          <w:p w14:paraId="21CDC255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6DA4FB23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of </w:t>
            </w:r>
            <w:proofErr w:type="spellStart"/>
            <w:r w:rsidRPr="00EE272A">
              <w:rPr>
                <w:rFonts w:ascii="Cambria" w:hAnsi="Cambria"/>
              </w:rPr>
              <w:t>antiphlogistics</w:t>
            </w:r>
            <w:proofErr w:type="spellEnd"/>
            <w:r w:rsidRPr="00EE272A">
              <w:rPr>
                <w:rFonts w:ascii="Cambria" w:hAnsi="Cambria"/>
              </w:rPr>
              <w:t>: fluticasone documented -30 to 90 days of induction BCG (index to median day of BCG administration if no BCG)</w:t>
            </w:r>
          </w:p>
        </w:tc>
      </w:tr>
      <w:tr w:rsidR="005B64E4" w:rsidRPr="00DE10FC" w14:paraId="2E575497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4BD764FB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Topical steroid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149D49E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286E664D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of local topical steroids: betamethasone, </w:t>
            </w:r>
            <w:r w:rsidRPr="00EE272A">
              <w:rPr>
                <w:rFonts w:ascii="Cambria" w:hAnsi="Cambria"/>
              </w:rPr>
              <w:lastRenderedPageBreak/>
              <w:t xml:space="preserve">clobetasol, </w:t>
            </w:r>
            <w:proofErr w:type="spellStart"/>
            <w:r w:rsidRPr="00EE272A">
              <w:rPr>
                <w:rFonts w:ascii="Cambria" w:hAnsi="Cambria"/>
              </w:rPr>
              <w:t>diflorasone</w:t>
            </w:r>
            <w:proofErr w:type="spellEnd"/>
            <w:r w:rsidRPr="00EE272A">
              <w:rPr>
                <w:rFonts w:ascii="Cambria" w:hAnsi="Cambria"/>
              </w:rPr>
              <w:t xml:space="preserve">, </w:t>
            </w:r>
            <w:proofErr w:type="spellStart"/>
            <w:r w:rsidRPr="00EE272A">
              <w:rPr>
                <w:rFonts w:ascii="Cambria" w:hAnsi="Cambria"/>
              </w:rPr>
              <w:t>fluocinoide</w:t>
            </w:r>
            <w:proofErr w:type="spellEnd"/>
            <w:r w:rsidRPr="00EE272A">
              <w:rPr>
                <w:rFonts w:ascii="Cambria" w:hAnsi="Cambria"/>
              </w:rPr>
              <w:t xml:space="preserve">, </w:t>
            </w:r>
            <w:proofErr w:type="spellStart"/>
            <w:r w:rsidRPr="00EE272A">
              <w:rPr>
                <w:rFonts w:ascii="Cambria" w:hAnsi="Cambria"/>
              </w:rPr>
              <w:t>halobetasol</w:t>
            </w:r>
            <w:proofErr w:type="spellEnd"/>
            <w:r w:rsidRPr="00EE272A">
              <w:rPr>
                <w:rFonts w:ascii="Cambria" w:hAnsi="Cambria"/>
              </w:rPr>
              <w:t xml:space="preserve">, </w:t>
            </w:r>
            <w:proofErr w:type="spellStart"/>
            <w:r w:rsidRPr="00EE272A">
              <w:rPr>
                <w:rFonts w:ascii="Cambria" w:hAnsi="Cambria"/>
              </w:rPr>
              <w:t>amcinonide</w:t>
            </w:r>
            <w:proofErr w:type="spellEnd"/>
            <w:r w:rsidRPr="00EE272A">
              <w:rPr>
                <w:rFonts w:ascii="Cambria" w:hAnsi="Cambria"/>
              </w:rPr>
              <w:t xml:space="preserve">, </w:t>
            </w:r>
            <w:proofErr w:type="spellStart"/>
            <w:r w:rsidRPr="00EE272A">
              <w:rPr>
                <w:rFonts w:ascii="Cambria" w:hAnsi="Cambria"/>
              </w:rPr>
              <w:t>desoximetasone</w:t>
            </w:r>
            <w:proofErr w:type="spellEnd"/>
            <w:r w:rsidRPr="00EE272A">
              <w:rPr>
                <w:rFonts w:ascii="Cambria" w:hAnsi="Cambria"/>
              </w:rPr>
              <w:t xml:space="preserve">, propionate, triamcinolone, fluocinolone, hydrocortisone, </w:t>
            </w:r>
            <w:proofErr w:type="spellStart"/>
            <w:r w:rsidRPr="00EE272A">
              <w:rPr>
                <w:rFonts w:ascii="Cambria" w:hAnsi="Cambria"/>
              </w:rPr>
              <w:t>desonide</w:t>
            </w:r>
            <w:proofErr w:type="spellEnd"/>
            <w:r w:rsidRPr="00EE272A">
              <w:rPr>
                <w:rFonts w:ascii="Cambria" w:hAnsi="Cambria"/>
              </w:rPr>
              <w:t xml:space="preserve">, </w:t>
            </w:r>
            <w:proofErr w:type="spellStart"/>
            <w:r w:rsidRPr="00EE272A">
              <w:rPr>
                <w:rFonts w:ascii="Cambria" w:hAnsi="Cambria"/>
              </w:rPr>
              <w:t>alclometasone</w:t>
            </w:r>
            <w:proofErr w:type="spellEnd"/>
            <w:r w:rsidRPr="00EE272A">
              <w:rPr>
                <w:rFonts w:ascii="Cambria" w:hAnsi="Cambria"/>
              </w:rPr>
              <w:t>, mometasone documented -30 to 90 days of induction BCG (index to median day of BCG administration if no BCG)</w:t>
            </w:r>
          </w:p>
        </w:tc>
      </w:tr>
      <w:tr w:rsidR="005B64E4" w:rsidRPr="00DE10FC" w14:paraId="5B7B250E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6754FCAB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lastRenderedPageBreak/>
              <w:t xml:space="preserve">Nonsteroidal anti-inflammatory drugs 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26E27D4" w14:textId="77777777" w:rsidR="005B64E4" w:rsidRPr="00EE272A" w:rsidRDefault="005B64E4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16FAC596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Utilization of nonsteroidal anti-inflammatory drugs:</w:t>
            </w:r>
          </w:p>
          <w:p w14:paraId="2D7ACF9A" w14:textId="77777777" w:rsidR="005B64E4" w:rsidRPr="00EE272A" w:rsidRDefault="005B64E4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Aspirin, ibuprofen, naproxen, </w:t>
            </w:r>
            <w:proofErr w:type="spellStart"/>
            <w:r w:rsidRPr="00EE272A">
              <w:rPr>
                <w:rFonts w:ascii="Cambria" w:hAnsi="Cambria"/>
              </w:rPr>
              <w:t>nabumetone</w:t>
            </w:r>
            <w:proofErr w:type="spellEnd"/>
            <w:r w:rsidRPr="00EE272A">
              <w:rPr>
                <w:rFonts w:ascii="Cambria" w:hAnsi="Cambria"/>
              </w:rPr>
              <w:t>, celecoxib, diclofenac, etodolac, indomethacin, ketoprofen, ketorolac, piroxicam documented -30 to 90 days of induction BCG (index to median day of BCG administration if no BCG)</w:t>
            </w:r>
          </w:p>
        </w:tc>
      </w:tr>
      <w:tr w:rsidR="00587602" w:rsidRPr="00DE10FC" w14:paraId="1AD18AFE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11CF11A5" w14:textId="6615E69B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bookmarkStart w:id="1" w:name="_Hlk50474198"/>
            <w:r w:rsidRPr="00EE272A">
              <w:rPr>
                <w:rFonts w:ascii="Cambria" w:hAnsi="Cambria"/>
              </w:rPr>
              <w:t>Mitomyci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FE4ACD9" w14:textId="4AF51FA9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12C7ECBB" w14:textId="7C5D750A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7DDB3127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65F31C9F" w14:textId="403645AE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Gemcitabine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A9DEDE8" w14:textId="38CC63A5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57BCB792" w14:textId="28600D20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222F5D05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244A3C2F" w14:textId="373B7B65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Cisplati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EF3AB25" w14:textId="14179533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74F97CA3" w14:textId="64403AEC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06982655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3DB1A334" w14:textId="2584711E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Fluorouracil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2CEE385" w14:textId="67C37A5A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35FB5928" w14:textId="36C05962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1F712252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11237D93" w14:textId="0DA26456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Doxorubici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199528D3" w14:textId="5139AAB5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0A4BF7E1" w14:textId="465BB0EF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045428EC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03C8E36B" w14:textId="76A188C5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Carboplatin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4CC922CA" w14:textId="2C56BDB1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5B486B95" w14:textId="7CA9ACE8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39F90A45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7D8479E0" w14:textId="23749FE8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Docetaxel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E447292" w14:textId="16B80446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02EC2FF9" w14:textId="349097C3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Utilization documented 0 to 90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00AE5C96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488CFFE4" w14:textId="1C0DE7B9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bookmarkStart w:id="2" w:name="_Hlk50471560"/>
            <w:bookmarkEnd w:id="1"/>
            <w:r w:rsidRPr="00EE272A">
              <w:rPr>
                <w:rFonts w:ascii="Cambria" w:hAnsi="Cambria"/>
              </w:rPr>
              <w:t>Type1diabete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441B754" w14:textId="2C88A428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4822F8C4" w14:textId="7745B7BE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Comorbidity documented &lt;= 365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tr w:rsidR="00587602" w:rsidRPr="00DE10FC" w14:paraId="2E20771D" w14:textId="77777777" w:rsidTr="00EB5F64">
        <w:trPr>
          <w:jc w:val="center"/>
        </w:trPr>
        <w:tc>
          <w:tcPr>
            <w:tcW w:w="3152" w:type="dxa"/>
            <w:shd w:val="clear" w:color="auto" w:fill="auto"/>
            <w:vAlign w:val="center"/>
          </w:tcPr>
          <w:p w14:paraId="7A27928F" w14:textId="3448DCA4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Type2diabetes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B2E7228" w14:textId="110E6B40" w:rsidR="00587602" w:rsidRPr="00EE272A" w:rsidRDefault="00587602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Binary</w:t>
            </w:r>
          </w:p>
        </w:tc>
        <w:tc>
          <w:tcPr>
            <w:tcW w:w="5347" w:type="dxa"/>
            <w:shd w:val="clear" w:color="auto" w:fill="auto"/>
            <w:vAlign w:val="center"/>
          </w:tcPr>
          <w:p w14:paraId="1FDE4C43" w14:textId="75F311F8" w:rsidR="00587602" w:rsidRPr="00EE272A" w:rsidRDefault="00587602" w:rsidP="00EE272A">
            <w:pPr>
              <w:spacing w:after="0" w:line="240" w:lineRule="auto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 xml:space="preserve">Comorbidity documented &lt;= 365 days post </w:t>
            </w:r>
            <w:r w:rsidR="00CF7DB6">
              <w:rPr>
                <w:rFonts w:ascii="Cambria" w:hAnsi="Cambria"/>
              </w:rPr>
              <w:t>TUR</w:t>
            </w:r>
          </w:p>
        </w:tc>
      </w:tr>
      <w:bookmarkEnd w:id="2"/>
    </w:tbl>
    <w:p w14:paraId="57C6FACF" w14:textId="631FB57E" w:rsidR="00017797" w:rsidRPr="00EE272A" w:rsidRDefault="00017797" w:rsidP="00EE272A">
      <w:pPr>
        <w:spacing w:after="0" w:line="240" w:lineRule="auto"/>
        <w:rPr>
          <w:rFonts w:ascii="Cambria" w:hAnsi="Cambria"/>
          <w:sz w:val="24"/>
          <w:szCs w:val="24"/>
        </w:rPr>
      </w:pPr>
      <w:r w:rsidRPr="00EE272A">
        <w:rPr>
          <w:rFonts w:ascii="Cambria" w:hAnsi="Cambria"/>
          <w:sz w:val="24"/>
          <w:szCs w:val="24"/>
        </w:rPr>
        <w:br w:type="page"/>
      </w:r>
    </w:p>
    <w:p w14:paraId="03D069B3" w14:textId="1782B69D" w:rsidR="00D65EE4" w:rsidRPr="00EE272A" w:rsidRDefault="00C01CFB" w:rsidP="00EE272A">
      <w:pPr>
        <w:spacing w:after="0" w:line="240" w:lineRule="auto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Multimedia Appendix Table 2</w:t>
      </w:r>
      <w:r w:rsidR="00EE272A">
        <w:rPr>
          <w:rFonts w:ascii="Cambria" w:hAnsi="Cambria"/>
          <w:sz w:val="24"/>
          <w:szCs w:val="24"/>
        </w:rPr>
        <w:t>.</w:t>
      </w:r>
      <w:r w:rsidR="00D65EE4" w:rsidRPr="00EE272A">
        <w:rPr>
          <w:rFonts w:ascii="Cambria" w:hAnsi="Cambria"/>
          <w:sz w:val="24"/>
          <w:szCs w:val="24"/>
        </w:rPr>
        <w:t xml:space="preserve"> </w:t>
      </w:r>
      <w:r w:rsidR="009F6A35" w:rsidRPr="00EE272A">
        <w:rPr>
          <w:rFonts w:ascii="Cambria" w:hAnsi="Cambria"/>
          <w:sz w:val="24"/>
          <w:szCs w:val="24"/>
        </w:rPr>
        <w:t>Additional s</w:t>
      </w:r>
      <w:r w:rsidR="00D65EE4" w:rsidRPr="00EE272A">
        <w:rPr>
          <w:rFonts w:ascii="Cambria" w:hAnsi="Cambria"/>
          <w:sz w:val="24"/>
          <w:szCs w:val="24"/>
        </w:rPr>
        <w:t>ummary statistics for clinicopathological criteria or medication for intermediate- to high-risk patients who received Bacillus Calmette-</w:t>
      </w:r>
      <w:proofErr w:type="spellStart"/>
      <w:r w:rsidR="00D65EE4" w:rsidRPr="00EE272A">
        <w:rPr>
          <w:rFonts w:ascii="Cambria" w:hAnsi="Cambria"/>
          <w:sz w:val="24"/>
          <w:szCs w:val="24"/>
        </w:rPr>
        <w:t>Guérin</w:t>
      </w:r>
      <w:proofErr w:type="spellEnd"/>
      <w:r w:rsidR="00D65EE4" w:rsidRPr="00EE272A">
        <w:rPr>
          <w:rFonts w:ascii="Cambria" w:hAnsi="Cambria"/>
          <w:sz w:val="24"/>
          <w:szCs w:val="24"/>
        </w:rPr>
        <w:t xml:space="preserve"> induction</w:t>
      </w:r>
    </w:p>
    <w:tbl>
      <w:tblPr>
        <w:tblW w:w="131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0"/>
        <w:gridCol w:w="1390"/>
        <w:gridCol w:w="1279"/>
        <w:gridCol w:w="876"/>
        <w:gridCol w:w="1110"/>
        <w:gridCol w:w="1756"/>
        <w:gridCol w:w="876"/>
        <w:gridCol w:w="1104"/>
        <w:gridCol w:w="1116"/>
        <w:gridCol w:w="1309"/>
      </w:tblGrid>
      <w:tr w:rsidR="000F7C4A" w:rsidRPr="00DE10FC" w14:paraId="0ECB463B" w14:textId="77777777" w:rsidTr="00431096">
        <w:trPr>
          <w:trHeight w:val="300"/>
          <w:tblHeader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14:paraId="0F9FCDD7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bookmarkStart w:id="3" w:name="_Hlk50471753"/>
            <w:r w:rsidRPr="00EE272A">
              <w:rPr>
                <w:rFonts w:ascii="Cambria" w:hAnsi="Cambria"/>
              </w:rPr>
              <w:t>N=183</w:t>
            </w:r>
          </w:p>
        </w:tc>
        <w:tc>
          <w:tcPr>
            <w:tcW w:w="1390" w:type="dxa"/>
            <w:vAlign w:val="center"/>
          </w:tcPr>
          <w:p w14:paraId="00A86EDA" w14:textId="46C54E5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Timespan</w:t>
            </w:r>
            <w:r w:rsidR="009C32DB" w:rsidRPr="00EE272A">
              <w:rPr>
                <w:rFonts w:ascii="Cambria" w:hAnsi="Cambria"/>
              </w:rPr>
              <w:t xml:space="preserve"> (days post-BCG induction)</w:t>
            </w:r>
          </w:p>
        </w:tc>
        <w:tc>
          <w:tcPr>
            <w:tcW w:w="1279" w:type="dxa"/>
            <w:vAlign w:val="center"/>
          </w:tcPr>
          <w:p w14:paraId="58B14815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n (% missing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2731E3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Mean</w:t>
            </w:r>
          </w:p>
        </w:tc>
        <w:tc>
          <w:tcPr>
            <w:tcW w:w="1110" w:type="dxa"/>
            <w:vAlign w:val="center"/>
          </w:tcPr>
          <w:p w14:paraId="0EB191C2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Standard deviation</w:t>
            </w:r>
          </w:p>
        </w:tc>
        <w:tc>
          <w:tcPr>
            <w:tcW w:w="1756" w:type="dxa"/>
            <w:vAlign w:val="center"/>
          </w:tcPr>
          <w:p w14:paraId="4D316D1B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Range</w:t>
            </w:r>
          </w:p>
        </w:tc>
        <w:tc>
          <w:tcPr>
            <w:tcW w:w="876" w:type="dxa"/>
            <w:vAlign w:val="center"/>
          </w:tcPr>
          <w:p w14:paraId="7C339666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Skew</w:t>
            </w:r>
          </w:p>
        </w:tc>
        <w:tc>
          <w:tcPr>
            <w:tcW w:w="1104" w:type="dxa"/>
            <w:vAlign w:val="center"/>
          </w:tcPr>
          <w:p w14:paraId="621DAEFA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Kurtosis</w:t>
            </w:r>
          </w:p>
        </w:tc>
        <w:tc>
          <w:tcPr>
            <w:tcW w:w="1116" w:type="dxa"/>
            <w:vAlign w:val="center"/>
          </w:tcPr>
          <w:p w14:paraId="27CEAAA0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Standard error of mean</w:t>
            </w:r>
          </w:p>
        </w:tc>
        <w:tc>
          <w:tcPr>
            <w:tcW w:w="1309" w:type="dxa"/>
            <w:vAlign w:val="center"/>
          </w:tcPr>
          <w:p w14:paraId="3E7494FE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Recurrence</w:t>
            </w:r>
          </w:p>
          <w:p w14:paraId="19849816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EE272A">
              <w:rPr>
                <w:rFonts w:ascii="Cambria" w:hAnsi="Cambria"/>
              </w:rPr>
              <w:t>Mann-Whitney U</w:t>
            </w:r>
          </w:p>
        </w:tc>
      </w:tr>
      <w:bookmarkEnd w:id="3"/>
      <w:tr w:rsidR="000F7C4A" w:rsidRPr="00DE10FC" w14:paraId="131DBFF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20ECA" w14:textId="6AF79F99" w:rsidR="000F7C4A" w:rsidRPr="00EE272A" w:rsidRDefault="000F7C4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ymph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E2E8E" w14:textId="5E9F9CE4" w:rsidR="000F7C4A" w:rsidRPr="00EE272A" w:rsidRDefault="0002486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C8E4" w14:textId="0EA55A33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7 (47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39B5B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EBAB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CD177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8,4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CB3F8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126F5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05434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2881" w14:textId="4BE886D5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color w:val="000000"/>
                <w:sz w:val="24"/>
                <w:szCs w:val="24"/>
              </w:rPr>
              <w:t>7</w:t>
            </w:r>
          </w:p>
        </w:tc>
      </w:tr>
      <w:tr w:rsidR="00DB6EC1" w:rsidRPr="00DE10FC" w14:paraId="7B1FB74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D5D1E" w14:textId="5AFF871D" w:rsidR="00DB6EC1" w:rsidRPr="00EE272A" w:rsidRDefault="00DB6EC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Lymphocyte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4A6D" w14:textId="17EF4F6F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5FB41" w14:textId="52C71E61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3 (60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4EDA5" w14:textId="3BE54CE6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1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D9541" w14:textId="66C3EF57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3AEF0" w14:textId="05C1CA01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8,51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AFC3D" w14:textId="766F4354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B7BD6" w14:textId="2576EBD9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AAC1E" w14:textId="5E42A0E6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B989" w14:textId="63F5130B" w:rsidR="00DB6EC1" w:rsidRPr="00EE272A" w:rsidRDefault="00DB6EC1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0</w:t>
            </w:r>
            <w:r w:rsidR="00433650">
              <w:rPr>
                <w:rFonts w:ascii="Cambria" w:hAnsi="Cambria"/>
                <w:color w:val="000000"/>
                <w:sz w:val="24"/>
                <w:szCs w:val="24"/>
              </w:rPr>
              <w:t>9</w:t>
            </w:r>
          </w:p>
        </w:tc>
      </w:tr>
      <w:tr w:rsidR="000F7C4A" w:rsidRPr="00DE10FC" w14:paraId="3B32529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EFD7D" w14:textId="38B28F38" w:rsidR="000F7C4A" w:rsidRPr="00EE272A" w:rsidRDefault="000F7C4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ymph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7E66" w14:textId="2C52CA99" w:rsidR="000F7C4A" w:rsidRPr="00EE272A" w:rsidRDefault="0002486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EEAB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4 (54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0C0E8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55342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7CFB0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1,8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75C11" w14:textId="05881ADF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</w:t>
            </w:r>
            <w:r w:rsidR="00DA393A" w:rsidRPr="00EE272A">
              <w:rPr>
                <w:rFonts w:ascii="Cambria" w:hAnsi="Cambr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3DCCD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AA281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F66B" w14:textId="02251722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4</w:t>
            </w:r>
            <w:r w:rsidR="00433650">
              <w:rPr>
                <w:rFonts w:ascii="Cambria" w:hAnsi="Cambria"/>
                <w:color w:val="000000"/>
                <w:sz w:val="24"/>
                <w:szCs w:val="24"/>
              </w:rPr>
              <w:t>3</w:t>
            </w:r>
          </w:p>
        </w:tc>
      </w:tr>
      <w:tr w:rsidR="0011565D" w:rsidRPr="00DE10FC" w14:paraId="26F94932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7E65F" w14:textId="1A203D0D" w:rsidR="0011565D" w:rsidRPr="00EE272A" w:rsidRDefault="0011565D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Lymphocyte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E839" w14:textId="77777777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-</w:t>
            </w:r>
          </w:p>
          <w:p w14:paraId="545D88B4" w14:textId="7323BE00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3217" w14:textId="3D3D0A66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9 (73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867E3" w14:textId="69C4C365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6268A" w14:textId="3C88D973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14304" w14:textId="690AEFDC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9,2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4C3D8" w14:textId="63A0B804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A3C0B" w14:textId="27C05D47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E2E2B" w14:textId="19C72EE2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D5A0" w14:textId="28C0A921" w:rsidR="0011565D" w:rsidRPr="00EE272A" w:rsidRDefault="0011565D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4</w:t>
            </w:r>
            <w:r w:rsidR="00433650">
              <w:rPr>
                <w:rFonts w:ascii="Cambria" w:hAnsi="Cambria"/>
                <w:color w:val="000000"/>
                <w:sz w:val="24"/>
                <w:szCs w:val="24"/>
              </w:rPr>
              <w:t>2</w:t>
            </w:r>
          </w:p>
        </w:tc>
      </w:tr>
      <w:tr w:rsidR="000F7C4A" w:rsidRPr="00DE10FC" w14:paraId="26323A2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42E9B" w14:textId="352D1AB5" w:rsidR="000F7C4A" w:rsidRPr="00EE272A" w:rsidRDefault="000F7C4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ymph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CBE7E" w14:textId="77777777" w:rsidR="00EB5F64" w:rsidRPr="00EE272A" w:rsidRDefault="0002486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401CB5B1" w14:textId="15B73B5B" w:rsidR="000F7C4A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328C9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0 (72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0668F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B56FC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4F5FC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35,42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DA8E1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47B88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3E84B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387EB" w14:textId="60BC0961" w:rsidR="000F7C4A" w:rsidRPr="00EE272A" w:rsidRDefault="00433650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.99</w:t>
            </w:r>
          </w:p>
        </w:tc>
      </w:tr>
      <w:tr w:rsidR="000F7C4A" w:rsidRPr="00DE10FC" w14:paraId="3206185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EE1A2" w14:textId="0ECAECB1" w:rsidR="000F7C4A" w:rsidRPr="00EE272A" w:rsidRDefault="000F7C4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ymph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2E569" w14:textId="6462189A" w:rsidR="000F7C4A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7B3CE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9 (78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9A454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1F0B9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CCA9D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6,3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5C7F9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55455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0EF30" w14:textId="77777777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4C1A7" w14:textId="582363E4" w:rsidR="000F7C4A" w:rsidRPr="00EE272A" w:rsidRDefault="000F7C4A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3</w:t>
            </w:r>
            <w:r w:rsidR="00433650">
              <w:rPr>
                <w:rFonts w:ascii="Cambria" w:hAnsi="Cambria"/>
                <w:color w:val="000000"/>
                <w:sz w:val="24"/>
                <w:szCs w:val="24"/>
              </w:rPr>
              <w:t>6</w:t>
            </w:r>
          </w:p>
        </w:tc>
      </w:tr>
      <w:tr w:rsidR="00C5581E" w:rsidRPr="00DE10FC" w14:paraId="171C8D0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1B780" w14:textId="19E6FC5F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Neutrophi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6BD0" w14:textId="2256A9AF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9DAE3" w14:textId="78820E3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7 (47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058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3.9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364A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5FD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43,91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25FE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DB3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B2B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F520" w14:textId="1403280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.55</w:t>
            </w:r>
          </w:p>
        </w:tc>
      </w:tr>
      <w:tr w:rsidR="005347D7" w:rsidRPr="00DE10FC" w14:paraId="01AA35DC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4B8F6" w14:textId="493891EF" w:rsidR="005347D7" w:rsidRPr="00EE272A" w:rsidRDefault="005347D7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eutrophi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8853E" w14:textId="1A4360BB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C6721" w14:textId="25E2B6C8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3 (60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D1B08" w14:textId="058AF020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3.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2C4AB" w14:textId="3E2AAA75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FA7E5" w14:textId="05DA1224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2.9,91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BDFB" w14:textId="19F69512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0C17" w14:textId="23C18A8A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5BA40" w14:textId="52EC900C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18AC" w14:textId="6B5416FF" w:rsidR="005347D7" w:rsidRPr="00EE272A" w:rsidRDefault="005347D7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09</w:t>
            </w:r>
          </w:p>
        </w:tc>
      </w:tr>
      <w:tr w:rsidR="00C5581E" w:rsidRPr="00DE10FC" w14:paraId="2595E6D8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060DD" w14:textId="4D6C9995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Neutrophi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ED54" w14:textId="71B85AF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90B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4 (54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4ED0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4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71D9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7B64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4,9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7812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28F1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F14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B955" w14:textId="5BDA935C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49</w:t>
            </w:r>
          </w:p>
        </w:tc>
      </w:tr>
      <w:tr w:rsidR="00E91637" w:rsidRPr="00DE10FC" w14:paraId="2D93AF25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6AE15" w14:textId="5B66ECC5" w:rsidR="00E91637" w:rsidRPr="00EE272A" w:rsidRDefault="00E91637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eutrophi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63003" w14:textId="77777777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-</w:t>
            </w:r>
          </w:p>
          <w:p w14:paraId="7F113A2F" w14:textId="1ABCB2E4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261E" w14:textId="54279976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9 (73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D2F48" w14:textId="0E372C65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BA397" w14:textId="75AEE113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FA7CF" w14:textId="50FD938E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25,2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55C68" w14:textId="2B129FF4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6E210" w14:textId="048F26AA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B6950" w14:textId="02CB0521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F24F" w14:textId="7A7B00CC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3</w:t>
            </w:r>
          </w:p>
        </w:tc>
      </w:tr>
      <w:tr w:rsidR="00C5581E" w:rsidRPr="00DE10FC" w14:paraId="7ED37B7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17E18" w14:textId="5A4CD77F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Neutrophi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7E06" w14:textId="77777777" w:rsidR="00EB5F64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483F241A" w14:textId="1069C2A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8DAE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0 (72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9C0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4870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D58B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32,41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FC1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93C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95DE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8FF5" w14:textId="6055AA1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92</w:t>
            </w:r>
          </w:p>
        </w:tc>
      </w:tr>
      <w:tr w:rsidR="00C5581E" w:rsidRPr="00DE10FC" w14:paraId="31906EFD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3D5A1" w14:textId="6C14A200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Neutrophi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735DC" w14:textId="6F8ECB24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37D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9 (78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747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FED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005C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34,3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A848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BE63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BD9B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4156" w14:textId="611AE87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23</w:t>
            </w:r>
          </w:p>
        </w:tc>
      </w:tr>
      <w:tr w:rsidR="00C5581E" w:rsidRPr="00DE10FC" w14:paraId="13C5C71C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EA539" w14:textId="6E97C645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Mon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2FDC" w14:textId="541425DA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9CE94" w14:textId="306792C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7 (47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704C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FB15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34F6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1,2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981A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0954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817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970D" w14:textId="07F51B0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8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D675B6" w:rsidRPr="00DE10FC" w14:paraId="6362E16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F3312" w14:textId="5D115C63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Monocyte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716F9" w14:textId="7E122E4F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3BB4" w14:textId="1A877F91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3 (60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43BC9" w14:textId="5B35A2AF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66E3A" w14:textId="33AEF894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8999" w14:textId="5A8319E9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7,3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EAD64" w14:textId="7285D8CE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EA415" w14:textId="13DB5CE3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96970" w14:textId="6187224A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E9CD0" w14:textId="3C54455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C5581E" w:rsidRPr="00DE10FC" w14:paraId="1A9B3EB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6EDF7" w14:textId="4F9E310A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Mon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1909" w14:textId="23FD0D1D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1554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4 (54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152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2837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B11B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1.1,1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3D2C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9FDB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9AF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3AE86" w14:textId="32E2A803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69</w:t>
            </w:r>
          </w:p>
        </w:tc>
      </w:tr>
      <w:tr w:rsidR="00E91637" w:rsidRPr="00DE10FC" w14:paraId="7041F71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35252" w14:textId="122AD622" w:rsidR="00E91637" w:rsidRPr="00EE272A" w:rsidRDefault="00E91637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Monocyte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A15C" w14:textId="77777777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-</w:t>
            </w:r>
          </w:p>
          <w:p w14:paraId="5679F3B2" w14:textId="25EBF315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E0B0" w14:textId="67D929FE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9 (73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67E6E" w14:textId="112CEC6A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D082B" w14:textId="03764AA5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F3B06" w14:textId="6C1A4EE4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8,2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5A7A" w14:textId="48516E73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3D98D" w14:textId="770701B9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DF141" w14:textId="62DA0F24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2E31" w14:textId="420E1FB1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5</w:t>
            </w:r>
          </w:p>
        </w:tc>
      </w:tr>
      <w:tr w:rsidR="00C5581E" w:rsidRPr="00DE10FC" w14:paraId="6BC05B7A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DA111" w14:textId="02CC1CBC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 xml:space="preserve">Mon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42832" w14:textId="77777777" w:rsidR="00EB5F64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12B8D887" w14:textId="2EF02FBD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7743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0 (72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2D65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4EE4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794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6,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878C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F5E2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C373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01207" w14:textId="1B8234B5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C5581E" w:rsidRPr="00DE10FC" w14:paraId="67048EA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2355B" w14:textId="1732E09C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Monocy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BC67" w14:textId="4384C544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974D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9 (78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2EA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15D0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0E1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25,10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870C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C70C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EF8A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01D8" w14:textId="283BDC61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3</w:t>
            </w:r>
          </w:p>
        </w:tc>
      </w:tr>
      <w:tr w:rsidR="00C5581E" w:rsidRPr="00DE10FC" w14:paraId="41D1E9C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0F4E2" w14:textId="15DF80D0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Platelet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4AA2" w14:textId="5790903A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EFC1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5 (53.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A1D5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23.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F07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0.1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FF4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53,38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38FA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BB8D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FC80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9BB45" w14:textId="4BA8DD3A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D675B6" w:rsidRPr="00DE10FC" w14:paraId="5E29D71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97E98" w14:textId="5A00EBAF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A6FD2" w14:textId="705E782E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0CCFE" w14:textId="7335743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7 (74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4EFEF" w14:textId="64B87DC1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27.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7E7C" w14:textId="14BD473B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0.1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5301" w14:textId="3C626E69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45,42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74639" w14:textId="27329307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D218" w14:textId="5A3F4810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D750" w14:textId="48BC6375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BD74" w14:textId="459DA3FC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7</w:t>
            </w:r>
          </w:p>
        </w:tc>
      </w:tr>
      <w:tr w:rsidR="00C5581E" w:rsidRPr="00DE10FC" w14:paraId="229E5F54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DCCC9" w14:textId="6C72063E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Platelet </w:t>
            </w:r>
            <w:r w:rsidR="00D675B6" w:rsidRPr="00EE272A">
              <w:rPr>
                <w:rFonts w:ascii="Cambria" w:hAnsi="Cambria"/>
                <w:sz w:val="24"/>
                <w:szCs w:val="24"/>
              </w:rPr>
              <w:t>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61ED3" w14:textId="5FF9E8B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5C6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9 (78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A5D1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12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2ED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1.7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FBE6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4.3,420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7973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1A64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49E3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6E5E5" w14:textId="12C90A5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25</w:t>
            </w:r>
          </w:p>
        </w:tc>
      </w:tr>
      <w:tr w:rsidR="00E91637" w:rsidRPr="00DE10FC" w14:paraId="4F07DBC9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2E45A" w14:textId="0272E1F4" w:rsidR="00E91637" w:rsidRPr="00EE272A" w:rsidRDefault="00E91637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2E0E" w14:textId="0C52FFFF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- 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B55E" w14:textId="67338F83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7 (79.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884D" w14:textId="40157610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1D1CF" w14:textId="125F1A6F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B1E4" w14:textId="6585C6E6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84,10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73A70" w14:textId="582C56B2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9C6E2" w14:textId="3806CF25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B108" w14:textId="7845882B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4D29" w14:textId="565B9752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53</w:t>
            </w:r>
          </w:p>
        </w:tc>
      </w:tr>
      <w:tr w:rsidR="00C5581E" w:rsidRPr="00DE10FC" w14:paraId="13837AC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091D1" w14:textId="06FB229D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Platelet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CFD2" w14:textId="77777777" w:rsidR="00EB5F64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5A46F8D5" w14:textId="577FCBB5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F19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1 (83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5BD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6.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1184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C44A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02,12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F96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802B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4BB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9323" w14:textId="0C73ED1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62</w:t>
            </w:r>
          </w:p>
        </w:tc>
      </w:tr>
      <w:tr w:rsidR="00C5581E" w:rsidRPr="00DE10FC" w14:paraId="69529891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94489" w14:textId="3D751A23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Platelet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7105E" w14:textId="4B128EB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B9C6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1 (88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BBC0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8997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5.0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D33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68,10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B3AF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259A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6CE9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25B0" w14:textId="0BF9E286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90</w:t>
            </w:r>
          </w:p>
        </w:tc>
      </w:tr>
      <w:tr w:rsidR="00C5581E" w:rsidRPr="00DE10FC" w14:paraId="64419A12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96343" w14:textId="3862FE0C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Whi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b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lood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el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BDCF" w14:textId="21F92F76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781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56 (14.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A74D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1A40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DF89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3.3,21.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7334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6935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F502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23F43" w14:textId="450C829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89</w:t>
            </w:r>
          </w:p>
        </w:tc>
      </w:tr>
      <w:tr w:rsidR="00D675B6" w:rsidRPr="00DE10FC" w14:paraId="53937EF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583EA" w14:textId="04370057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White blood cel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28750" w14:textId="4D14C147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0A10" w14:textId="3047990F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6 (47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E758" w14:textId="45C7AD3D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0B84" w14:textId="184DE05E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273D7" w14:textId="7EA53C81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2.5,14.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2AB03" w14:textId="240F1035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77CDD" w14:textId="70ED981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DFDFB" w14:textId="65F0BE90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5BE8" w14:textId="2568EB02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6</w:t>
            </w:r>
          </w:p>
        </w:tc>
      </w:tr>
      <w:tr w:rsidR="00C5581E" w:rsidRPr="00DE10FC" w14:paraId="1E46952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90F0B" w14:textId="78A099D4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Whi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b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lood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el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DBC1" w14:textId="6F9E91D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5753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4 (48.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FCE9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4AB5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D8BC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1,2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76DF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6FB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7D66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8670F" w14:textId="67077D9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E91637" w:rsidRPr="00DE10FC" w14:paraId="07952F6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165A3" w14:textId="32934EB5" w:rsidR="00E91637" w:rsidRPr="00EE272A" w:rsidRDefault="00E91637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White blood cell c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F6C8" w14:textId="583F40E8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(+1 to 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C24F5" w14:textId="0DA9E53E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3 (54.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29DBA" w14:textId="49CC30A6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9B06D" w14:textId="397321D4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226DC" w14:textId="10E58D79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8.6,5.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9708E" w14:textId="51710B0F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FDEFD" w14:textId="78C22FD0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A5CDD" w14:textId="4CB137F2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952AA" w14:textId="5614622F" w:rsidR="00E91637" w:rsidRPr="00EE272A" w:rsidRDefault="00E91637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06</w:t>
            </w:r>
          </w:p>
        </w:tc>
      </w:tr>
      <w:tr w:rsidR="00C5581E" w:rsidRPr="00DE10FC" w14:paraId="301BB611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3CE5B" w14:textId="4729C64E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Whi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b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lood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el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52C9C" w14:textId="77777777" w:rsidR="00585944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57307690" w14:textId="43F3DA2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155B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1 (55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3354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014A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50A0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6.6,20.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FAEB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DED5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9E3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7C05" w14:textId="5C2A192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8</w:t>
            </w:r>
          </w:p>
        </w:tc>
      </w:tr>
      <w:tr w:rsidR="00C5581E" w:rsidRPr="00DE10FC" w14:paraId="1F2C500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47362" w14:textId="79426B4F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Whit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b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lood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ell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lastRenderedPageBreak/>
              <w:t>c</w:t>
            </w:r>
            <w:r w:rsidRPr="00EE272A">
              <w:rPr>
                <w:rFonts w:ascii="Cambria" w:hAnsi="Cambria"/>
                <w:sz w:val="24"/>
                <w:szCs w:val="24"/>
              </w:rPr>
              <w:t>ou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3BD6" w14:textId="6B0DD591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</w:t>
            </w: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3544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lastRenderedPageBreak/>
              <w:t>55 (69.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562A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6EE0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7178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2.6,4.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F6A3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B2B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6340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6B075" w14:textId="171D5A9E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C5581E" w:rsidRPr="00DE10FC" w14:paraId="1C0188A1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6AFA7" w14:textId="041BBD79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Creatinine </w:t>
            </w:r>
            <w:r w:rsidR="0070127E" w:rsidRPr="00EE272A">
              <w:rPr>
                <w:rFonts w:ascii="Cambria" w:hAnsi="Cambria"/>
                <w:sz w:val="24"/>
                <w:szCs w:val="24"/>
              </w:rPr>
              <w:t>l</w:t>
            </w:r>
            <w:r w:rsidRPr="00EE272A">
              <w:rPr>
                <w:rFonts w:ascii="Cambria" w:hAnsi="Cambria"/>
                <w:sz w:val="24"/>
                <w:szCs w:val="24"/>
              </w:rPr>
              <w:t>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595B" w14:textId="0CC7131D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9E10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64 (10.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F31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2EA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44A7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58,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A544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F405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433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4128" w14:textId="5D9ACFA8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6</w:t>
            </w:r>
          </w:p>
        </w:tc>
      </w:tr>
      <w:tr w:rsidR="00D675B6" w:rsidRPr="00DE10FC" w14:paraId="37999E38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9B6C6" w14:textId="1F7A8264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reatinine l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5959C" w14:textId="39E8F32C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946AF" w14:textId="38C5A55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13 (38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96637" w14:textId="1164E9F4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2020" w14:textId="676FE5F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5.0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444C9" w14:textId="4AD63B00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5,37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FD911" w14:textId="17A25C06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7395E" w14:textId="4AB110AB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6.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9CF8" w14:textId="05D95CB2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2BD6B" w14:textId="0E368BB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75</w:t>
            </w:r>
          </w:p>
        </w:tc>
      </w:tr>
      <w:tr w:rsidR="00C5581E" w:rsidRPr="00DE10FC" w14:paraId="319BC06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6317C" w14:textId="3740838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Creatinine </w:t>
            </w:r>
            <w:r w:rsidR="003D5F27" w:rsidRPr="00EE272A">
              <w:rPr>
                <w:rFonts w:ascii="Cambria" w:hAnsi="Cambria"/>
                <w:sz w:val="24"/>
                <w:szCs w:val="24"/>
              </w:rPr>
              <w:t>l</w:t>
            </w:r>
            <w:r w:rsidRPr="00EE272A">
              <w:rPr>
                <w:rFonts w:ascii="Cambria" w:hAnsi="Cambria"/>
                <w:sz w:val="24"/>
                <w:szCs w:val="24"/>
              </w:rPr>
              <w:t>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53033" w14:textId="4C3507B1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D950" w14:textId="10774EB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8 (41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BA22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DF6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4A7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46,156.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54C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395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0.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BC40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BEDB9" w14:textId="18CD11F4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9C3868" w:rsidRPr="00DE10FC" w14:paraId="6B94E06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A9333" w14:textId="4A09E1E7" w:rsidR="009C3868" w:rsidRPr="00EE272A" w:rsidRDefault="009C3868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reatinine l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DFAA5" w14:textId="782C26F8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(+1 to 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5742B" w14:textId="50DFDFF2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3 (43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6627F" w14:textId="379F1776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D89EA" w14:textId="6D53EDD2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09F71" w14:textId="47D776F7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0.6,369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65D5" w14:textId="2FFBCE4E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C3D34" w14:textId="6A264161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6.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49670" w14:textId="58A7052C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BF00D" w14:textId="6A068FF1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99</w:t>
            </w:r>
          </w:p>
        </w:tc>
      </w:tr>
      <w:tr w:rsidR="00C5581E" w:rsidRPr="00DE10FC" w14:paraId="70D4D8F0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97142" w14:textId="4102B134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Creatinine </w:t>
            </w:r>
            <w:r w:rsidR="003D5F27" w:rsidRPr="00EE272A">
              <w:rPr>
                <w:rFonts w:ascii="Cambria" w:hAnsi="Cambria"/>
                <w:sz w:val="24"/>
                <w:szCs w:val="24"/>
              </w:rPr>
              <w:t>l</w:t>
            </w:r>
            <w:r w:rsidRPr="00EE272A">
              <w:rPr>
                <w:rFonts w:ascii="Cambria" w:hAnsi="Cambria"/>
                <w:sz w:val="24"/>
                <w:szCs w:val="24"/>
              </w:rPr>
              <w:t>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D4005" w14:textId="77777777" w:rsidR="00754227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3DBABF80" w14:textId="4470BAD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7920" w14:textId="4C1280B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7 (47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0A27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2B1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EF19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0.7,155.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BD9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24F5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9.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502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1E65" w14:textId="21663B88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50</w:t>
            </w:r>
          </w:p>
        </w:tc>
      </w:tr>
      <w:tr w:rsidR="00C5581E" w:rsidRPr="00DE10FC" w14:paraId="5F06F0B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35DA2" w14:textId="5EF36569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Creatinine </w:t>
            </w:r>
            <w:r w:rsidR="003D5F27" w:rsidRPr="00EE272A">
              <w:rPr>
                <w:rFonts w:ascii="Cambria" w:hAnsi="Cambria"/>
                <w:sz w:val="24"/>
                <w:szCs w:val="24"/>
              </w:rPr>
              <w:t>l</w:t>
            </w:r>
            <w:r w:rsidRPr="00EE272A">
              <w:rPr>
                <w:rFonts w:ascii="Cambria" w:hAnsi="Cambria"/>
                <w:sz w:val="24"/>
                <w:szCs w:val="24"/>
              </w:rPr>
              <w:t>ev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DFCD" w14:textId="04F7BB0E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58E0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7 (57.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71C4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4B94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5.6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427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367.4,155.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4CA4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1760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1.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937F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E7A2" w14:textId="3ECB897C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98</w:t>
            </w:r>
          </w:p>
        </w:tc>
      </w:tr>
      <w:tr w:rsidR="00C5581E" w:rsidRPr="00DE10FC" w14:paraId="5B34FCD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D8588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7F35" w14:textId="2ECFCAA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4F50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5 (86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345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7ADA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CA4C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5.2,9.7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AFF7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89FB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6E5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93222" w14:textId="2DB61EE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D675B6" w:rsidRPr="00DE10FC" w14:paraId="2BD41ECC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AF5B1" w14:textId="3B5F03B5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0565A" w14:textId="471DFC83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D865F" w14:textId="646D0B8C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2 (88.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8D5E3" w14:textId="4660F185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2241B" w14:textId="101E583B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FF3F5" w14:textId="772B8BE6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5.8,9.9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EB0CF" w14:textId="5CA2E6CC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AE85" w14:textId="707CFDD8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0FC6F" w14:textId="06232A3A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F92F" w14:textId="3566396F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C5581E" w:rsidRPr="00DE10FC" w14:paraId="17F8467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9D1F1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7E164" w14:textId="749D1AFD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EA72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7 (79.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27C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2497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8599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4,10.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1615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F8FD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DC0B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5DF68" w14:textId="7D5EB58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7</w:t>
            </w:r>
          </w:p>
        </w:tc>
      </w:tr>
      <w:tr w:rsidR="009C3868" w:rsidRPr="00DE10FC" w14:paraId="12F745C8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A350C" w14:textId="32B1A2C6" w:rsidR="009C3868" w:rsidRPr="00EE272A" w:rsidRDefault="009C3868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064C" w14:textId="63BE53C7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(+1 to 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4BAD" w14:textId="17A0EEEF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3 (92.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2349" w14:textId="13FB010C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26FAD" w14:textId="1F63E202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3169E" w14:textId="55E2267D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.3,1.7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6BE9" w14:textId="5FEB795A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3B28B" w14:textId="679B59C5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563B9" w14:textId="4DCFBFDE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F9943" w14:textId="1374A806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6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C5581E" w:rsidRPr="00DE10FC" w14:paraId="1390062B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F6B38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98C9" w14:textId="77777777" w:rsidR="00754227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1C710941" w14:textId="2331C2DF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CC82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3 (92.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722D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2F9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B42E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.1,1.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2F86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068C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F65B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E00C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NA</w:t>
            </w:r>
          </w:p>
        </w:tc>
      </w:tr>
      <w:tr w:rsidR="00C5581E" w:rsidRPr="00DE10FC" w14:paraId="11AB28AE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9647C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emoglobin A1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99BF" w14:textId="795F5E51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7372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6 (91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123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6429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54B5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1.8,2.1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E9C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22D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0D0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81E9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NA</w:t>
            </w:r>
          </w:p>
        </w:tc>
      </w:tr>
      <w:tr w:rsidR="00C5581E" w:rsidRPr="00DE10FC" w14:paraId="16BEBA7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4652A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E0D0" w14:textId="5AB2382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25C69" w14:textId="7CE0D0F5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97 (47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0019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A92DD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1164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96,11.38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0948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1C9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8CC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43915" w14:textId="2CBE169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D675B6" w:rsidRPr="00DE10FC" w14:paraId="5CD7EAD9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14229" w14:textId="37AAB42B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DE06" w14:textId="2ACEACFD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95413" w14:textId="55CF37CE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3 (60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2E75" w14:textId="099CC822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246FC" w14:textId="5EB68236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A192B" w14:textId="1AAE44DC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71,30.33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8ED7" w14:textId="2A946D56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8B0A3" w14:textId="1B3345AD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D3197" w14:textId="1904B1A0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0F33" w14:textId="026661AF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3</w:t>
            </w:r>
          </w:p>
        </w:tc>
      </w:tr>
      <w:tr w:rsidR="00C5581E" w:rsidRPr="00DE10FC" w14:paraId="3CB40B2D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CA56F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399D" w14:textId="0221B57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60EE8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84 (54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B01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A1E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9861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17,9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B0D4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8671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5.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75CC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E46EF" w14:textId="0E2D7ECE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47</w:t>
            </w:r>
          </w:p>
        </w:tc>
      </w:tr>
      <w:tr w:rsidR="009C3868" w:rsidRPr="00DE10FC" w14:paraId="520404E4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F7002" w14:textId="60F2EA27" w:rsidR="009C3868" w:rsidRPr="00EE272A" w:rsidRDefault="009C3868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B3A1" w14:textId="77777777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</w:t>
            </w:r>
          </w:p>
          <w:p w14:paraId="06F8E182" w14:textId="42B1230C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FF78B" w14:textId="209A4AFE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9 (73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55A1" w14:textId="5A3BBEA0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DBED" w14:textId="410CDD7C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6F627" w14:textId="2599C453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8.92,66.89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E14F5" w14:textId="170D7BAC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6A5F1" w14:textId="7B4E2EF3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8C51A" w14:textId="016C2CB2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32EA" w14:textId="3F3277DF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0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C5581E" w:rsidRPr="00DE10FC" w14:paraId="5519B48C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7CB12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13BE4" w14:textId="77777777" w:rsidR="00A8503F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24564CE1" w14:textId="02C0C3B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175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0 (72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9ED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5.5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C08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CB34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27.53,62.62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33E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337C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0CDD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F862" w14:textId="77DB9D6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27</w:t>
            </w:r>
          </w:p>
        </w:tc>
      </w:tr>
      <w:tr w:rsidR="00C5581E" w:rsidRPr="00DE10FC" w14:paraId="2EBFED9A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03CE5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rived neutrophil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CF576" w14:textId="7CF94848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1624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9 (78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BA7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1BA8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C897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-31.58,63.69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30A6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1E4C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2B9A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06B4" w14:textId="4F5E833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5</w:t>
            </w:r>
            <w:r w:rsidR="00433650">
              <w:rPr>
                <w:rFonts w:ascii="Cambria" w:hAnsi="Cambria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C5581E" w:rsidRPr="00DE10FC" w14:paraId="23C39C2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AE7FE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2B3D9" w14:textId="0256E493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90 to 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A44A1" w14:textId="57BD3718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3 (82.</w:t>
            </w:r>
            <w:r w:rsidR="00255992" w:rsidRPr="00EE272A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7A23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5FEA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6AAA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2.07,32.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F00A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8AA8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40A04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FBAB" w14:textId="4EC7504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24</w:t>
            </w:r>
          </w:p>
        </w:tc>
      </w:tr>
      <w:tr w:rsidR="00D675B6" w:rsidRPr="00DE10FC" w14:paraId="36414610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EBF80" w14:textId="5B98BF76" w:rsidR="00D675B6" w:rsidRPr="00EE272A" w:rsidRDefault="00D675B6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8232" w14:textId="0DF5F48D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72D6" w14:textId="2FB3812B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6 (85.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37D5" w14:textId="146F0E17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DA25" w14:textId="037C3611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18959" w14:textId="4F32D602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3.21,166.2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ECEE2" w14:textId="6C48EE87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38CBD" w14:textId="44F3AF26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B2A4B" w14:textId="53931341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24DDA" w14:textId="7D142E30" w:rsidR="00D675B6" w:rsidRPr="00EE272A" w:rsidRDefault="00D675B6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7</w:t>
            </w:r>
          </w:p>
        </w:tc>
      </w:tr>
      <w:tr w:rsidR="00C5581E" w:rsidRPr="00DE10FC" w14:paraId="5DE70688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27E7D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6403" w14:textId="5A8B9CF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&gt;+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8C8CA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31 (83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BD76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38B8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45F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0.19,36.57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49D4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25507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4DC23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0873" w14:textId="5FB4E763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81</w:t>
            </w:r>
          </w:p>
        </w:tc>
      </w:tr>
      <w:tr w:rsidR="009C3868" w:rsidRPr="00DE10FC" w14:paraId="4EC808A0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8D084" w14:textId="69C596BE" w:rsidR="009C3868" w:rsidRPr="00EE272A" w:rsidRDefault="009C3868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4D3DC" w14:textId="77777777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+1 to 180)</w:t>
            </w:r>
          </w:p>
          <w:p w14:paraId="18143C96" w14:textId="71B07AC8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4F7CB" w14:textId="1A633F06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2 (93.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31484" w14:textId="6C75801A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78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E9C3" w14:textId="72C044C0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4.8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2C790" w14:textId="551A7BC0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25.21,311.26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C48B" w14:textId="740A5448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6CB2F" w14:textId="4B503EB3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D96E1" w14:textId="60822C45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F02F" w14:textId="50F4F056" w:rsidR="009C3868" w:rsidRPr="00EE272A" w:rsidRDefault="009C3868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4</w:t>
            </w:r>
          </w:p>
        </w:tc>
      </w:tr>
      <w:tr w:rsidR="00C5581E" w:rsidRPr="00DE10FC" w14:paraId="2415F6E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329B0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92FB" w14:textId="77777777" w:rsidR="00A8503F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180)-</w:t>
            </w:r>
          </w:p>
          <w:p w14:paraId="14A34F42" w14:textId="1751ABC0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-90 to 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4567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2 (93.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5012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77.8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8D47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B704F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102.1,256.14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5E71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3E36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A649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028B0" w14:textId="6D903959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37</w:t>
            </w:r>
          </w:p>
        </w:tc>
      </w:tr>
      <w:tr w:rsidR="00C5581E" w:rsidRPr="00DE10FC" w14:paraId="2906AEA2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DC545" w14:textId="77777777" w:rsidR="00C5581E" w:rsidRPr="00EE272A" w:rsidRDefault="00C5581E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latelet-to-lymphocyte ratio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5E19A" w14:textId="7078B2FB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&gt;+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180)-(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+1 to 180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C9C66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7 (96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8CB85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157.3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49EAE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66.5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72AC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[58.58,252.5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3F4D2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3E8F0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C386B" w14:textId="77777777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color w:val="000000"/>
                <w:sz w:val="24"/>
                <w:szCs w:val="24"/>
              </w:rPr>
              <w:t>25.1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D5D07" w14:textId="68B47242" w:rsidR="00C5581E" w:rsidRPr="00EE272A" w:rsidRDefault="00C5581E" w:rsidP="00EE272A">
            <w:pPr>
              <w:spacing w:after="0" w:line="240" w:lineRule="auto"/>
              <w:jc w:val="center"/>
              <w:rPr>
                <w:rFonts w:ascii="Cambria" w:hAnsi="Cambria"/>
                <w:bCs/>
                <w:color w:val="000000"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color w:val="000000"/>
                <w:sz w:val="24"/>
                <w:szCs w:val="24"/>
              </w:rPr>
              <w:t>.19</w:t>
            </w:r>
          </w:p>
        </w:tc>
      </w:tr>
      <w:tr w:rsidR="00A376B3" w:rsidRPr="00DE10FC" w14:paraId="1CDB14D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D6019" w14:textId="74A84D62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Epirubicin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C91A7" w14:textId="616549C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C5CBB" w14:textId="5D094EF5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E3A18" w14:textId="4926F23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75B20" w14:textId="7627AA7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F9B23" w14:textId="20C657A7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</w:t>
            </w:r>
            <w:r w:rsidR="00A376B3" w:rsidRPr="00EE272A">
              <w:rPr>
                <w:rFonts w:ascii="Cambria" w:hAnsi="Cambria"/>
                <w:sz w:val="24"/>
                <w:szCs w:val="24"/>
              </w:rPr>
              <w:t>0,1</w:t>
            </w:r>
            <w:r w:rsidRPr="00EE272A">
              <w:rPr>
                <w:rFonts w:ascii="Cambria" w:hAnsi="Cambria"/>
                <w:sz w:val="24"/>
                <w:szCs w:val="24"/>
              </w:rPr>
              <w:t>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769D" w14:textId="01A01CB8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.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4A44" w14:textId="767A6D12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5.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BD563" w14:textId="51B74E84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2A20" w14:textId="44360D9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68</w:t>
            </w:r>
          </w:p>
        </w:tc>
      </w:tr>
      <w:tr w:rsidR="00A376B3" w:rsidRPr="00DE10FC" w14:paraId="1F33E94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7A668" w14:textId="7C544517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Tuberculostatic agen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7C75C" w14:textId="47EB70FA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30 to 9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7FD9E" w14:textId="2E5A0528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99781" w14:textId="4E849D4E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5E223" w14:textId="5093A801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2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5458" w14:textId="741D70B7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DA8EE" w14:textId="7D6551CF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4.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A10E" w14:textId="33005BD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5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D73D2" w14:textId="2FD0722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220B" w14:textId="5C83B7F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61</w:t>
            </w:r>
          </w:p>
        </w:tc>
      </w:tr>
      <w:tr w:rsidR="00A376B3" w:rsidRPr="00DE10FC" w14:paraId="16AE48EA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9F47F" w14:textId="4947765C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pasmolytic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56888" w14:textId="55948C2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30 to 9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7EC50" w14:textId="3ED08643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1C123" w14:textId="60BB7BA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B09CD" w14:textId="1382875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3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3A5C9" w14:textId="24BDC79A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BDF38" w14:textId="073AB978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.5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40F6" w14:textId="72E9EE2F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.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BDA22" w14:textId="136366C1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301B" w14:textId="6CFDB7DE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30</w:t>
            </w:r>
          </w:p>
        </w:tc>
      </w:tr>
      <w:tr w:rsidR="00A376B3" w:rsidRPr="00DE10FC" w14:paraId="27733EB4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267BA" w14:textId="5F03EB32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Topical steroid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235DD" w14:textId="3462BC1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30 to 9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63AE" w14:textId="4AD6EA3E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208E9" w14:textId="31E51A3A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CD8D8" w14:textId="3D2BE46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963D" w14:textId="1F9F1A71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B4560" w14:textId="39FBE292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9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15BF4" w14:textId="0F2FC1D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1.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15E95" w14:textId="362C6E43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43C9" w14:textId="24E12964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5</w:t>
            </w:r>
          </w:p>
        </w:tc>
      </w:tr>
      <w:tr w:rsidR="00A376B3" w:rsidRPr="00DE10FC" w14:paraId="55BD1DB8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73580" w14:textId="3C27987E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onsteroidal anti-inflammator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1FAF" w14:textId="5611F1AA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30 to 9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82830" w14:textId="0970E313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A61FA" w14:textId="4AC3FAFC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7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D7190" w14:textId="5B808065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A6E90" w14:textId="35C61D12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06E90" w14:textId="5234FDC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1.0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E8BDE" w14:textId="55F8DE9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0.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8795F" w14:textId="477F0C49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146B" w14:textId="7A1C25C0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2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1</w:t>
            </w:r>
          </w:p>
        </w:tc>
      </w:tr>
      <w:tr w:rsidR="00A376B3" w:rsidRPr="00DE10FC" w14:paraId="5EA951C5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56F96" w14:textId="5BB3BBF9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CUETO (continuous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8C0F" w14:textId="193F3313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7E8A1" w14:textId="28971DC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366A" w14:textId="485ECFEF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56C1" w14:textId="785BDFD5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9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4E035" w14:textId="77A6F0AD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[0,9]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5701" w14:textId="5A6C1841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8949B" w14:textId="7FEB55BE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0.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9F6F1" w14:textId="02455BF4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6653" w14:textId="610AE5BB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10</w:t>
            </w:r>
          </w:p>
        </w:tc>
      </w:tr>
      <w:tr w:rsidR="00A376B3" w:rsidRPr="00DE10FC" w14:paraId="2A47F340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E1CE7" w14:textId="2D8479A5" w:rsidR="00A376B3" w:rsidRPr="00EE272A" w:rsidRDefault="00A376B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 (categorical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7961E" w14:textId="4E3B6E2E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6F2AF" w14:textId="58FEC03D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91219" w14:textId="4021C2B8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7F97C" w14:textId="6A37EF86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7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F0ED" w14:textId="20937ABC" w:rsidR="00A376B3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,2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76B5" w14:textId="5D0DAE5F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4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BE9F4" w14:textId="70E76D04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1.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F435" w14:textId="794E31FA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626F" w14:textId="1A845057" w:rsidR="00A376B3" w:rsidRPr="00EE272A" w:rsidRDefault="00A376B3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07</w:t>
            </w:r>
          </w:p>
        </w:tc>
      </w:tr>
      <w:tr w:rsidR="005B71D1" w:rsidRPr="00DE10FC" w14:paraId="3906CE0B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DF9AD" w14:textId="06772121" w:rsidR="005B71D1" w:rsidRPr="00EE272A" w:rsidRDefault="005B71D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_GENDER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42BB" w14:textId="233EB37A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CD475" w14:textId="739A512F" w:rsidR="005B71D1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3BC8" w14:textId="122CDC7E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55918" w14:textId="5E137DF3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3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7EE13" w14:textId="5C64833A" w:rsidR="005B71D1" w:rsidRPr="00EE272A" w:rsidRDefault="00E00112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</w:t>
            </w: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M,F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>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50826" w14:textId="543714EF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66AF3" w14:textId="602AF8ED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0.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1E19D" w14:textId="6B9C8FB6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92F43" w14:textId="5001FED6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61</w:t>
            </w:r>
          </w:p>
        </w:tc>
      </w:tr>
      <w:tr w:rsidR="005B71D1" w:rsidRPr="00DE10FC" w14:paraId="558239F9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53B1" w14:textId="336DA0DA" w:rsidR="005B71D1" w:rsidRPr="00EE272A" w:rsidRDefault="005B71D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_NUMTUMOR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8B09" w14:textId="0FC08EDC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5BB07" w14:textId="583516D1" w:rsidR="005B71D1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4BE74" w14:textId="3B3A564E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B49D8" w14:textId="480DC0C2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5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DE48" w14:textId="40CAF647" w:rsidR="005B71D1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81878" w14:textId="2AC7FE08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.3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F82CA" w14:textId="55694867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.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97F5C" w14:textId="430B8CE8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7CF8D" w14:textId="3FC3A79D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05</w:t>
            </w:r>
          </w:p>
        </w:tc>
      </w:tr>
      <w:tr w:rsidR="005B71D1" w:rsidRPr="00DE10FC" w14:paraId="7A1C501F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4B5E" w14:textId="32E89462" w:rsidR="005B71D1" w:rsidRPr="00EE272A" w:rsidRDefault="005B71D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_CI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70BEC" w14:textId="48479CB6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2E1B" w14:textId="2C1CA6AF" w:rsidR="005B71D1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2A5B0" w14:textId="6E62B795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B2FA5" w14:textId="5C29B0C2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FBD8E" w14:textId="2D7A26F3" w:rsidR="005B71D1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F103" w14:textId="29EF3418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.9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5E6D1" w14:textId="58AE476C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3.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4BAE4" w14:textId="30F6D7BF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83EF" w14:textId="6ECCBEE1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3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3</w:t>
            </w:r>
          </w:p>
        </w:tc>
      </w:tr>
      <w:tr w:rsidR="005B71D1" w:rsidRPr="00DE10FC" w14:paraId="0C084A0A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AF79" w14:textId="36DA5B6F" w:rsidR="005B71D1" w:rsidRPr="00EE272A" w:rsidRDefault="005B71D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_HIGHGRAD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A7254" w14:textId="71F291E7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0AAEC" w14:textId="46372B15" w:rsidR="005B71D1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2 (99.5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A1899" w14:textId="49190D03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E5889" w14:textId="6114F5AC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4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74706" w14:textId="297F9D03" w:rsidR="005B71D1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,2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CA76C" w14:textId="310BA0C4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2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F7F9F" w14:textId="262349C2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1.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FE91A" w14:textId="32D1670D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E6B54" w14:textId="3914D218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3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4</w:t>
            </w:r>
          </w:p>
        </w:tc>
      </w:tr>
      <w:tr w:rsidR="005B71D1" w:rsidRPr="00DE10FC" w14:paraId="036F0EFB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10EA" w14:textId="79AFA773" w:rsidR="005B71D1" w:rsidRPr="00EE272A" w:rsidRDefault="005B71D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UETO_AG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EAC16" w14:textId="62B7CE67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+1 to 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CA1FB" w14:textId="00E49881" w:rsidR="005B71D1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F9CC" w14:textId="0FD06AAF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1B1E6" w14:textId="49997DE3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7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26D2B" w14:textId="098BF47F" w:rsidR="005B71D1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2CF54" w14:textId="4C723D6F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0.7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8B902" w14:textId="55AB9700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-0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E665B" w14:textId="32CCC660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988B9" w14:textId="1E0175E7" w:rsidR="005B71D1" w:rsidRPr="00EE272A" w:rsidRDefault="005B71D1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5</w:t>
            </w:r>
          </w:p>
        </w:tc>
      </w:tr>
      <w:tr w:rsidR="007D786C" w:rsidRPr="00DE10FC" w14:paraId="23CA3189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CD43" w14:textId="72C4FD7E" w:rsidR="007D786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bookmarkStart w:id="4" w:name="_Hlk50474335"/>
            <w:r w:rsidRPr="00EE272A">
              <w:rPr>
                <w:rFonts w:ascii="Cambria" w:hAnsi="Cambria"/>
                <w:sz w:val="24"/>
                <w:szCs w:val="24"/>
              </w:rPr>
              <w:t>Mitomyci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D8AA8" w14:textId="05CB3B85" w:rsidR="007D786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5107" w14:textId="5D8AAD2A" w:rsidR="007D786C" w:rsidRPr="00EE272A" w:rsidRDefault="00666BD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7F70" w14:textId="2DF69FBA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7DC4E" w14:textId="695A6554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2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B7666" w14:textId="091ABFB8" w:rsidR="007D786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A0DA1" w14:textId="3E5A5FC8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.3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CCE1" w14:textId="2C1956B2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.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A316" w14:textId="631FB8BD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E6A8C" w14:textId="71351F5F" w:rsidR="007D786C" w:rsidRPr="00EE272A" w:rsidRDefault="003F411C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2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2</w:t>
            </w:r>
          </w:p>
        </w:tc>
      </w:tr>
      <w:tr w:rsidR="007D786C" w:rsidRPr="00DE10FC" w14:paraId="3676DEA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9E6EF" w14:textId="7C2E3231" w:rsidR="007D786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Gemcitabin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D24F6" w14:textId="60B71EF4" w:rsidR="007D786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A571" w14:textId="2C220824" w:rsidR="007D786C" w:rsidRPr="00EE272A" w:rsidRDefault="00666BD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C31B" w14:textId="4BEE41A6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BC198" w14:textId="0E5959FF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EB572" w14:textId="5AF60B61" w:rsidR="007D786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385FF" w14:textId="1DE92254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3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84839" w14:textId="13D6AA4A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142.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7A294" w14:textId="2D4F8E15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4C283" w14:textId="77777777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</w:p>
        </w:tc>
      </w:tr>
      <w:tr w:rsidR="007D786C" w:rsidRPr="00DE10FC" w14:paraId="22C42641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DD2A" w14:textId="5F7F5462" w:rsidR="007D786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isplati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9A02" w14:textId="6C2B54F9" w:rsidR="007D786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9FB0B" w14:textId="309F056D" w:rsidR="007D786C" w:rsidRPr="00EE272A" w:rsidRDefault="00666BD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B74C" w14:textId="75E72AE2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4EACD" w14:textId="40650A46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8E9F" w14:textId="4DC2AB41" w:rsidR="007D786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C1C90" w14:textId="4D0941D3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9.4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09FFF" w14:textId="772F2B38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77.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6D1C0" w14:textId="6799EEF0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9A3F7" w14:textId="3B601C94" w:rsidR="007D786C" w:rsidRPr="00EE272A" w:rsidRDefault="003F411C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40</w:t>
            </w:r>
          </w:p>
        </w:tc>
      </w:tr>
      <w:tr w:rsidR="007D786C" w:rsidRPr="00DE10FC" w14:paraId="2A613193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57967" w14:textId="33770DF4" w:rsidR="007D786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Fluorouraci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F3FE9" w14:textId="5567C898" w:rsidR="007D786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378CE" w14:textId="5F9FF0DA" w:rsidR="007D786C" w:rsidRPr="00EE272A" w:rsidRDefault="00666BD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E4249" w14:textId="7F48081A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1E75B" w14:textId="096BC423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32D9" w14:textId="25EE87AC" w:rsidR="007D786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8FCA" w14:textId="4E2FF1DD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3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2ADF" w14:textId="205E8593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142.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A9BD4" w14:textId="65372D85" w:rsidR="007D786C" w:rsidRPr="00EE272A" w:rsidRDefault="007D786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906A9" w14:textId="22088196" w:rsidR="007D786C" w:rsidRPr="00EE272A" w:rsidRDefault="003F411C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24</w:t>
            </w:r>
          </w:p>
        </w:tc>
      </w:tr>
      <w:tr w:rsidR="003F411C" w:rsidRPr="00DE10FC" w14:paraId="67028F96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C0093" w14:textId="531A4942" w:rsidR="003F411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oxorubici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AE37" w14:textId="09875E0B" w:rsidR="003F411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E5145" w14:textId="15E7B543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09404" w14:textId="108CF980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3006" w14:textId="0B4C68AA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E3676" w14:textId="49E67999" w:rsidR="003F411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C365E" w14:textId="03DE46A6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.3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E8466" w14:textId="01490B60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6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A0523" w14:textId="6A4616C6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DF83" w14:textId="37004FF7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70</w:t>
            </w:r>
          </w:p>
        </w:tc>
      </w:tr>
      <w:tr w:rsidR="003F411C" w:rsidRPr="00DE10FC" w14:paraId="1183F389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2A37D" w14:textId="72A30AF9" w:rsidR="003F411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arboplati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BB2B" w14:textId="292F71E9" w:rsidR="003F411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72269" w14:textId="75218B8D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DC0E" w14:textId="0D57E7FA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CA9E" w14:textId="006B075D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FED1" w14:textId="3BC7E335" w:rsidR="003F411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7596" w14:textId="63FEA9EC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9.4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D748" w14:textId="3BC9B66D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77.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AC30" w14:textId="44683875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A8EC4" w14:textId="77777777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</w:p>
        </w:tc>
      </w:tr>
      <w:tr w:rsidR="003F411C" w:rsidRPr="00DE10FC" w14:paraId="2BE51420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7A3D0" w14:textId="47EEEEF5" w:rsidR="003F411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ocetaxe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23FB" w14:textId="1C31CE0A" w:rsidR="003F411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0 to 90 post </w:t>
            </w:r>
            <w:proofErr w:type="gramStart"/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4F740" w14:textId="22F3939D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E37E4" w14:textId="02F22893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2E705" w14:textId="1F0B3EFC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5F57" w14:textId="66E3C8EA" w:rsidR="003F411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731C" w14:textId="37B183CA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3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7BF3C" w14:textId="30199F72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142.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00DE8" w14:textId="6206A1B1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23E18" w14:textId="5C99AF2E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</w:p>
        </w:tc>
      </w:tr>
      <w:tr w:rsidR="001F2B10" w:rsidRPr="00DE10FC" w14:paraId="0164BE87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21DF9" w14:textId="564C401E" w:rsidR="001F2B10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bookmarkStart w:id="5" w:name="_Hlk50471715"/>
            <w:bookmarkEnd w:id="4"/>
            <w:r w:rsidRPr="00EE272A">
              <w:rPr>
                <w:rFonts w:ascii="Cambria" w:hAnsi="Cambria"/>
                <w:sz w:val="24"/>
                <w:szCs w:val="24"/>
              </w:rPr>
              <w:t>Type1diabete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B4A5" w14:textId="3DBA19AB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&lt;= 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+ </w:t>
            </w: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36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F9F4" w14:textId="6DC5B4C4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lastRenderedPageBreak/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BE193" w14:textId="4BFE7D79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9BFBB" w14:textId="7D206338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D688A" w14:textId="48212ED8" w:rsidR="001F2B10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0367F" w14:textId="636E2998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.9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7811A" w14:textId="143E9B91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3.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898D" w14:textId="40E2BA01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CE87" w14:textId="77F617E9" w:rsidR="001F2B10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7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5</w:t>
            </w:r>
          </w:p>
        </w:tc>
      </w:tr>
      <w:tr w:rsidR="003F411C" w:rsidRPr="00DE10FC" w14:paraId="37576565" w14:textId="77777777" w:rsidTr="00431096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619A" w14:textId="0DBF940D" w:rsidR="003F411C" w:rsidRPr="00EE272A" w:rsidRDefault="00FC145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Type2diabete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14A7B" w14:textId="27778C44" w:rsidR="003F411C" w:rsidRPr="00EE272A" w:rsidRDefault="001F2B1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&lt;= 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+ 36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32773" w14:textId="7C21F334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83 (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D4DA7" w14:textId="7237F050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E891" w14:textId="670B30EF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EE7E7" w14:textId="2257EFB4" w:rsidR="003F411C" w:rsidRPr="00EE272A" w:rsidRDefault="00743DA5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{0,1}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371F8" w14:textId="39CADB90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.5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040D" w14:textId="3655FBF4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008BE" w14:textId="1BAF94E9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C2654" w14:textId="017B72F7" w:rsidR="003F411C" w:rsidRPr="00EE272A" w:rsidRDefault="003F411C" w:rsidP="00EE272A">
            <w:pPr>
              <w:spacing w:after="0" w:line="240" w:lineRule="auto"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Cs/>
                <w:sz w:val="24"/>
                <w:szCs w:val="24"/>
              </w:rPr>
              <w:t>.</w:t>
            </w:r>
            <w:r w:rsidR="00433650">
              <w:rPr>
                <w:rFonts w:ascii="Cambria" w:hAnsi="Cambria"/>
                <w:bCs/>
                <w:sz w:val="24"/>
                <w:szCs w:val="24"/>
              </w:rPr>
              <w:t>70</w:t>
            </w:r>
          </w:p>
        </w:tc>
      </w:tr>
      <w:bookmarkEnd w:id="5"/>
    </w:tbl>
    <w:p w14:paraId="34A08065" w14:textId="77777777" w:rsidR="00B128BC" w:rsidRPr="00EE272A" w:rsidRDefault="00B128BC" w:rsidP="00EE272A">
      <w:pPr>
        <w:spacing w:after="0" w:line="240" w:lineRule="auto"/>
        <w:rPr>
          <w:rFonts w:ascii="Cambria" w:hAnsi="Cambria"/>
          <w:sz w:val="24"/>
          <w:szCs w:val="24"/>
        </w:rPr>
        <w:sectPr w:rsidR="00B128BC" w:rsidRPr="00EE272A" w:rsidSect="006D2ED2">
          <w:footerReference w:type="default" r:id="rId11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F9D73A" w14:textId="6BE3178F" w:rsidR="002C0091" w:rsidRPr="00EE272A" w:rsidRDefault="000E0AC5" w:rsidP="00EE272A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Multimedia Appendix </w:t>
      </w:r>
      <w:r w:rsidR="002C0091" w:rsidRPr="00EE272A">
        <w:rPr>
          <w:rFonts w:ascii="Cambria" w:hAnsi="Cambria"/>
          <w:sz w:val="24"/>
          <w:szCs w:val="24"/>
        </w:rPr>
        <w:t xml:space="preserve">Table </w:t>
      </w:r>
      <w:r w:rsidR="00C5326F" w:rsidRPr="00EE272A">
        <w:rPr>
          <w:rFonts w:ascii="Cambria" w:hAnsi="Cambria"/>
          <w:sz w:val="24"/>
          <w:szCs w:val="24"/>
        </w:rPr>
        <w:t>3</w:t>
      </w:r>
      <w:r w:rsidR="00DC57DB" w:rsidRPr="00EE272A">
        <w:rPr>
          <w:rFonts w:ascii="Cambria" w:hAnsi="Cambria"/>
          <w:sz w:val="24"/>
          <w:szCs w:val="24"/>
        </w:rPr>
        <w:t>.</w:t>
      </w:r>
      <w:r w:rsidR="002C0091" w:rsidRPr="00EE272A">
        <w:rPr>
          <w:rFonts w:ascii="Cambria" w:hAnsi="Cambria"/>
          <w:sz w:val="24"/>
          <w:szCs w:val="24"/>
        </w:rPr>
        <w:t xml:space="preserve"> Next </w:t>
      </w:r>
      <w:r w:rsidR="00DC57DB" w:rsidRPr="00EE272A">
        <w:rPr>
          <w:rFonts w:ascii="Cambria" w:hAnsi="Cambria"/>
          <w:sz w:val="24"/>
          <w:szCs w:val="24"/>
        </w:rPr>
        <w:t>e</w:t>
      </w:r>
      <w:r w:rsidR="002C0091" w:rsidRPr="00EE272A">
        <w:rPr>
          <w:rFonts w:ascii="Cambria" w:hAnsi="Cambria"/>
          <w:sz w:val="24"/>
          <w:szCs w:val="24"/>
        </w:rPr>
        <w:t xml:space="preserve">vent and </w:t>
      </w:r>
      <w:r w:rsidR="00DC57DB" w:rsidRPr="00EE272A">
        <w:rPr>
          <w:rFonts w:ascii="Cambria" w:hAnsi="Cambria"/>
          <w:sz w:val="24"/>
          <w:szCs w:val="24"/>
        </w:rPr>
        <w:t>c</w:t>
      </w:r>
      <w:r w:rsidR="002C0091" w:rsidRPr="00EE272A">
        <w:rPr>
          <w:rFonts w:ascii="Cambria" w:hAnsi="Cambria"/>
          <w:sz w:val="24"/>
          <w:szCs w:val="24"/>
        </w:rPr>
        <w:t xml:space="preserve">ohort </w:t>
      </w:r>
      <w:r w:rsidR="00DC57DB" w:rsidRPr="00EE272A">
        <w:rPr>
          <w:rFonts w:ascii="Cambria" w:hAnsi="Cambria"/>
          <w:sz w:val="24"/>
          <w:szCs w:val="24"/>
        </w:rPr>
        <w:t>c</w:t>
      </w:r>
      <w:r w:rsidR="002C0091" w:rsidRPr="00EE272A">
        <w:rPr>
          <w:rFonts w:ascii="Cambria" w:hAnsi="Cambria"/>
          <w:sz w:val="24"/>
          <w:szCs w:val="24"/>
        </w:rPr>
        <w:t xml:space="preserve">haracteristics at the </w:t>
      </w:r>
      <w:r w:rsidR="00DC57DB" w:rsidRPr="00EE272A">
        <w:rPr>
          <w:rFonts w:ascii="Cambria" w:hAnsi="Cambria"/>
          <w:sz w:val="24"/>
          <w:szCs w:val="24"/>
        </w:rPr>
        <w:t>i</w:t>
      </w:r>
      <w:r w:rsidR="002C0091" w:rsidRPr="00EE272A">
        <w:rPr>
          <w:rFonts w:ascii="Cambria" w:hAnsi="Cambria"/>
          <w:sz w:val="24"/>
          <w:szCs w:val="24"/>
        </w:rPr>
        <w:t xml:space="preserve">nitial </w:t>
      </w:r>
      <w:r w:rsidR="00DC57DB" w:rsidRPr="00EE272A">
        <w:rPr>
          <w:rFonts w:ascii="Cambria" w:hAnsi="Cambria"/>
          <w:sz w:val="24"/>
          <w:szCs w:val="24"/>
        </w:rPr>
        <w:t>t</w:t>
      </w:r>
      <w:r w:rsidR="002C0091" w:rsidRPr="00EE272A">
        <w:rPr>
          <w:rFonts w:ascii="Cambria" w:hAnsi="Cambria"/>
          <w:sz w:val="24"/>
          <w:szCs w:val="24"/>
        </w:rPr>
        <w:t xml:space="preserve">ransurethral </w:t>
      </w:r>
      <w:r w:rsidR="00DC57DB" w:rsidRPr="00EE272A">
        <w:rPr>
          <w:rFonts w:ascii="Cambria" w:hAnsi="Cambria"/>
          <w:sz w:val="24"/>
          <w:szCs w:val="24"/>
        </w:rPr>
        <w:t>r</w:t>
      </w:r>
      <w:r w:rsidR="002C0091" w:rsidRPr="00EE272A">
        <w:rPr>
          <w:rFonts w:ascii="Cambria" w:hAnsi="Cambria"/>
          <w:sz w:val="24"/>
          <w:szCs w:val="24"/>
        </w:rPr>
        <w:t xml:space="preserve">esection of the </w:t>
      </w:r>
      <w:r w:rsidR="00DC57DB" w:rsidRPr="00EE272A">
        <w:rPr>
          <w:rFonts w:ascii="Cambria" w:hAnsi="Cambria"/>
          <w:sz w:val="24"/>
          <w:szCs w:val="24"/>
        </w:rPr>
        <w:t>b</w:t>
      </w:r>
      <w:r w:rsidR="002C0091" w:rsidRPr="00EE272A">
        <w:rPr>
          <w:rFonts w:ascii="Cambria" w:hAnsi="Cambria"/>
          <w:sz w:val="24"/>
          <w:szCs w:val="24"/>
        </w:rPr>
        <w:t xml:space="preserve">ladder </w:t>
      </w:r>
      <w:r w:rsidR="00DC57DB" w:rsidRPr="00EE272A">
        <w:rPr>
          <w:rFonts w:ascii="Cambria" w:hAnsi="Cambria"/>
          <w:sz w:val="24"/>
          <w:szCs w:val="24"/>
        </w:rPr>
        <w:t>t</w:t>
      </w:r>
      <w:r w:rsidR="002C0091" w:rsidRPr="00EE272A">
        <w:rPr>
          <w:rFonts w:ascii="Cambria" w:hAnsi="Cambria"/>
          <w:sz w:val="24"/>
          <w:szCs w:val="24"/>
        </w:rPr>
        <w:t>umor</w:t>
      </w:r>
    </w:p>
    <w:p w14:paraId="2C5FCDD9" w14:textId="77777777" w:rsidR="002B4434" w:rsidRPr="00EE272A" w:rsidRDefault="002B4434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1930"/>
        <w:gridCol w:w="1930"/>
        <w:gridCol w:w="1707"/>
        <w:gridCol w:w="1707"/>
      </w:tblGrid>
      <w:tr w:rsidR="002C0091" w:rsidRPr="00DE10FC" w14:paraId="3E98D931" w14:textId="77777777" w:rsidTr="003738E7">
        <w:tc>
          <w:tcPr>
            <w:tcW w:w="2076" w:type="dxa"/>
            <w:shd w:val="clear" w:color="auto" w:fill="auto"/>
            <w:vAlign w:val="center"/>
          </w:tcPr>
          <w:p w14:paraId="69C2CFA4" w14:textId="44B53219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860" w:type="dxa"/>
            <w:gridSpan w:val="2"/>
            <w:shd w:val="clear" w:color="auto" w:fill="auto"/>
            <w:vAlign w:val="center"/>
          </w:tcPr>
          <w:p w14:paraId="71A4C547" w14:textId="70904AB4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Intermediate-</w:t>
            </w:r>
            <w:r w:rsidR="00874299" w:rsidRPr="00EE272A">
              <w:rPr>
                <w:rFonts w:ascii="Cambria" w:hAnsi="Cambria"/>
                <w:sz w:val="24"/>
                <w:szCs w:val="24"/>
              </w:rPr>
              <w:t xml:space="preserve">risk </w:t>
            </w:r>
            <w:r w:rsidRPr="00EE272A">
              <w:rPr>
                <w:rFonts w:ascii="Cambria" w:hAnsi="Cambria"/>
                <w:sz w:val="24"/>
                <w:szCs w:val="24"/>
              </w:rPr>
              <w:t>AUA</w:t>
            </w:r>
          </w:p>
        </w:tc>
        <w:tc>
          <w:tcPr>
            <w:tcW w:w="3414" w:type="dxa"/>
            <w:gridSpan w:val="2"/>
            <w:shd w:val="clear" w:color="auto" w:fill="auto"/>
            <w:vAlign w:val="center"/>
          </w:tcPr>
          <w:p w14:paraId="50AE023E" w14:textId="07EBBCC4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igh-</w:t>
            </w:r>
            <w:r w:rsidR="00874299" w:rsidRPr="00EE272A">
              <w:rPr>
                <w:rFonts w:ascii="Cambria" w:hAnsi="Cambria"/>
                <w:sz w:val="24"/>
                <w:szCs w:val="24"/>
              </w:rPr>
              <w:t xml:space="preserve">risk </w:t>
            </w:r>
            <w:r w:rsidRPr="00EE272A">
              <w:rPr>
                <w:rFonts w:ascii="Cambria" w:hAnsi="Cambria"/>
                <w:sz w:val="24"/>
                <w:szCs w:val="24"/>
              </w:rPr>
              <w:t>AU</w:t>
            </w:r>
            <w:r w:rsidR="002857DF" w:rsidRPr="00EE272A">
              <w:rPr>
                <w:rFonts w:ascii="Cambria" w:hAnsi="Cambria"/>
                <w:sz w:val="24"/>
                <w:szCs w:val="24"/>
              </w:rPr>
              <w:t>A</w:t>
            </w:r>
          </w:p>
        </w:tc>
      </w:tr>
      <w:tr w:rsidR="002C0091" w:rsidRPr="00DE10FC" w14:paraId="04103DEA" w14:textId="77777777" w:rsidTr="0024597F">
        <w:tc>
          <w:tcPr>
            <w:tcW w:w="2076" w:type="dxa"/>
            <w:shd w:val="clear" w:color="auto" w:fill="auto"/>
          </w:tcPr>
          <w:p w14:paraId="08D11062" w14:textId="77777777" w:rsidR="002C0091" w:rsidRPr="00EE272A" w:rsidRDefault="002C0091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576E4270" w14:textId="763FBF35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Yes BCG</w:t>
            </w:r>
          </w:p>
          <w:p w14:paraId="3BF79D6D" w14:textId="77777777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n = 51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55F372A" w14:textId="0697549C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o BCG</w:t>
            </w:r>
          </w:p>
          <w:p w14:paraId="50D4148F" w14:textId="77777777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n = 401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32584AB" w14:textId="76959DFD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Yes BCG</w:t>
            </w:r>
          </w:p>
          <w:p w14:paraId="015F8258" w14:textId="77777777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n = 132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81824F0" w14:textId="64DAF163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o BCG</w:t>
            </w:r>
          </w:p>
          <w:p w14:paraId="614DE327" w14:textId="77777777" w:rsidR="002C0091" w:rsidRPr="00EE272A" w:rsidRDefault="002C0091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(n = 271)</w:t>
            </w:r>
          </w:p>
        </w:tc>
      </w:tr>
      <w:tr w:rsidR="00BC0C63" w:rsidRPr="00DE10FC" w14:paraId="4127B6A0" w14:textId="77777777" w:rsidTr="00EE272A">
        <w:tc>
          <w:tcPr>
            <w:tcW w:w="2076" w:type="dxa"/>
            <w:shd w:val="clear" w:color="auto" w:fill="auto"/>
            <w:vAlign w:val="center"/>
          </w:tcPr>
          <w:p w14:paraId="77914585" w14:textId="04D89099" w:rsidR="00BC0C63" w:rsidRPr="00EE272A" w:rsidRDefault="00BC0C63" w:rsidP="00BC0C63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B2507EA" w14:textId="77777777" w:rsidR="00BC0C63" w:rsidRPr="00DE10FC" w:rsidRDefault="00BC0C63" w:rsidP="00BC0C6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76AD5493" w14:textId="77777777" w:rsidR="00BC0C63" w:rsidRPr="00DE10FC" w:rsidRDefault="00BC0C63" w:rsidP="00BC0C6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vAlign w:val="center"/>
          </w:tcPr>
          <w:p w14:paraId="729290EC" w14:textId="77777777" w:rsidR="00BC0C63" w:rsidRPr="00DE10FC" w:rsidRDefault="00BC0C63" w:rsidP="00BC0C6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vAlign w:val="center"/>
          </w:tcPr>
          <w:p w14:paraId="7BCEA1F2" w14:textId="77777777" w:rsidR="00BC0C63" w:rsidRPr="00DE10FC" w:rsidRDefault="00BC0C63" w:rsidP="00BC0C63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BC0C63" w:rsidRPr="00DE10FC" w14:paraId="3C60149C" w14:textId="77777777" w:rsidTr="0024597F">
        <w:tc>
          <w:tcPr>
            <w:tcW w:w="2076" w:type="dxa"/>
            <w:shd w:val="clear" w:color="auto" w:fill="auto"/>
          </w:tcPr>
          <w:p w14:paraId="7E23FF50" w14:textId="6815573E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Mean age [range]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606A0F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66 [36-88]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759013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1 [22-97]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C904F4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0 [43-98]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73E4EC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4 [30-96]</w:t>
            </w:r>
          </w:p>
        </w:tc>
      </w:tr>
      <w:tr w:rsidR="00BC0C63" w:rsidRPr="00DE10FC" w14:paraId="7FBE73EF" w14:textId="77777777" w:rsidTr="0024597F">
        <w:tc>
          <w:tcPr>
            <w:tcW w:w="2076" w:type="dxa"/>
            <w:shd w:val="clear" w:color="auto" w:fill="auto"/>
          </w:tcPr>
          <w:p w14:paraId="4D037DFC" w14:textId="1FBC15FA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ex = male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A051A2B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6 (70.6 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0C9B37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00 (74.8 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4F7DABD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07 (81.1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38F691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07 (76.4%)</w:t>
            </w:r>
          </w:p>
        </w:tc>
      </w:tr>
      <w:tr w:rsidR="00BC0C63" w:rsidRPr="00DE10FC" w14:paraId="34500E74" w14:textId="77777777" w:rsidTr="0024597F">
        <w:tc>
          <w:tcPr>
            <w:tcW w:w="2076" w:type="dxa"/>
            <w:shd w:val="clear" w:color="auto" w:fill="auto"/>
          </w:tcPr>
          <w:p w14:paraId="487291F5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aucasian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E5640D6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8 (94.1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E0253F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93 (98.0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A5C1F3F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27 (96.2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B2778B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59 (95.6%)</w:t>
            </w:r>
          </w:p>
        </w:tc>
      </w:tr>
      <w:tr w:rsidR="00BC0C63" w:rsidRPr="00DE10FC" w14:paraId="4E2B376A" w14:textId="77777777" w:rsidTr="0024597F">
        <w:tc>
          <w:tcPr>
            <w:tcW w:w="2076" w:type="dxa"/>
            <w:shd w:val="clear" w:color="auto" w:fill="auto"/>
          </w:tcPr>
          <w:p w14:paraId="7E4754AC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African American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188573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 (5.8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6861E2A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6 (1.5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23FF48B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 (2.3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A9556AD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8 (2.9%)</w:t>
            </w:r>
          </w:p>
        </w:tc>
      </w:tr>
      <w:tr w:rsidR="00BC0C63" w:rsidRPr="00DE10FC" w14:paraId="75BE4667" w14:textId="77777777" w:rsidTr="0024597F">
        <w:tc>
          <w:tcPr>
            <w:tcW w:w="2076" w:type="dxa"/>
            <w:shd w:val="clear" w:color="auto" w:fill="auto"/>
          </w:tcPr>
          <w:p w14:paraId="6AF9AE0E" w14:textId="0DA3C9A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ispanic ethnicity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797330B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E8DEC76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 (1.2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5B53EF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 (2.3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53C4F63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 (1.4%)</w:t>
            </w:r>
          </w:p>
        </w:tc>
      </w:tr>
      <w:tr w:rsidR="00BC0C63" w:rsidRPr="00DE10FC" w14:paraId="27A06B32" w14:textId="77777777" w:rsidTr="0024597F">
        <w:tc>
          <w:tcPr>
            <w:tcW w:w="2076" w:type="dxa"/>
            <w:shd w:val="clear" w:color="auto" w:fill="auto"/>
          </w:tcPr>
          <w:p w14:paraId="1F9FDB86" w14:textId="5F7BB720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Other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 xml:space="preserve"> ethnicity 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2B5722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5E83CA6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 (0.5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96B6BE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 (1.5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917F86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 (1.4%)</w:t>
            </w:r>
          </w:p>
        </w:tc>
      </w:tr>
      <w:tr w:rsidR="00BC0C63" w:rsidRPr="00DE10FC" w14:paraId="2B1A6F5D" w14:textId="77777777" w:rsidTr="0024597F">
        <w:tc>
          <w:tcPr>
            <w:tcW w:w="2076" w:type="dxa"/>
            <w:shd w:val="clear" w:color="auto" w:fill="auto"/>
          </w:tcPr>
          <w:p w14:paraId="503D1B6E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tage Ta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35222A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4 (86.3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10741E6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51 (87.5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E77CC0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7 (28.0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4DA05BA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82 (30.3%)</w:t>
            </w:r>
          </w:p>
        </w:tc>
      </w:tr>
      <w:tr w:rsidR="00BC0C63" w:rsidRPr="00DE10FC" w14:paraId="7629E4D0" w14:textId="77777777" w:rsidTr="0024597F">
        <w:tc>
          <w:tcPr>
            <w:tcW w:w="2076" w:type="dxa"/>
            <w:shd w:val="clear" w:color="auto" w:fill="auto"/>
          </w:tcPr>
          <w:p w14:paraId="302EFE81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tage T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5E66BCA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8 (15.7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3C1DE7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0 (12.5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F7FD936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6 (72.7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6BCDAF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91 (70.5%)</w:t>
            </w:r>
          </w:p>
        </w:tc>
      </w:tr>
      <w:tr w:rsidR="00BC0C63" w:rsidRPr="00DE10FC" w14:paraId="52066516" w14:textId="77777777" w:rsidTr="0024597F">
        <w:tc>
          <w:tcPr>
            <w:tcW w:w="2076" w:type="dxa"/>
            <w:shd w:val="clear" w:color="auto" w:fill="auto"/>
          </w:tcPr>
          <w:p w14:paraId="403BF5A6" w14:textId="282D2DF4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Low grade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74BC55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0 (58.8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0DE3A8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08 (76.8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8780F0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 (3.0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0E666E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2 (4.4%)</w:t>
            </w:r>
          </w:p>
        </w:tc>
      </w:tr>
      <w:tr w:rsidR="00BC0C63" w:rsidRPr="00DE10FC" w14:paraId="39FCB7C1" w14:textId="77777777" w:rsidTr="0024597F">
        <w:tc>
          <w:tcPr>
            <w:tcW w:w="2076" w:type="dxa"/>
            <w:shd w:val="clear" w:color="auto" w:fill="auto"/>
          </w:tcPr>
          <w:p w14:paraId="5A60ED9C" w14:textId="6848AF9F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igh grade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38853B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1 (41.2%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00139E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4 (23.4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A16136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28 (97.0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BF325C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60 (95.9%)</w:t>
            </w:r>
          </w:p>
        </w:tc>
      </w:tr>
      <w:tr w:rsidR="00BC0C63" w:rsidRPr="00DE10FC" w14:paraId="48017566" w14:textId="77777777" w:rsidTr="0024597F">
        <w:tc>
          <w:tcPr>
            <w:tcW w:w="2076" w:type="dxa"/>
            <w:shd w:val="clear" w:color="auto" w:fill="auto"/>
          </w:tcPr>
          <w:p w14:paraId="2F224227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arcinoma in situ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050A03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0204EB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278239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9 (75.0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5FAF7C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99 (36.5%)</w:t>
            </w:r>
          </w:p>
        </w:tc>
      </w:tr>
      <w:tr w:rsidR="00BC0C63" w:rsidRPr="00DE10FC" w14:paraId="65B227B1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1A28B" w14:textId="1A017941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Re-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following Index 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59C32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 (9.8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5DAA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9 (4.7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1B36D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7 (20.4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D1B0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44 (16.2%)</w:t>
            </w:r>
          </w:p>
        </w:tc>
      </w:tr>
      <w:tr w:rsidR="00BC0C63" w:rsidRPr="00DE10FC" w14:paraId="7DE19B24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996D3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  <w:highlight w:val="yellow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Mitomycin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2193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1 (21.6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0E73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4 (5.6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3B2A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2 (16.7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A746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0 (8.1%)</w:t>
            </w:r>
          </w:p>
        </w:tc>
      </w:tr>
      <w:tr w:rsidR="00BC0C63" w:rsidRPr="00DE10FC" w14:paraId="4702595E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9A598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Cisplatin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2994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 (2.0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0EB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032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0E15C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 (0.7%)</w:t>
            </w:r>
          </w:p>
        </w:tc>
      </w:tr>
      <w:tr w:rsidR="00BC0C63" w:rsidRPr="00DE10FC" w14:paraId="349ED094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B47E9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Gemcitabine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28A8A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9A24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 (0.2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2747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A3BA4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 (0.3%)</w:t>
            </w:r>
          </w:p>
        </w:tc>
      </w:tr>
      <w:tr w:rsidR="00BC0C63" w:rsidRPr="00DE10FC" w14:paraId="6AAA4129" w14:textId="77777777" w:rsidTr="00567F10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49AFA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E272A">
              <w:rPr>
                <w:rFonts w:ascii="Cambria" w:hAnsi="Cambria"/>
                <w:b/>
                <w:bCs/>
                <w:sz w:val="24"/>
                <w:szCs w:val="24"/>
              </w:rPr>
              <w:t xml:space="preserve">Next Event </w:t>
            </w:r>
          </w:p>
        </w:tc>
      </w:tr>
      <w:tr w:rsidR="00BC0C63" w:rsidRPr="00DE10FC" w14:paraId="1CCAD7AA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2A1A8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Recurrenc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062C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5 (29.4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94CD9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95 (48.6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5E64B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61 (46.2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08D5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14 (42.1%)</w:t>
            </w:r>
          </w:p>
        </w:tc>
      </w:tr>
      <w:tr w:rsidR="00BC0C63" w:rsidRPr="00DE10FC" w14:paraId="45966196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049CF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rogression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C54C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 (0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C3FB1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 (0.2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1909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 (0.8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166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3 (1.1%)</w:t>
            </w:r>
          </w:p>
        </w:tc>
      </w:tr>
      <w:tr w:rsidR="00BC0C63" w:rsidRPr="00DE10FC" w14:paraId="7802E3AF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A9959" w14:textId="77777777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ath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9CDB7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8 (15.7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5ABEA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9 (19.7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0FFF5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3 (9.8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2C93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9 (29.2%)</w:t>
            </w:r>
          </w:p>
        </w:tc>
      </w:tr>
      <w:tr w:rsidR="00BC0C63" w:rsidRPr="00DE10FC" w14:paraId="6C3377C0" w14:textId="77777777" w:rsidTr="0024597F"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59A13" w14:textId="478659A0" w:rsidR="00BC0C63" w:rsidRPr="00EE272A" w:rsidRDefault="00BC0C6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Lost to follow-up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49B28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28 (54.9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0EF40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126 (31.4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73A0E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57 (43.2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D7BF" w14:textId="77777777" w:rsidR="00BC0C63" w:rsidRPr="00EE272A" w:rsidRDefault="00BC0C6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75 (27.7%)</w:t>
            </w:r>
          </w:p>
        </w:tc>
      </w:tr>
    </w:tbl>
    <w:p w14:paraId="0D85F7E4" w14:textId="77777777" w:rsidR="002C0091" w:rsidRPr="00EE272A" w:rsidRDefault="002C0091" w:rsidP="00EE272A">
      <w:pPr>
        <w:spacing w:after="0" w:line="240" w:lineRule="auto"/>
        <w:rPr>
          <w:rFonts w:ascii="Cambria" w:hAnsi="Cambria"/>
          <w:sz w:val="24"/>
          <w:szCs w:val="24"/>
        </w:rPr>
      </w:pPr>
      <w:proofErr w:type="spellStart"/>
      <w:r w:rsidRPr="00EE272A">
        <w:rPr>
          <w:rFonts w:ascii="Cambria" w:hAnsi="Cambria"/>
          <w:sz w:val="24"/>
          <w:szCs w:val="24"/>
          <w:vertAlign w:val="superscript"/>
        </w:rPr>
        <w:t>a</w:t>
      </w:r>
      <w:r w:rsidRPr="00EE272A">
        <w:rPr>
          <w:rFonts w:ascii="Cambria" w:hAnsi="Cambria"/>
          <w:sz w:val="24"/>
          <w:szCs w:val="24"/>
        </w:rPr>
        <w:t>Per</w:t>
      </w:r>
      <w:proofErr w:type="spellEnd"/>
      <w:r w:rsidRPr="00EE272A">
        <w:rPr>
          <w:rFonts w:ascii="Cambria" w:hAnsi="Cambria"/>
          <w:sz w:val="24"/>
          <w:szCs w:val="24"/>
        </w:rPr>
        <w:t xml:space="preserve"> American Urological Association (AUA) definition. </w:t>
      </w:r>
    </w:p>
    <w:p w14:paraId="74D1EA36" w14:textId="5B8599C2" w:rsidR="007521A7" w:rsidRPr="00EE272A" w:rsidRDefault="002C0091" w:rsidP="00EE272A">
      <w:pPr>
        <w:spacing w:after="0" w:line="240" w:lineRule="auto"/>
        <w:rPr>
          <w:rFonts w:ascii="Cambria" w:hAnsi="Cambria"/>
          <w:sz w:val="24"/>
          <w:szCs w:val="24"/>
          <w:highlight w:val="yellow"/>
        </w:rPr>
      </w:pPr>
      <w:proofErr w:type="spellStart"/>
      <w:r w:rsidRPr="00EE272A">
        <w:rPr>
          <w:rFonts w:ascii="Cambria" w:hAnsi="Cambria"/>
          <w:sz w:val="24"/>
          <w:szCs w:val="24"/>
          <w:vertAlign w:val="superscript"/>
        </w:rPr>
        <w:t>b</w:t>
      </w:r>
      <w:r w:rsidRPr="00EE272A">
        <w:rPr>
          <w:rFonts w:ascii="Cambria" w:hAnsi="Cambria"/>
          <w:sz w:val="24"/>
          <w:szCs w:val="24"/>
        </w:rPr>
        <w:t>Chemotherapy</w:t>
      </w:r>
      <w:proofErr w:type="spellEnd"/>
      <w:r w:rsidRPr="00EE272A">
        <w:rPr>
          <w:rFonts w:ascii="Cambria" w:hAnsi="Cambria"/>
          <w:sz w:val="24"/>
          <w:szCs w:val="24"/>
        </w:rPr>
        <w:t xml:space="preserve"> agent utilized -30 to 90 days of initial index transurethral resection of the bladder tumor (</w:t>
      </w:r>
      <w:r w:rsidR="00CF7DB6">
        <w:rPr>
          <w:rFonts w:ascii="Cambria" w:hAnsi="Cambria"/>
          <w:sz w:val="24"/>
          <w:szCs w:val="24"/>
        </w:rPr>
        <w:t>TUR</w:t>
      </w:r>
      <w:r w:rsidRPr="00EE272A">
        <w:rPr>
          <w:rFonts w:ascii="Cambria" w:hAnsi="Cambria"/>
          <w:sz w:val="24"/>
          <w:szCs w:val="24"/>
        </w:rPr>
        <w:t>). There were no records of utilization of lenalidomide, thiotepa, valrubicin atezolizumab, and pembrolizumab.</w:t>
      </w:r>
      <w:r w:rsidR="007521A7" w:rsidRPr="00EE272A">
        <w:rPr>
          <w:rFonts w:ascii="Cambria" w:hAnsi="Cambria"/>
          <w:sz w:val="24"/>
          <w:szCs w:val="24"/>
        </w:rPr>
        <w:t xml:space="preserve"> Abbreviation: BCG = Bacillus Calmette-</w:t>
      </w:r>
      <w:proofErr w:type="spellStart"/>
      <w:r w:rsidR="007521A7" w:rsidRPr="00EE272A">
        <w:rPr>
          <w:rFonts w:ascii="Cambria" w:hAnsi="Cambria"/>
          <w:sz w:val="24"/>
          <w:szCs w:val="24"/>
        </w:rPr>
        <w:t>Guérin</w:t>
      </w:r>
      <w:proofErr w:type="spellEnd"/>
      <w:r w:rsidR="007521A7" w:rsidRPr="00EE272A">
        <w:rPr>
          <w:rFonts w:ascii="Cambria" w:hAnsi="Cambria"/>
          <w:sz w:val="24"/>
          <w:szCs w:val="24"/>
        </w:rPr>
        <w:t>.</w:t>
      </w:r>
    </w:p>
    <w:p w14:paraId="1692ADDB" w14:textId="6D70745F" w:rsidR="009F77C3" w:rsidRPr="00EE272A" w:rsidRDefault="009F77C3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0E2D3F99" w14:textId="1105C590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2578E9CD" w14:textId="08F2F1BA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B3026F0" w14:textId="7B352D20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21121AE" w14:textId="1838002F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76BC72B" w14:textId="391F0021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7554CDD9" w14:textId="35DE915E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67BA53B" w14:textId="3BC26EB4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2D1DB573" w14:textId="66D0908B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A461FE7" w14:textId="77993202" w:rsidR="005862A6" w:rsidRPr="00EE272A" w:rsidRDefault="005862A6" w:rsidP="00EE272A">
      <w:pPr>
        <w:spacing w:after="0" w:line="240" w:lineRule="auto"/>
        <w:rPr>
          <w:rFonts w:ascii="Cambria" w:hAnsi="Cambria"/>
          <w:sz w:val="24"/>
          <w:szCs w:val="24"/>
        </w:rPr>
      </w:pPr>
    </w:p>
    <w:p w14:paraId="0F5F02E1" w14:textId="6FF575AD" w:rsidR="00EB294E" w:rsidRPr="00EE272A" w:rsidRDefault="000E0AC5" w:rsidP="00EE272A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 xml:space="preserve">Multimedia Appendix </w:t>
      </w:r>
      <w:r w:rsidR="00EB294E" w:rsidRPr="00EE272A">
        <w:rPr>
          <w:rFonts w:ascii="Cambria" w:hAnsi="Cambria"/>
          <w:sz w:val="24"/>
          <w:szCs w:val="24"/>
        </w:rPr>
        <w:t xml:space="preserve">Table </w:t>
      </w:r>
      <w:r w:rsidR="00C5326F" w:rsidRPr="00EE272A">
        <w:rPr>
          <w:rFonts w:ascii="Cambria" w:hAnsi="Cambria"/>
          <w:sz w:val="24"/>
          <w:szCs w:val="24"/>
        </w:rPr>
        <w:t>4</w:t>
      </w:r>
      <w:r w:rsidR="00DC57DB" w:rsidRPr="00EE272A">
        <w:rPr>
          <w:rFonts w:ascii="Cambria" w:hAnsi="Cambria"/>
          <w:sz w:val="24"/>
          <w:szCs w:val="24"/>
        </w:rPr>
        <w:t>.</w:t>
      </w:r>
      <w:r w:rsidR="00EB294E" w:rsidRPr="00EE272A">
        <w:rPr>
          <w:rFonts w:ascii="Cambria" w:hAnsi="Cambria"/>
          <w:sz w:val="24"/>
          <w:szCs w:val="24"/>
        </w:rPr>
        <w:t xml:space="preserve"> Next </w:t>
      </w:r>
      <w:r w:rsidR="00DC57DB" w:rsidRPr="00EE272A">
        <w:rPr>
          <w:rFonts w:ascii="Cambria" w:hAnsi="Cambria"/>
          <w:sz w:val="24"/>
          <w:szCs w:val="24"/>
        </w:rPr>
        <w:t>e</w:t>
      </w:r>
      <w:r w:rsidR="00EB294E" w:rsidRPr="00EE272A">
        <w:rPr>
          <w:rFonts w:ascii="Cambria" w:hAnsi="Cambria"/>
          <w:sz w:val="24"/>
          <w:szCs w:val="24"/>
        </w:rPr>
        <w:t xml:space="preserve">vent and </w:t>
      </w:r>
      <w:r w:rsidR="00DC57DB" w:rsidRPr="00EE272A">
        <w:rPr>
          <w:rFonts w:ascii="Cambria" w:hAnsi="Cambria"/>
          <w:sz w:val="24"/>
          <w:szCs w:val="24"/>
        </w:rPr>
        <w:t>c</w:t>
      </w:r>
      <w:r w:rsidR="00EB294E" w:rsidRPr="00EE272A">
        <w:rPr>
          <w:rFonts w:ascii="Cambria" w:hAnsi="Cambria"/>
          <w:sz w:val="24"/>
          <w:szCs w:val="24"/>
        </w:rPr>
        <w:t xml:space="preserve">ohort </w:t>
      </w:r>
      <w:r w:rsidR="00DC57DB" w:rsidRPr="00EE272A">
        <w:rPr>
          <w:rFonts w:ascii="Cambria" w:hAnsi="Cambria"/>
          <w:sz w:val="24"/>
          <w:szCs w:val="24"/>
        </w:rPr>
        <w:t>c</w:t>
      </w:r>
      <w:r w:rsidR="00EB294E" w:rsidRPr="00EE272A">
        <w:rPr>
          <w:rFonts w:ascii="Cambria" w:hAnsi="Cambria"/>
          <w:sz w:val="24"/>
          <w:szCs w:val="24"/>
        </w:rPr>
        <w:t xml:space="preserve">haracteristics at the </w:t>
      </w:r>
      <w:r w:rsidR="00DC57DB" w:rsidRPr="00EE272A">
        <w:rPr>
          <w:rFonts w:ascii="Cambria" w:hAnsi="Cambria"/>
          <w:sz w:val="24"/>
          <w:szCs w:val="24"/>
        </w:rPr>
        <w:t>i</w:t>
      </w:r>
      <w:r w:rsidR="00EB294E" w:rsidRPr="00EE272A">
        <w:rPr>
          <w:rFonts w:ascii="Cambria" w:hAnsi="Cambria"/>
          <w:sz w:val="24"/>
          <w:szCs w:val="24"/>
        </w:rPr>
        <w:t xml:space="preserve">nitial </w:t>
      </w:r>
      <w:r w:rsidR="00DC57DB" w:rsidRPr="00EE272A">
        <w:rPr>
          <w:rFonts w:ascii="Cambria" w:hAnsi="Cambria"/>
          <w:sz w:val="24"/>
          <w:szCs w:val="24"/>
        </w:rPr>
        <w:t>t</w:t>
      </w:r>
      <w:r w:rsidR="00EB294E" w:rsidRPr="00EE272A">
        <w:rPr>
          <w:rFonts w:ascii="Cambria" w:hAnsi="Cambria"/>
          <w:sz w:val="24"/>
          <w:szCs w:val="24"/>
        </w:rPr>
        <w:t xml:space="preserve">ransurethral </w:t>
      </w:r>
      <w:r w:rsidR="00DC57DB" w:rsidRPr="00EE272A">
        <w:rPr>
          <w:rFonts w:ascii="Cambria" w:hAnsi="Cambria"/>
          <w:sz w:val="24"/>
          <w:szCs w:val="24"/>
        </w:rPr>
        <w:t>r</w:t>
      </w:r>
      <w:r w:rsidR="00EB294E" w:rsidRPr="00EE272A">
        <w:rPr>
          <w:rFonts w:ascii="Cambria" w:hAnsi="Cambria"/>
          <w:sz w:val="24"/>
          <w:szCs w:val="24"/>
        </w:rPr>
        <w:t xml:space="preserve">esection of the </w:t>
      </w:r>
      <w:r w:rsidR="00DC57DB" w:rsidRPr="00EE272A">
        <w:rPr>
          <w:rFonts w:ascii="Cambria" w:hAnsi="Cambria"/>
          <w:sz w:val="24"/>
          <w:szCs w:val="24"/>
        </w:rPr>
        <w:t>b</w:t>
      </w:r>
      <w:r w:rsidR="00EB294E" w:rsidRPr="00EE272A">
        <w:rPr>
          <w:rFonts w:ascii="Cambria" w:hAnsi="Cambria"/>
          <w:sz w:val="24"/>
          <w:szCs w:val="24"/>
        </w:rPr>
        <w:t xml:space="preserve">ladder </w:t>
      </w:r>
      <w:r w:rsidR="00DC57DB" w:rsidRPr="00EE272A">
        <w:rPr>
          <w:rFonts w:ascii="Cambria" w:hAnsi="Cambria"/>
          <w:sz w:val="24"/>
          <w:szCs w:val="24"/>
        </w:rPr>
        <w:t>t</w:t>
      </w:r>
      <w:r w:rsidR="00EB294E" w:rsidRPr="00EE272A">
        <w:rPr>
          <w:rFonts w:ascii="Cambria" w:hAnsi="Cambria"/>
          <w:sz w:val="24"/>
          <w:szCs w:val="24"/>
        </w:rPr>
        <w:t xml:space="preserve">umor </w:t>
      </w:r>
      <w:r w:rsidR="007F5D2A" w:rsidRPr="00EE272A">
        <w:rPr>
          <w:rFonts w:ascii="Cambria" w:hAnsi="Cambria"/>
          <w:sz w:val="24"/>
          <w:szCs w:val="24"/>
        </w:rPr>
        <w:t xml:space="preserve">by American Urological Association </w:t>
      </w:r>
      <w:r w:rsidR="00DC57DB" w:rsidRPr="00EE272A">
        <w:rPr>
          <w:rFonts w:ascii="Cambria" w:hAnsi="Cambria"/>
          <w:sz w:val="24"/>
          <w:szCs w:val="24"/>
        </w:rPr>
        <w:t>c</w:t>
      </w:r>
      <w:r w:rsidR="007F5D2A" w:rsidRPr="00EE272A">
        <w:rPr>
          <w:rFonts w:ascii="Cambria" w:hAnsi="Cambria"/>
          <w:sz w:val="24"/>
          <w:szCs w:val="24"/>
        </w:rPr>
        <w:t>lass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894"/>
        <w:gridCol w:w="1758"/>
        <w:gridCol w:w="1800"/>
        <w:gridCol w:w="1885"/>
      </w:tblGrid>
      <w:tr w:rsidR="00EB294E" w:rsidRPr="00DE10FC" w14:paraId="7877161D" w14:textId="77777777" w:rsidTr="009F77C3">
        <w:tc>
          <w:tcPr>
            <w:tcW w:w="2013" w:type="dxa"/>
            <w:shd w:val="clear" w:color="auto" w:fill="auto"/>
            <w:vAlign w:val="center"/>
          </w:tcPr>
          <w:p w14:paraId="1A7A1EEE" w14:textId="77777777" w:rsidR="00EB294E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haracteristic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9E93FC2" w14:textId="4C52B152" w:rsidR="001C44D3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Intermediate-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isk </w:t>
            </w: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AUA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A015219" w14:textId="03164F34" w:rsidR="00EB294E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(n = </w:t>
            </w:r>
            <w:r w:rsidR="001C44D3" w:rsidRPr="00EE272A">
              <w:rPr>
                <w:rFonts w:ascii="Cambria" w:hAnsi="Cambria"/>
                <w:sz w:val="24"/>
                <w:szCs w:val="24"/>
              </w:rPr>
              <w:t>452</w:t>
            </w:r>
            <w:r w:rsidRPr="00EE272A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DD61B94" w14:textId="1B6967F0" w:rsidR="001C44D3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High-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isk </w:t>
            </w: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AUA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FB7676A" w14:textId="5E9B1088" w:rsidR="00EB294E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(n = </w:t>
            </w:r>
            <w:r w:rsidR="001C44D3" w:rsidRPr="00EE272A">
              <w:rPr>
                <w:rFonts w:ascii="Cambria" w:hAnsi="Cambria"/>
                <w:sz w:val="24"/>
                <w:szCs w:val="24"/>
              </w:rPr>
              <w:t>403</w:t>
            </w:r>
            <w:r w:rsidRPr="00EE272A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A0741A6" w14:textId="4716962C" w:rsidR="00EB294E" w:rsidRPr="006D0138" w:rsidRDefault="006D0138" w:rsidP="00EE272A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6D0138">
              <w:rPr>
                <w:rFonts w:ascii="Cambria" w:hAnsi="Cambr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85" w:type="dxa"/>
            <w:vAlign w:val="center"/>
          </w:tcPr>
          <w:p w14:paraId="436E45C3" w14:textId="77777777" w:rsidR="00EB294E" w:rsidRPr="00EE272A" w:rsidRDefault="00EB294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Test</w:t>
            </w:r>
          </w:p>
        </w:tc>
      </w:tr>
      <w:tr w:rsidR="00944250" w:rsidRPr="00DE10FC" w14:paraId="5C01545F" w14:textId="77777777" w:rsidTr="009F77C3">
        <w:tc>
          <w:tcPr>
            <w:tcW w:w="2013" w:type="dxa"/>
            <w:shd w:val="clear" w:color="auto" w:fill="auto"/>
          </w:tcPr>
          <w:p w14:paraId="59503665" w14:textId="58CB8F93" w:rsidR="0092057A" w:rsidRPr="00EE272A" w:rsidRDefault="004D307D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ex</w:t>
            </w:r>
            <w:r w:rsidR="0092057A" w:rsidRPr="00EE272A">
              <w:rPr>
                <w:rFonts w:ascii="Cambria" w:hAnsi="Cambria"/>
                <w:sz w:val="24"/>
                <w:szCs w:val="24"/>
              </w:rPr>
              <w:t xml:space="preserve"> =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m</w:t>
            </w:r>
            <w:r w:rsidR="0092057A" w:rsidRPr="00EE272A">
              <w:rPr>
                <w:rFonts w:ascii="Cambria" w:hAnsi="Cambria"/>
                <w:sz w:val="24"/>
                <w:szCs w:val="24"/>
              </w:rPr>
              <w:t>ale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5439BE0" w14:textId="018B5BEA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36 (74.34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DBFE2C0" w14:textId="5A51D428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14 (77.92%)</w:t>
            </w:r>
          </w:p>
        </w:tc>
        <w:tc>
          <w:tcPr>
            <w:tcW w:w="1800" w:type="dxa"/>
            <w:vAlign w:val="center"/>
          </w:tcPr>
          <w:p w14:paraId="056ABBB1" w14:textId="093CDDD0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22</w:t>
            </w:r>
          </w:p>
        </w:tc>
        <w:tc>
          <w:tcPr>
            <w:tcW w:w="1885" w:type="dxa"/>
            <w:vAlign w:val="center"/>
          </w:tcPr>
          <w:p w14:paraId="6AAF23E7" w14:textId="144FE6FA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5B6906BA" w14:textId="77777777" w:rsidTr="009F77C3">
        <w:tc>
          <w:tcPr>
            <w:tcW w:w="2013" w:type="dxa"/>
            <w:shd w:val="clear" w:color="auto" w:fill="auto"/>
          </w:tcPr>
          <w:p w14:paraId="3A0E993A" w14:textId="77777777" w:rsidR="0092057A" w:rsidRPr="00EE272A" w:rsidRDefault="0092057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aucasian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D19224E" w14:textId="4599DB0F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441 (97.57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845FB2E" w14:textId="3A75B686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86 (95.78%)</w:t>
            </w:r>
          </w:p>
        </w:tc>
        <w:tc>
          <w:tcPr>
            <w:tcW w:w="1800" w:type="dxa"/>
            <w:vAlign w:val="center"/>
          </w:tcPr>
          <w:p w14:paraId="1FC1DC52" w14:textId="7F162B42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14</w:t>
            </w:r>
          </w:p>
        </w:tc>
        <w:tc>
          <w:tcPr>
            <w:tcW w:w="1885" w:type="dxa"/>
            <w:vAlign w:val="center"/>
          </w:tcPr>
          <w:p w14:paraId="6B2DE9A3" w14:textId="585CBFDD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1564EF82" w14:textId="77777777" w:rsidTr="009F77C3">
        <w:tc>
          <w:tcPr>
            <w:tcW w:w="2013" w:type="dxa"/>
            <w:shd w:val="clear" w:color="auto" w:fill="auto"/>
          </w:tcPr>
          <w:p w14:paraId="6733F8CA" w14:textId="77777777" w:rsidR="0092057A" w:rsidRPr="00EE272A" w:rsidRDefault="0092057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African American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FDC5AD0" w14:textId="0594DB93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9 (1.99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394B9F3" w14:textId="3AB8515F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1 (2.73%)</w:t>
            </w:r>
          </w:p>
        </w:tc>
        <w:tc>
          <w:tcPr>
            <w:tcW w:w="1800" w:type="dxa"/>
            <w:vAlign w:val="center"/>
          </w:tcPr>
          <w:p w14:paraId="0BAE77B2" w14:textId="108673BF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4</w:t>
            </w:r>
            <w:r w:rsidR="00433650">
              <w:rPr>
                <w:rFonts w:ascii="Cambria" w:hAnsi="Cambria"/>
              </w:rPr>
              <w:t>8</w:t>
            </w:r>
          </w:p>
        </w:tc>
        <w:tc>
          <w:tcPr>
            <w:tcW w:w="1885" w:type="dxa"/>
            <w:vAlign w:val="center"/>
          </w:tcPr>
          <w:p w14:paraId="3F32A807" w14:textId="79396037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6B7F3221" w14:textId="77777777" w:rsidTr="009F77C3">
        <w:tc>
          <w:tcPr>
            <w:tcW w:w="2013" w:type="dxa"/>
            <w:shd w:val="clear" w:color="auto" w:fill="auto"/>
          </w:tcPr>
          <w:p w14:paraId="5C451555" w14:textId="292D2381" w:rsidR="0092057A" w:rsidRPr="00EE272A" w:rsidRDefault="0092057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Hispanic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e</w:t>
            </w:r>
            <w:r w:rsidRPr="00EE272A">
              <w:rPr>
                <w:rFonts w:ascii="Cambria" w:hAnsi="Cambria"/>
                <w:sz w:val="24"/>
                <w:szCs w:val="24"/>
              </w:rPr>
              <w:t>thnicity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150462D" w14:textId="2FC0C946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5 (1.11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FA1268E" w14:textId="11F6474B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7 (1.74%)</w:t>
            </w:r>
          </w:p>
        </w:tc>
        <w:tc>
          <w:tcPr>
            <w:tcW w:w="1800" w:type="dxa"/>
            <w:vAlign w:val="center"/>
          </w:tcPr>
          <w:p w14:paraId="4450F93E" w14:textId="1113281A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56</w:t>
            </w:r>
          </w:p>
        </w:tc>
        <w:tc>
          <w:tcPr>
            <w:tcW w:w="1885" w:type="dxa"/>
            <w:vAlign w:val="center"/>
          </w:tcPr>
          <w:p w14:paraId="71768953" w14:textId="4657498E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Fisher</w:t>
            </w:r>
            <w:r w:rsidR="0053238C" w:rsidRPr="00EE272A">
              <w:rPr>
                <w:rFonts w:ascii="Cambria" w:hAnsi="Cambria"/>
              </w:rPr>
              <w:t>’s</w:t>
            </w:r>
            <w:r w:rsidRPr="00EE272A">
              <w:rPr>
                <w:rFonts w:ascii="Cambria" w:hAnsi="Cambria"/>
              </w:rPr>
              <w:t xml:space="preserve"> Exact</w:t>
            </w:r>
          </w:p>
        </w:tc>
      </w:tr>
      <w:tr w:rsidR="00944250" w:rsidRPr="00DE10FC" w14:paraId="1D04CA53" w14:textId="77777777" w:rsidTr="009F77C3">
        <w:tc>
          <w:tcPr>
            <w:tcW w:w="2013" w:type="dxa"/>
            <w:shd w:val="clear" w:color="auto" w:fill="auto"/>
          </w:tcPr>
          <w:p w14:paraId="09B31B4C" w14:textId="43B7D9B7" w:rsidR="0092057A" w:rsidRPr="00EE272A" w:rsidRDefault="0092057A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EE272A">
              <w:rPr>
                <w:rFonts w:ascii="Cambria" w:hAnsi="Cambria"/>
                <w:sz w:val="24"/>
                <w:szCs w:val="24"/>
              </w:rPr>
              <w:t>Other</w:t>
            </w:r>
            <w:proofErr w:type="gramEnd"/>
            <w:r w:rsidRPr="00EE272A">
              <w:rPr>
                <w:rFonts w:ascii="Cambria" w:hAnsi="Cambria"/>
                <w:sz w:val="24"/>
                <w:szCs w:val="24"/>
              </w:rPr>
              <w:t xml:space="preserve">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e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thnicity 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372AD71A" w14:textId="5F21705A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2 (</w:t>
            </w:r>
            <w:r w:rsidR="0053238C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44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18AC589" w14:textId="4CC9D6B6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6 (1.49%)</w:t>
            </w:r>
          </w:p>
        </w:tc>
        <w:tc>
          <w:tcPr>
            <w:tcW w:w="1800" w:type="dxa"/>
            <w:vAlign w:val="center"/>
          </w:tcPr>
          <w:p w14:paraId="43C8B804" w14:textId="26F62C63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1</w:t>
            </w:r>
            <w:r w:rsidR="00433650">
              <w:rPr>
                <w:rFonts w:ascii="Cambria" w:hAnsi="Cambria"/>
              </w:rPr>
              <w:t>6</w:t>
            </w:r>
          </w:p>
        </w:tc>
        <w:tc>
          <w:tcPr>
            <w:tcW w:w="1885" w:type="dxa"/>
            <w:vAlign w:val="center"/>
          </w:tcPr>
          <w:p w14:paraId="0648417B" w14:textId="0EF4C475" w:rsidR="0092057A" w:rsidRPr="00EE272A" w:rsidRDefault="0092057A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Fisher</w:t>
            </w:r>
            <w:r w:rsidR="0053238C" w:rsidRPr="00EE272A">
              <w:rPr>
                <w:rFonts w:ascii="Cambria" w:hAnsi="Cambria"/>
              </w:rPr>
              <w:t>’s</w:t>
            </w:r>
            <w:r w:rsidRPr="00EE272A">
              <w:rPr>
                <w:rFonts w:ascii="Cambria" w:hAnsi="Cambria"/>
              </w:rPr>
              <w:t xml:space="preserve"> Exact</w:t>
            </w:r>
          </w:p>
        </w:tc>
      </w:tr>
      <w:tr w:rsidR="00944250" w:rsidRPr="00DE10FC" w14:paraId="7BFBF143" w14:textId="77777777" w:rsidTr="009F77C3">
        <w:tc>
          <w:tcPr>
            <w:tcW w:w="2013" w:type="dxa"/>
            <w:shd w:val="clear" w:color="auto" w:fill="auto"/>
          </w:tcPr>
          <w:p w14:paraId="5BD2A64C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tage Ta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3B428AC6" w14:textId="6FF9E7AB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95 (87.39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2D2AD9E" w14:textId="61398C4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19 (29.53%)</w:t>
            </w:r>
          </w:p>
        </w:tc>
        <w:tc>
          <w:tcPr>
            <w:tcW w:w="1800" w:type="dxa"/>
            <w:vAlign w:val="center"/>
          </w:tcPr>
          <w:p w14:paraId="675B3826" w14:textId="4D119B9E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&lt;.001</w:t>
            </w:r>
          </w:p>
        </w:tc>
        <w:tc>
          <w:tcPr>
            <w:tcW w:w="1885" w:type="dxa"/>
            <w:vAlign w:val="center"/>
          </w:tcPr>
          <w:p w14:paraId="3185FB06" w14:textId="3F179CB2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0FA8F45F" w14:textId="77777777" w:rsidTr="009F77C3">
        <w:tc>
          <w:tcPr>
            <w:tcW w:w="2013" w:type="dxa"/>
            <w:shd w:val="clear" w:color="auto" w:fill="auto"/>
          </w:tcPr>
          <w:p w14:paraId="0B63A09D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Stage T1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8155186" w14:textId="156EDF03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58 (12.83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4E534C8" w14:textId="596E21FF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287 (71.22%)</w:t>
            </w:r>
          </w:p>
        </w:tc>
        <w:tc>
          <w:tcPr>
            <w:tcW w:w="1800" w:type="dxa"/>
            <w:vAlign w:val="center"/>
          </w:tcPr>
          <w:p w14:paraId="5826B1D9" w14:textId="378BEB71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&lt;.001</w:t>
            </w:r>
          </w:p>
        </w:tc>
        <w:tc>
          <w:tcPr>
            <w:tcW w:w="1885" w:type="dxa"/>
            <w:vAlign w:val="center"/>
          </w:tcPr>
          <w:p w14:paraId="5F81BFD3" w14:textId="32DE877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75060AFA" w14:textId="77777777" w:rsidTr="009F77C3">
        <w:tc>
          <w:tcPr>
            <w:tcW w:w="2013" w:type="dxa"/>
            <w:shd w:val="clear" w:color="auto" w:fill="auto"/>
          </w:tcPr>
          <w:p w14:paraId="5FB39782" w14:textId="1E006582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ow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g</w:t>
            </w:r>
            <w:r w:rsidRPr="00EE272A">
              <w:rPr>
                <w:rFonts w:ascii="Cambria" w:hAnsi="Cambria"/>
                <w:sz w:val="24"/>
                <w:szCs w:val="24"/>
              </w:rPr>
              <w:t>rade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7C83C82" w14:textId="6734AEF3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38 (74.78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7C5F862" w14:textId="6B289CCE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6 (3.97%)</w:t>
            </w:r>
          </w:p>
        </w:tc>
        <w:tc>
          <w:tcPr>
            <w:tcW w:w="1800" w:type="dxa"/>
            <w:vAlign w:val="center"/>
          </w:tcPr>
          <w:p w14:paraId="70D68112" w14:textId="0DD42F3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&lt;.001</w:t>
            </w:r>
          </w:p>
        </w:tc>
        <w:tc>
          <w:tcPr>
            <w:tcW w:w="1885" w:type="dxa"/>
            <w:vAlign w:val="center"/>
          </w:tcPr>
          <w:p w14:paraId="70227597" w14:textId="72BD54D7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74F37669" w14:textId="77777777" w:rsidTr="009F77C3">
        <w:tc>
          <w:tcPr>
            <w:tcW w:w="2013" w:type="dxa"/>
            <w:shd w:val="clear" w:color="auto" w:fill="auto"/>
          </w:tcPr>
          <w:p w14:paraId="03E01308" w14:textId="646CBDE1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High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g</w:t>
            </w:r>
            <w:r w:rsidRPr="00EE272A">
              <w:rPr>
                <w:rFonts w:ascii="Cambria" w:hAnsi="Cambria"/>
                <w:sz w:val="24"/>
                <w:szCs w:val="24"/>
              </w:rPr>
              <w:t>rade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4646D746" w14:textId="1320FBF1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15 (25.44%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6BD6934" w14:textId="736E00E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88 (96.28%)</w:t>
            </w:r>
          </w:p>
        </w:tc>
        <w:tc>
          <w:tcPr>
            <w:tcW w:w="1800" w:type="dxa"/>
            <w:vAlign w:val="center"/>
          </w:tcPr>
          <w:p w14:paraId="4B79C263" w14:textId="2024DAD4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&lt;.001</w:t>
            </w:r>
          </w:p>
        </w:tc>
        <w:tc>
          <w:tcPr>
            <w:tcW w:w="1885" w:type="dxa"/>
            <w:vAlign w:val="center"/>
          </w:tcPr>
          <w:p w14:paraId="19232948" w14:textId="0BF2699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288D2195" w14:textId="77777777" w:rsidTr="009F77C3">
        <w:tc>
          <w:tcPr>
            <w:tcW w:w="2013" w:type="dxa"/>
            <w:shd w:val="clear" w:color="auto" w:fill="auto"/>
          </w:tcPr>
          <w:p w14:paraId="3B129062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Carcinoma in situ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239CB5A" w14:textId="79035452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0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E3B2E0A" w14:textId="3D2DA5B5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98 (49.13%)</w:t>
            </w:r>
          </w:p>
        </w:tc>
        <w:tc>
          <w:tcPr>
            <w:tcW w:w="1800" w:type="dxa"/>
            <w:vAlign w:val="center"/>
          </w:tcPr>
          <w:p w14:paraId="0F61F028" w14:textId="6DCA3566" w:rsidR="007653E3" w:rsidRPr="00EE272A" w:rsidRDefault="00723EFE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Not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a</w:t>
            </w:r>
            <w:r w:rsidRPr="00EE272A">
              <w:rPr>
                <w:rFonts w:ascii="Cambria" w:hAnsi="Cambria"/>
                <w:sz w:val="24"/>
                <w:szCs w:val="24"/>
              </w:rPr>
              <w:t>pplicable</w:t>
            </w:r>
          </w:p>
        </w:tc>
        <w:tc>
          <w:tcPr>
            <w:tcW w:w="1885" w:type="dxa"/>
            <w:vAlign w:val="center"/>
          </w:tcPr>
          <w:p w14:paraId="3B46DCB0" w14:textId="3207111E" w:rsidR="007653E3" w:rsidRPr="00EE272A" w:rsidRDefault="00A4606D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Not applicable</w:t>
            </w:r>
          </w:p>
        </w:tc>
      </w:tr>
      <w:tr w:rsidR="00944250" w:rsidRPr="00DE10FC" w14:paraId="18266008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E1C35" w14:textId="3DF52E98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Re-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  <w:r w:rsidRPr="00EE272A">
              <w:rPr>
                <w:rFonts w:ascii="Cambria" w:hAnsi="Cambria"/>
                <w:sz w:val="24"/>
                <w:szCs w:val="24"/>
              </w:rPr>
              <w:t xml:space="preserve"> following Index </w:t>
            </w:r>
            <w:r w:rsidR="00CF7DB6">
              <w:rPr>
                <w:rFonts w:ascii="Cambria" w:hAnsi="Cambria"/>
                <w:sz w:val="24"/>
                <w:szCs w:val="24"/>
              </w:rPr>
              <w:t>TUR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CF73E" w14:textId="6EE9BAE2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24 (5.31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E522" w14:textId="17B37434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71 (17.6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1A7F" w14:textId="40EBBC2D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&lt;.00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96F79" w14:textId="2D65CB2E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72E3CA7D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EDC1D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  <w:highlight w:val="yellow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Mitomycin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F09C4" w14:textId="4E7C118F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35 (7.74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9E1D" w14:textId="08BA6FC6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42 (10.4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C8665" w14:textId="2E9ED6ED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1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8B96" w14:textId="35305F35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944250" w:rsidRPr="00DE10FC" w14:paraId="4B602952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C04D0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Cisplatin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16C84" w14:textId="5A5A666A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 (</w:t>
            </w:r>
            <w:r w:rsidR="00D944D3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22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CCC56" w14:textId="501BDB9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2 (</w:t>
            </w:r>
            <w:r w:rsidR="0053238C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7C48E" w14:textId="1EA80E01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6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C2FBC" w14:textId="222004AD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Fisher</w:t>
            </w:r>
            <w:r w:rsidR="0053238C" w:rsidRPr="00EE272A">
              <w:rPr>
                <w:rFonts w:ascii="Cambria" w:hAnsi="Cambria"/>
              </w:rPr>
              <w:t>’s</w:t>
            </w:r>
            <w:r w:rsidRPr="00EE272A">
              <w:rPr>
                <w:rFonts w:ascii="Cambria" w:hAnsi="Cambria"/>
              </w:rPr>
              <w:t xml:space="preserve"> Exact</w:t>
            </w:r>
          </w:p>
        </w:tc>
      </w:tr>
      <w:tr w:rsidR="00944250" w:rsidRPr="00DE10FC" w14:paraId="69530E06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E0974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EE272A">
              <w:rPr>
                <w:rFonts w:ascii="Cambria" w:hAnsi="Cambria"/>
                <w:sz w:val="24"/>
                <w:szCs w:val="24"/>
              </w:rPr>
              <w:t>Gemcitabine</w:t>
            </w:r>
            <w:r w:rsidRPr="00EE272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D78BC" w14:textId="5917E3E5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 (</w:t>
            </w:r>
            <w:r w:rsidR="00D944D3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22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DBD16" w14:textId="57C4E0F6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 (</w:t>
            </w:r>
            <w:r w:rsidR="0053238C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2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A0F9" w14:textId="0FE0981A" w:rsidR="007653E3" w:rsidRPr="00EE272A" w:rsidRDefault="00433650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</w:rPr>
              <w:t>.9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6233" w14:textId="5FF3FE88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Fisher</w:t>
            </w:r>
            <w:r w:rsidR="0053238C" w:rsidRPr="00EE272A">
              <w:rPr>
                <w:rFonts w:ascii="Cambria" w:hAnsi="Cambria"/>
              </w:rPr>
              <w:t>’s</w:t>
            </w:r>
            <w:r w:rsidRPr="00EE272A">
              <w:rPr>
                <w:rFonts w:ascii="Cambria" w:hAnsi="Cambria"/>
              </w:rPr>
              <w:t xml:space="preserve"> Exact</w:t>
            </w:r>
          </w:p>
        </w:tc>
      </w:tr>
      <w:tr w:rsidR="007653E3" w:rsidRPr="00DE10FC" w14:paraId="0B70BA74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6FFDA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Recurrenc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23A65" w14:textId="1899EC06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210 (46.46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6F342" w14:textId="64007221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75 (43.4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EF827" w14:textId="302DEFEA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3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2CD75" w14:textId="7D5BE887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7653E3" w:rsidRPr="00DE10FC" w14:paraId="06D0D02F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DA969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Progress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926F7" w14:textId="38220214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 (</w:t>
            </w:r>
            <w:r w:rsidR="0053238C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22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8BB73" w14:textId="078BBC1E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4 (</w:t>
            </w:r>
            <w:r w:rsidR="0053238C" w:rsidRPr="00EE272A">
              <w:rPr>
                <w:rFonts w:ascii="Cambria" w:hAnsi="Cambria"/>
              </w:rPr>
              <w:t>0</w:t>
            </w:r>
            <w:r w:rsidRPr="00EE272A">
              <w:rPr>
                <w:rFonts w:ascii="Cambria" w:hAnsi="Cambria"/>
              </w:rPr>
              <w:t>.9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C364B" w14:textId="6D59BCA5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6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BD79" w14:textId="085CAAC7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Fisher</w:t>
            </w:r>
            <w:r w:rsidR="0053238C" w:rsidRPr="00EE272A">
              <w:rPr>
                <w:rFonts w:ascii="Cambria" w:hAnsi="Cambria"/>
              </w:rPr>
              <w:t>’s</w:t>
            </w:r>
            <w:r w:rsidRPr="00EE272A">
              <w:rPr>
                <w:rFonts w:ascii="Cambria" w:hAnsi="Cambria"/>
              </w:rPr>
              <w:t xml:space="preserve"> Exact</w:t>
            </w:r>
          </w:p>
        </w:tc>
      </w:tr>
      <w:tr w:rsidR="007653E3" w:rsidRPr="00DE10FC" w14:paraId="7ACFFF68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F4D0E" w14:textId="77777777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>Death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BCB7C" w14:textId="4F17B072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87 (19.25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A0CC5" w14:textId="5AD8D284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92 (22.8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8A84C" w14:textId="26A70193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</w:t>
            </w:r>
            <w:r w:rsidR="00433650">
              <w:rPr>
                <w:rFonts w:ascii="Cambria" w:hAnsi="Cambria"/>
              </w:rPr>
              <w:t>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576F" w14:textId="49F47682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  <w:tr w:rsidR="007653E3" w:rsidRPr="00DE10FC" w14:paraId="3506B45C" w14:textId="77777777" w:rsidTr="009F77C3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40EE" w14:textId="42732F9E" w:rsidR="007653E3" w:rsidRPr="00EE272A" w:rsidRDefault="007653E3" w:rsidP="00EE272A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  <w:sz w:val="24"/>
                <w:szCs w:val="24"/>
              </w:rPr>
              <w:t xml:space="preserve">Lost to </w:t>
            </w:r>
            <w:r w:rsidR="0053238C" w:rsidRPr="00EE272A">
              <w:rPr>
                <w:rFonts w:ascii="Cambria" w:hAnsi="Cambria"/>
                <w:sz w:val="24"/>
                <w:szCs w:val="24"/>
              </w:rPr>
              <w:t>f</w:t>
            </w:r>
            <w:r w:rsidRPr="00EE272A">
              <w:rPr>
                <w:rFonts w:ascii="Cambria" w:hAnsi="Cambria"/>
                <w:sz w:val="24"/>
                <w:szCs w:val="24"/>
              </w:rPr>
              <w:t>ollow-up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AB1F" w14:textId="68BA1D66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54 (34.07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2BB19" w14:textId="4706B509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132 (32.7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8B39" w14:textId="6FF43326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.6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9B4B8" w14:textId="57F6AACC" w:rsidR="007653E3" w:rsidRPr="00EE272A" w:rsidRDefault="007653E3" w:rsidP="00EE272A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E272A">
              <w:rPr>
                <w:rFonts w:ascii="Cambria" w:hAnsi="Cambria"/>
              </w:rPr>
              <w:t>Chi</w:t>
            </w:r>
            <w:r w:rsidR="0053238C" w:rsidRPr="00EE272A">
              <w:rPr>
                <w:rFonts w:ascii="Cambria" w:hAnsi="Cambria"/>
              </w:rPr>
              <w:t>-s</w:t>
            </w:r>
            <w:r w:rsidRPr="00EE272A">
              <w:rPr>
                <w:rFonts w:ascii="Cambria" w:hAnsi="Cambria"/>
              </w:rPr>
              <w:t>quare</w:t>
            </w:r>
          </w:p>
        </w:tc>
      </w:tr>
    </w:tbl>
    <w:p w14:paraId="5D420C21" w14:textId="77777777" w:rsidR="00EB294E" w:rsidRPr="00EE272A" w:rsidRDefault="00EB294E" w:rsidP="00EE272A">
      <w:pPr>
        <w:spacing w:after="0" w:line="240" w:lineRule="auto"/>
        <w:rPr>
          <w:rFonts w:ascii="Cambria" w:hAnsi="Cambria"/>
          <w:sz w:val="24"/>
          <w:szCs w:val="24"/>
        </w:rPr>
      </w:pPr>
      <w:proofErr w:type="spellStart"/>
      <w:r w:rsidRPr="00EE272A">
        <w:rPr>
          <w:rFonts w:ascii="Cambria" w:hAnsi="Cambria"/>
          <w:sz w:val="24"/>
          <w:szCs w:val="24"/>
          <w:vertAlign w:val="superscript"/>
        </w:rPr>
        <w:t>a</w:t>
      </w:r>
      <w:r w:rsidRPr="00EE272A">
        <w:rPr>
          <w:rFonts w:ascii="Cambria" w:hAnsi="Cambria"/>
          <w:sz w:val="24"/>
          <w:szCs w:val="24"/>
        </w:rPr>
        <w:t>Per</w:t>
      </w:r>
      <w:proofErr w:type="spellEnd"/>
      <w:r w:rsidRPr="00EE272A">
        <w:rPr>
          <w:rFonts w:ascii="Cambria" w:hAnsi="Cambria"/>
          <w:sz w:val="24"/>
          <w:szCs w:val="24"/>
        </w:rPr>
        <w:t xml:space="preserve"> American Urological Association (AUA) definition. </w:t>
      </w:r>
    </w:p>
    <w:p w14:paraId="6CC15AD5" w14:textId="14510167" w:rsidR="00EB294E" w:rsidRPr="00EE272A" w:rsidRDefault="00EB294E" w:rsidP="00EE272A">
      <w:pPr>
        <w:spacing w:after="0" w:line="240" w:lineRule="auto"/>
        <w:rPr>
          <w:rFonts w:ascii="Cambria" w:hAnsi="Cambria"/>
          <w:sz w:val="24"/>
          <w:szCs w:val="24"/>
          <w:highlight w:val="yellow"/>
        </w:rPr>
      </w:pPr>
      <w:proofErr w:type="spellStart"/>
      <w:r w:rsidRPr="00EE272A">
        <w:rPr>
          <w:rFonts w:ascii="Cambria" w:hAnsi="Cambria"/>
          <w:sz w:val="24"/>
          <w:szCs w:val="24"/>
          <w:vertAlign w:val="superscript"/>
        </w:rPr>
        <w:t>b</w:t>
      </w:r>
      <w:r w:rsidRPr="00EE272A">
        <w:rPr>
          <w:rFonts w:ascii="Cambria" w:hAnsi="Cambria"/>
          <w:sz w:val="24"/>
          <w:szCs w:val="24"/>
        </w:rPr>
        <w:t>Chemotherapy</w:t>
      </w:r>
      <w:proofErr w:type="spellEnd"/>
      <w:r w:rsidRPr="00EE272A">
        <w:rPr>
          <w:rFonts w:ascii="Cambria" w:hAnsi="Cambria"/>
          <w:sz w:val="24"/>
          <w:szCs w:val="24"/>
        </w:rPr>
        <w:t xml:space="preserve"> agent utilized -30 to 90 days of initial index transurethral resection of the bladder tumor (</w:t>
      </w:r>
      <w:r w:rsidR="00CF7DB6">
        <w:rPr>
          <w:rFonts w:ascii="Cambria" w:hAnsi="Cambria"/>
          <w:sz w:val="24"/>
          <w:szCs w:val="24"/>
        </w:rPr>
        <w:t>TUR</w:t>
      </w:r>
      <w:r w:rsidRPr="00EE272A">
        <w:rPr>
          <w:rFonts w:ascii="Cambria" w:hAnsi="Cambria"/>
          <w:sz w:val="24"/>
          <w:szCs w:val="24"/>
        </w:rPr>
        <w:t>). There were no records of utilization of lenalidomide, thiotepa, valrubicin atezolizumab, and pembrolizumab.</w:t>
      </w:r>
    </w:p>
    <w:sectPr w:rsidR="00EB294E" w:rsidRPr="00EE272A" w:rsidSect="006D2ED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6CE2D" w14:textId="77777777" w:rsidR="00657B34" w:rsidRDefault="00657B34" w:rsidP="009D1B7C">
      <w:pPr>
        <w:spacing w:after="0" w:line="240" w:lineRule="auto"/>
      </w:pPr>
      <w:r>
        <w:separator/>
      </w:r>
    </w:p>
  </w:endnote>
  <w:endnote w:type="continuationSeparator" w:id="0">
    <w:p w14:paraId="5783C756" w14:textId="77777777" w:rsidR="00657B34" w:rsidRDefault="00657B34" w:rsidP="009D1B7C">
      <w:pPr>
        <w:spacing w:after="0" w:line="240" w:lineRule="auto"/>
      </w:pPr>
      <w:r>
        <w:continuationSeparator/>
      </w:r>
    </w:p>
  </w:endnote>
  <w:endnote w:type="continuationNotice" w:id="1">
    <w:p w14:paraId="3DBA6C3C" w14:textId="77777777" w:rsidR="00657B34" w:rsidRDefault="00657B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0872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C116C" w14:textId="0CCCB44A" w:rsidR="00C83BCE" w:rsidRDefault="00C83B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C5AB65" w14:textId="77777777" w:rsidR="00C83BCE" w:rsidRDefault="00C83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CB271" w14:textId="77777777" w:rsidR="00657B34" w:rsidRDefault="00657B34" w:rsidP="009D1B7C">
      <w:pPr>
        <w:spacing w:after="0" w:line="240" w:lineRule="auto"/>
      </w:pPr>
      <w:r>
        <w:separator/>
      </w:r>
    </w:p>
  </w:footnote>
  <w:footnote w:type="continuationSeparator" w:id="0">
    <w:p w14:paraId="4DA3FCBE" w14:textId="77777777" w:rsidR="00657B34" w:rsidRDefault="00657B34" w:rsidP="009D1B7C">
      <w:pPr>
        <w:spacing w:after="0" w:line="240" w:lineRule="auto"/>
      </w:pPr>
      <w:r>
        <w:continuationSeparator/>
      </w:r>
    </w:p>
  </w:footnote>
  <w:footnote w:type="continuationNotice" w:id="1">
    <w:p w14:paraId="28D5B72E" w14:textId="77777777" w:rsidR="00657B34" w:rsidRDefault="00657B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A17C9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76A5"/>
    <w:multiLevelType w:val="hybridMultilevel"/>
    <w:tmpl w:val="6720B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65ED5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27EB1"/>
    <w:multiLevelType w:val="hybridMultilevel"/>
    <w:tmpl w:val="2EE2F2DC"/>
    <w:lvl w:ilvl="0" w:tplc="A27E5B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0F4DE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15EBD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9D9048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7DA1E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E41210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DA3842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5ACA4A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56FC5D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5411F6"/>
    <w:multiLevelType w:val="hybridMultilevel"/>
    <w:tmpl w:val="6720B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1B678D"/>
    <w:multiLevelType w:val="multilevel"/>
    <w:tmpl w:val="DAF463F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D60187D"/>
    <w:multiLevelType w:val="hybridMultilevel"/>
    <w:tmpl w:val="53961F2E"/>
    <w:lvl w:ilvl="0" w:tplc="D610A2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116FE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F61EA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6B2E2A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5621A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E1AC6"/>
    <w:multiLevelType w:val="hybridMultilevel"/>
    <w:tmpl w:val="69AC47C4"/>
    <w:lvl w:ilvl="0" w:tplc="9412F820">
      <w:start w:val="3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43C39"/>
    <w:multiLevelType w:val="hybridMultilevel"/>
    <w:tmpl w:val="23A27960"/>
    <w:lvl w:ilvl="0" w:tplc="AF7CA78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5624FA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D82EF1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967721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452DF1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5276E5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7D4F8B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671C1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DA14C6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E2215"/>
    <w:multiLevelType w:val="hybridMultilevel"/>
    <w:tmpl w:val="49A0D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AD5F54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0570AA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B1BC7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507BA7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54616E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043D76"/>
    <w:multiLevelType w:val="hybridMultilevel"/>
    <w:tmpl w:val="23BEB578"/>
    <w:lvl w:ilvl="0" w:tplc="0D2C999E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B41766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F274D2"/>
    <w:multiLevelType w:val="hybridMultilevel"/>
    <w:tmpl w:val="175A5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2"/>
  </w:num>
  <w:num w:numId="3">
    <w:abstractNumId w:val="26"/>
  </w:num>
  <w:num w:numId="4">
    <w:abstractNumId w:val="16"/>
  </w:num>
  <w:num w:numId="5">
    <w:abstractNumId w:val="15"/>
  </w:num>
  <w:num w:numId="6">
    <w:abstractNumId w:val="18"/>
  </w:num>
  <w:num w:numId="7">
    <w:abstractNumId w:val="19"/>
  </w:num>
  <w:num w:numId="8">
    <w:abstractNumId w:val="10"/>
  </w:num>
  <w:num w:numId="9">
    <w:abstractNumId w:val="8"/>
  </w:num>
  <w:num w:numId="10">
    <w:abstractNumId w:val="9"/>
  </w:num>
  <w:num w:numId="11">
    <w:abstractNumId w:val="23"/>
  </w:num>
  <w:num w:numId="12">
    <w:abstractNumId w:val="7"/>
  </w:num>
  <w:num w:numId="13">
    <w:abstractNumId w:val="29"/>
  </w:num>
  <w:num w:numId="14">
    <w:abstractNumId w:val="14"/>
  </w:num>
  <w:num w:numId="15">
    <w:abstractNumId w:val="0"/>
  </w:num>
  <w:num w:numId="16">
    <w:abstractNumId w:val="17"/>
  </w:num>
  <w:num w:numId="17">
    <w:abstractNumId w:val="28"/>
  </w:num>
  <w:num w:numId="18">
    <w:abstractNumId w:val="25"/>
  </w:num>
  <w:num w:numId="19">
    <w:abstractNumId w:val="24"/>
  </w:num>
  <w:num w:numId="20">
    <w:abstractNumId w:val="13"/>
  </w:num>
  <w:num w:numId="21">
    <w:abstractNumId w:val="2"/>
  </w:num>
  <w:num w:numId="22">
    <w:abstractNumId w:val="21"/>
  </w:num>
  <w:num w:numId="23">
    <w:abstractNumId w:val="11"/>
  </w:num>
  <w:num w:numId="24">
    <w:abstractNumId w:val="1"/>
  </w:num>
  <w:num w:numId="25">
    <w:abstractNumId w:val="4"/>
  </w:num>
  <w:num w:numId="26">
    <w:abstractNumId w:val="12"/>
  </w:num>
  <w:num w:numId="27">
    <w:abstractNumId w:val="27"/>
  </w:num>
  <w:num w:numId="28">
    <w:abstractNumId w:val="5"/>
  </w:num>
  <w:num w:numId="29">
    <w:abstractNumId w:val="6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0552"/>
    <w:rsid w:val="00001971"/>
    <w:rsid w:val="00003824"/>
    <w:rsid w:val="00003990"/>
    <w:rsid w:val="000039D0"/>
    <w:rsid w:val="00004821"/>
    <w:rsid w:val="000060E7"/>
    <w:rsid w:val="000077C9"/>
    <w:rsid w:val="00010EE8"/>
    <w:rsid w:val="0001126C"/>
    <w:rsid w:val="0001266B"/>
    <w:rsid w:val="000129D6"/>
    <w:rsid w:val="00014104"/>
    <w:rsid w:val="00016419"/>
    <w:rsid w:val="000172DC"/>
    <w:rsid w:val="00017797"/>
    <w:rsid w:val="0002087D"/>
    <w:rsid w:val="0002092C"/>
    <w:rsid w:val="000224BE"/>
    <w:rsid w:val="00023572"/>
    <w:rsid w:val="000243D5"/>
    <w:rsid w:val="00024865"/>
    <w:rsid w:val="000248F0"/>
    <w:rsid w:val="00025DC1"/>
    <w:rsid w:val="00026C5D"/>
    <w:rsid w:val="00026E52"/>
    <w:rsid w:val="0002775B"/>
    <w:rsid w:val="00027D39"/>
    <w:rsid w:val="00027F91"/>
    <w:rsid w:val="000319AD"/>
    <w:rsid w:val="000324FB"/>
    <w:rsid w:val="00033BA5"/>
    <w:rsid w:val="00037EAA"/>
    <w:rsid w:val="0004033C"/>
    <w:rsid w:val="000410B0"/>
    <w:rsid w:val="00041673"/>
    <w:rsid w:val="000424AC"/>
    <w:rsid w:val="00042B86"/>
    <w:rsid w:val="000458E9"/>
    <w:rsid w:val="00046478"/>
    <w:rsid w:val="000464D1"/>
    <w:rsid w:val="000469A1"/>
    <w:rsid w:val="00046B44"/>
    <w:rsid w:val="00046DE2"/>
    <w:rsid w:val="00047760"/>
    <w:rsid w:val="000510CE"/>
    <w:rsid w:val="00053051"/>
    <w:rsid w:val="000558E4"/>
    <w:rsid w:val="00056F6B"/>
    <w:rsid w:val="00057671"/>
    <w:rsid w:val="00060598"/>
    <w:rsid w:val="0006122C"/>
    <w:rsid w:val="00061E1A"/>
    <w:rsid w:val="000628B2"/>
    <w:rsid w:val="00063F21"/>
    <w:rsid w:val="00064955"/>
    <w:rsid w:val="0006543A"/>
    <w:rsid w:val="00065788"/>
    <w:rsid w:val="00065A72"/>
    <w:rsid w:val="00066132"/>
    <w:rsid w:val="00066237"/>
    <w:rsid w:val="00066276"/>
    <w:rsid w:val="000664F7"/>
    <w:rsid w:val="000670FF"/>
    <w:rsid w:val="00071550"/>
    <w:rsid w:val="000717D2"/>
    <w:rsid w:val="00071C59"/>
    <w:rsid w:val="00072412"/>
    <w:rsid w:val="00072D12"/>
    <w:rsid w:val="000745C9"/>
    <w:rsid w:val="00074C1B"/>
    <w:rsid w:val="00074E8F"/>
    <w:rsid w:val="000759CD"/>
    <w:rsid w:val="000773C7"/>
    <w:rsid w:val="000818A9"/>
    <w:rsid w:val="00081B35"/>
    <w:rsid w:val="000830C2"/>
    <w:rsid w:val="00083103"/>
    <w:rsid w:val="00084F37"/>
    <w:rsid w:val="00085198"/>
    <w:rsid w:val="00085343"/>
    <w:rsid w:val="00086C2C"/>
    <w:rsid w:val="00087448"/>
    <w:rsid w:val="00087CB7"/>
    <w:rsid w:val="00091CBD"/>
    <w:rsid w:val="0009243A"/>
    <w:rsid w:val="0009366D"/>
    <w:rsid w:val="00094229"/>
    <w:rsid w:val="000966D6"/>
    <w:rsid w:val="00096BA9"/>
    <w:rsid w:val="00096D20"/>
    <w:rsid w:val="00097863"/>
    <w:rsid w:val="000A010A"/>
    <w:rsid w:val="000A12D8"/>
    <w:rsid w:val="000A2083"/>
    <w:rsid w:val="000A2AC2"/>
    <w:rsid w:val="000A2BD3"/>
    <w:rsid w:val="000A35D6"/>
    <w:rsid w:val="000A4232"/>
    <w:rsid w:val="000A635C"/>
    <w:rsid w:val="000A645F"/>
    <w:rsid w:val="000A6FD8"/>
    <w:rsid w:val="000B2EF0"/>
    <w:rsid w:val="000B373D"/>
    <w:rsid w:val="000B3906"/>
    <w:rsid w:val="000B39BB"/>
    <w:rsid w:val="000B5B4A"/>
    <w:rsid w:val="000B6C7F"/>
    <w:rsid w:val="000B6FDC"/>
    <w:rsid w:val="000C0C79"/>
    <w:rsid w:val="000C336F"/>
    <w:rsid w:val="000C53DD"/>
    <w:rsid w:val="000C55FC"/>
    <w:rsid w:val="000C5E38"/>
    <w:rsid w:val="000D04B0"/>
    <w:rsid w:val="000D2802"/>
    <w:rsid w:val="000D284C"/>
    <w:rsid w:val="000D3C9D"/>
    <w:rsid w:val="000D3F07"/>
    <w:rsid w:val="000D4A1B"/>
    <w:rsid w:val="000D5FE2"/>
    <w:rsid w:val="000E0AC5"/>
    <w:rsid w:val="000F076E"/>
    <w:rsid w:val="000F08AC"/>
    <w:rsid w:val="000F0DC3"/>
    <w:rsid w:val="000F16E6"/>
    <w:rsid w:val="000F280A"/>
    <w:rsid w:val="000F3989"/>
    <w:rsid w:val="000F3B64"/>
    <w:rsid w:val="000F45E4"/>
    <w:rsid w:val="000F4EA9"/>
    <w:rsid w:val="000F5E24"/>
    <w:rsid w:val="000F5F25"/>
    <w:rsid w:val="000F7C4A"/>
    <w:rsid w:val="0010097E"/>
    <w:rsid w:val="00100DA9"/>
    <w:rsid w:val="00103516"/>
    <w:rsid w:val="0010568F"/>
    <w:rsid w:val="001064AA"/>
    <w:rsid w:val="00111D23"/>
    <w:rsid w:val="00112323"/>
    <w:rsid w:val="0011298E"/>
    <w:rsid w:val="001131CC"/>
    <w:rsid w:val="00113A3E"/>
    <w:rsid w:val="00114B41"/>
    <w:rsid w:val="00114CC0"/>
    <w:rsid w:val="0011565D"/>
    <w:rsid w:val="001159EC"/>
    <w:rsid w:val="00117521"/>
    <w:rsid w:val="001216A3"/>
    <w:rsid w:val="00122062"/>
    <w:rsid w:val="00122A97"/>
    <w:rsid w:val="00125A02"/>
    <w:rsid w:val="001260F9"/>
    <w:rsid w:val="001262E8"/>
    <w:rsid w:val="0012721F"/>
    <w:rsid w:val="00130200"/>
    <w:rsid w:val="00131066"/>
    <w:rsid w:val="0013137C"/>
    <w:rsid w:val="00132001"/>
    <w:rsid w:val="00132BD5"/>
    <w:rsid w:val="001339B3"/>
    <w:rsid w:val="00133E46"/>
    <w:rsid w:val="00134084"/>
    <w:rsid w:val="00134B14"/>
    <w:rsid w:val="00134D95"/>
    <w:rsid w:val="00135265"/>
    <w:rsid w:val="00135C2F"/>
    <w:rsid w:val="00135E00"/>
    <w:rsid w:val="00136CF4"/>
    <w:rsid w:val="00136FEB"/>
    <w:rsid w:val="001372FE"/>
    <w:rsid w:val="00137369"/>
    <w:rsid w:val="00140194"/>
    <w:rsid w:val="00140DC5"/>
    <w:rsid w:val="001415B4"/>
    <w:rsid w:val="00144D74"/>
    <w:rsid w:val="00144E3C"/>
    <w:rsid w:val="00145A82"/>
    <w:rsid w:val="00146888"/>
    <w:rsid w:val="00150552"/>
    <w:rsid w:val="001506DD"/>
    <w:rsid w:val="00150F84"/>
    <w:rsid w:val="00152159"/>
    <w:rsid w:val="001524A2"/>
    <w:rsid w:val="001542E4"/>
    <w:rsid w:val="0015526E"/>
    <w:rsid w:val="00157FAF"/>
    <w:rsid w:val="001607A8"/>
    <w:rsid w:val="0016307A"/>
    <w:rsid w:val="001643E0"/>
    <w:rsid w:val="00165562"/>
    <w:rsid w:val="00165A71"/>
    <w:rsid w:val="00165DAB"/>
    <w:rsid w:val="00165FA8"/>
    <w:rsid w:val="001661B1"/>
    <w:rsid w:val="001662B2"/>
    <w:rsid w:val="00166355"/>
    <w:rsid w:val="0016667A"/>
    <w:rsid w:val="00170011"/>
    <w:rsid w:val="00170844"/>
    <w:rsid w:val="00173911"/>
    <w:rsid w:val="00173E67"/>
    <w:rsid w:val="00174036"/>
    <w:rsid w:val="0017422F"/>
    <w:rsid w:val="001769A2"/>
    <w:rsid w:val="00181A46"/>
    <w:rsid w:val="00181D8A"/>
    <w:rsid w:val="001821E3"/>
    <w:rsid w:val="00182302"/>
    <w:rsid w:val="00182349"/>
    <w:rsid w:val="00182C19"/>
    <w:rsid w:val="00184282"/>
    <w:rsid w:val="00184E29"/>
    <w:rsid w:val="001904B7"/>
    <w:rsid w:val="001904E9"/>
    <w:rsid w:val="00191FC4"/>
    <w:rsid w:val="00194F5C"/>
    <w:rsid w:val="00195244"/>
    <w:rsid w:val="00195505"/>
    <w:rsid w:val="00195EAD"/>
    <w:rsid w:val="00195EBF"/>
    <w:rsid w:val="00195FD7"/>
    <w:rsid w:val="001969A2"/>
    <w:rsid w:val="0019745E"/>
    <w:rsid w:val="0019B524"/>
    <w:rsid w:val="001A34A1"/>
    <w:rsid w:val="001A46AF"/>
    <w:rsid w:val="001A569E"/>
    <w:rsid w:val="001A6716"/>
    <w:rsid w:val="001A77F6"/>
    <w:rsid w:val="001A7D58"/>
    <w:rsid w:val="001A7EB9"/>
    <w:rsid w:val="001B1182"/>
    <w:rsid w:val="001B1332"/>
    <w:rsid w:val="001B269C"/>
    <w:rsid w:val="001B3439"/>
    <w:rsid w:val="001B36B0"/>
    <w:rsid w:val="001B6DDF"/>
    <w:rsid w:val="001B764C"/>
    <w:rsid w:val="001B7BE7"/>
    <w:rsid w:val="001B7E5B"/>
    <w:rsid w:val="001C001D"/>
    <w:rsid w:val="001C1033"/>
    <w:rsid w:val="001C14A7"/>
    <w:rsid w:val="001C180C"/>
    <w:rsid w:val="001C4492"/>
    <w:rsid w:val="001C44D3"/>
    <w:rsid w:val="001C53E1"/>
    <w:rsid w:val="001C62ED"/>
    <w:rsid w:val="001D07BA"/>
    <w:rsid w:val="001D1E39"/>
    <w:rsid w:val="001D23D6"/>
    <w:rsid w:val="001D37F3"/>
    <w:rsid w:val="001D3A0A"/>
    <w:rsid w:val="001D3E79"/>
    <w:rsid w:val="001E0167"/>
    <w:rsid w:val="001E0EAD"/>
    <w:rsid w:val="001E345E"/>
    <w:rsid w:val="001E34A7"/>
    <w:rsid w:val="001E5403"/>
    <w:rsid w:val="001E78EC"/>
    <w:rsid w:val="001F2B10"/>
    <w:rsid w:val="001F30C3"/>
    <w:rsid w:val="001F4BCD"/>
    <w:rsid w:val="001F59B0"/>
    <w:rsid w:val="001F5A78"/>
    <w:rsid w:val="001F6E76"/>
    <w:rsid w:val="001F7A9A"/>
    <w:rsid w:val="0020137C"/>
    <w:rsid w:val="00201A5C"/>
    <w:rsid w:val="002023A1"/>
    <w:rsid w:val="0020428C"/>
    <w:rsid w:val="002060AE"/>
    <w:rsid w:val="00206758"/>
    <w:rsid w:val="00207C40"/>
    <w:rsid w:val="00210679"/>
    <w:rsid w:val="0021098C"/>
    <w:rsid w:val="00211F09"/>
    <w:rsid w:val="00211F11"/>
    <w:rsid w:val="00212923"/>
    <w:rsid w:val="00213292"/>
    <w:rsid w:val="002143E6"/>
    <w:rsid w:val="002163D2"/>
    <w:rsid w:val="00216D72"/>
    <w:rsid w:val="0022484A"/>
    <w:rsid w:val="00224951"/>
    <w:rsid w:val="0022506C"/>
    <w:rsid w:val="00225A84"/>
    <w:rsid w:val="00230BAC"/>
    <w:rsid w:val="00231E47"/>
    <w:rsid w:val="002321F2"/>
    <w:rsid w:val="002322C1"/>
    <w:rsid w:val="002325BF"/>
    <w:rsid w:val="00233C8D"/>
    <w:rsid w:val="00234B6B"/>
    <w:rsid w:val="00235E64"/>
    <w:rsid w:val="00235EFD"/>
    <w:rsid w:val="00236F8C"/>
    <w:rsid w:val="00240C38"/>
    <w:rsid w:val="0024136C"/>
    <w:rsid w:val="0024172F"/>
    <w:rsid w:val="00241A1D"/>
    <w:rsid w:val="00241BF6"/>
    <w:rsid w:val="00242C70"/>
    <w:rsid w:val="00243C56"/>
    <w:rsid w:val="00244B01"/>
    <w:rsid w:val="00245492"/>
    <w:rsid w:val="002454E9"/>
    <w:rsid w:val="0024597F"/>
    <w:rsid w:val="002472AF"/>
    <w:rsid w:val="0025101E"/>
    <w:rsid w:val="00251341"/>
    <w:rsid w:val="002517FA"/>
    <w:rsid w:val="00253219"/>
    <w:rsid w:val="0025518B"/>
    <w:rsid w:val="00255992"/>
    <w:rsid w:val="0025659B"/>
    <w:rsid w:val="00257A8A"/>
    <w:rsid w:val="00260AB1"/>
    <w:rsid w:val="00261053"/>
    <w:rsid w:val="00261D98"/>
    <w:rsid w:val="0026200A"/>
    <w:rsid w:val="00262F41"/>
    <w:rsid w:val="00264491"/>
    <w:rsid w:val="002646ED"/>
    <w:rsid w:val="00265D1F"/>
    <w:rsid w:val="002666E3"/>
    <w:rsid w:val="00266C57"/>
    <w:rsid w:val="0026724E"/>
    <w:rsid w:val="0026793E"/>
    <w:rsid w:val="0027141B"/>
    <w:rsid w:val="00273276"/>
    <w:rsid w:val="00273EAD"/>
    <w:rsid w:val="00280170"/>
    <w:rsid w:val="0028265B"/>
    <w:rsid w:val="002844DE"/>
    <w:rsid w:val="00284729"/>
    <w:rsid w:val="002857DF"/>
    <w:rsid w:val="0028592D"/>
    <w:rsid w:val="00285A64"/>
    <w:rsid w:val="00291D30"/>
    <w:rsid w:val="00292B8B"/>
    <w:rsid w:val="00292F56"/>
    <w:rsid w:val="0029316D"/>
    <w:rsid w:val="0029396E"/>
    <w:rsid w:val="00296207"/>
    <w:rsid w:val="00297F10"/>
    <w:rsid w:val="002A05AB"/>
    <w:rsid w:val="002A17D3"/>
    <w:rsid w:val="002A192E"/>
    <w:rsid w:val="002A1EFA"/>
    <w:rsid w:val="002A1F1C"/>
    <w:rsid w:val="002A31F5"/>
    <w:rsid w:val="002A39D0"/>
    <w:rsid w:val="002A3E26"/>
    <w:rsid w:val="002A481D"/>
    <w:rsid w:val="002A5245"/>
    <w:rsid w:val="002A73AC"/>
    <w:rsid w:val="002A73B5"/>
    <w:rsid w:val="002B0B06"/>
    <w:rsid w:val="002B155C"/>
    <w:rsid w:val="002B4434"/>
    <w:rsid w:val="002B4890"/>
    <w:rsid w:val="002B4E37"/>
    <w:rsid w:val="002B5CA8"/>
    <w:rsid w:val="002C0091"/>
    <w:rsid w:val="002C23C8"/>
    <w:rsid w:val="002C4D61"/>
    <w:rsid w:val="002C6229"/>
    <w:rsid w:val="002C6251"/>
    <w:rsid w:val="002C6DBC"/>
    <w:rsid w:val="002C6EFC"/>
    <w:rsid w:val="002D101C"/>
    <w:rsid w:val="002D24DC"/>
    <w:rsid w:val="002D2931"/>
    <w:rsid w:val="002D32A1"/>
    <w:rsid w:val="002D49B0"/>
    <w:rsid w:val="002D5511"/>
    <w:rsid w:val="002D59FD"/>
    <w:rsid w:val="002D5F62"/>
    <w:rsid w:val="002D6233"/>
    <w:rsid w:val="002D6B1C"/>
    <w:rsid w:val="002D6C73"/>
    <w:rsid w:val="002D7193"/>
    <w:rsid w:val="002D77E8"/>
    <w:rsid w:val="002D7963"/>
    <w:rsid w:val="002E0B2D"/>
    <w:rsid w:val="002E0F18"/>
    <w:rsid w:val="002E26A4"/>
    <w:rsid w:val="002E33E5"/>
    <w:rsid w:val="002E355E"/>
    <w:rsid w:val="002E5054"/>
    <w:rsid w:val="002E610C"/>
    <w:rsid w:val="002E795A"/>
    <w:rsid w:val="002E7FF9"/>
    <w:rsid w:val="002F06BF"/>
    <w:rsid w:val="002F0D5D"/>
    <w:rsid w:val="002F231A"/>
    <w:rsid w:val="002F2830"/>
    <w:rsid w:val="002F3C07"/>
    <w:rsid w:val="002F50E6"/>
    <w:rsid w:val="002F6CAD"/>
    <w:rsid w:val="002F7591"/>
    <w:rsid w:val="00300D19"/>
    <w:rsid w:val="00300FA9"/>
    <w:rsid w:val="00301CD6"/>
    <w:rsid w:val="003020A0"/>
    <w:rsid w:val="00302DB7"/>
    <w:rsid w:val="00303869"/>
    <w:rsid w:val="00303E48"/>
    <w:rsid w:val="0030648A"/>
    <w:rsid w:val="00306A10"/>
    <w:rsid w:val="00306C73"/>
    <w:rsid w:val="00310EDF"/>
    <w:rsid w:val="0031478A"/>
    <w:rsid w:val="003152A3"/>
    <w:rsid w:val="003206D5"/>
    <w:rsid w:val="00321AF0"/>
    <w:rsid w:val="0032462E"/>
    <w:rsid w:val="003248E5"/>
    <w:rsid w:val="00326075"/>
    <w:rsid w:val="00327ACA"/>
    <w:rsid w:val="003301B3"/>
    <w:rsid w:val="00331C79"/>
    <w:rsid w:val="00332003"/>
    <w:rsid w:val="003320BA"/>
    <w:rsid w:val="00332A01"/>
    <w:rsid w:val="003340D5"/>
    <w:rsid w:val="00336561"/>
    <w:rsid w:val="00336A5D"/>
    <w:rsid w:val="00336D71"/>
    <w:rsid w:val="0033762D"/>
    <w:rsid w:val="0034112F"/>
    <w:rsid w:val="00341B34"/>
    <w:rsid w:val="00341BAF"/>
    <w:rsid w:val="00342DEC"/>
    <w:rsid w:val="00342DF8"/>
    <w:rsid w:val="00343793"/>
    <w:rsid w:val="003439EC"/>
    <w:rsid w:val="003453B6"/>
    <w:rsid w:val="0034682E"/>
    <w:rsid w:val="00353650"/>
    <w:rsid w:val="00353BD3"/>
    <w:rsid w:val="003577C0"/>
    <w:rsid w:val="00360489"/>
    <w:rsid w:val="003618D0"/>
    <w:rsid w:val="003620FB"/>
    <w:rsid w:val="0036415F"/>
    <w:rsid w:val="003642A1"/>
    <w:rsid w:val="00366035"/>
    <w:rsid w:val="00366D86"/>
    <w:rsid w:val="003671F4"/>
    <w:rsid w:val="00367D5A"/>
    <w:rsid w:val="00371BAC"/>
    <w:rsid w:val="00372175"/>
    <w:rsid w:val="00372265"/>
    <w:rsid w:val="003732D4"/>
    <w:rsid w:val="00373357"/>
    <w:rsid w:val="003736F6"/>
    <w:rsid w:val="003738E7"/>
    <w:rsid w:val="0037449F"/>
    <w:rsid w:val="0038056B"/>
    <w:rsid w:val="00380599"/>
    <w:rsid w:val="00381656"/>
    <w:rsid w:val="00381955"/>
    <w:rsid w:val="00381EE0"/>
    <w:rsid w:val="003839F3"/>
    <w:rsid w:val="00383EEF"/>
    <w:rsid w:val="00384599"/>
    <w:rsid w:val="00384771"/>
    <w:rsid w:val="00384C0D"/>
    <w:rsid w:val="00385872"/>
    <w:rsid w:val="0038641C"/>
    <w:rsid w:val="00387C08"/>
    <w:rsid w:val="00391B76"/>
    <w:rsid w:val="00392CD0"/>
    <w:rsid w:val="00393AAF"/>
    <w:rsid w:val="00394D01"/>
    <w:rsid w:val="00394D89"/>
    <w:rsid w:val="00395A94"/>
    <w:rsid w:val="0039782A"/>
    <w:rsid w:val="00397B9A"/>
    <w:rsid w:val="003A0BBC"/>
    <w:rsid w:val="003A156C"/>
    <w:rsid w:val="003A1DFA"/>
    <w:rsid w:val="003A27E8"/>
    <w:rsid w:val="003A30A3"/>
    <w:rsid w:val="003A357A"/>
    <w:rsid w:val="003A53C7"/>
    <w:rsid w:val="003A64CE"/>
    <w:rsid w:val="003A7A25"/>
    <w:rsid w:val="003A7F2E"/>
    <w:rsid w:val="003B0E01"/>
    <w:rsid w:val="003B1A0F"/>
    <w:rsid w:val="003B27CD"/>
    <w:rsid w:val="003B3527"/>
    <w:rsid w:val="003B445F"/>
    <w:rsid w:val="003B4FAA"/>
    <w:rsid w:val="003B7300"/>
    <w:rsid w:val="003C03C5"/>
    <w:rsid w:val="003C23B2"/>
    <w:rsid w:val="003C2938"/>
    <w:rsid w:val="003C3B62"/>
    <w:rsid w:val="003C4064"/>
    <w:rsid w:val="003C42B0"/>
    <w:rsid w:val="003C437D"/>
    <w:rsid w:val="003C49DD"/>
    <w:rsid w:val="003C52B8"/>
    <w:rsid w:val="003C6004"/>
    <w:rsid w:val="003C74A9"/>
    <w:rsid w:val="003D0965"/>
    <w:rsid w:val="003D0D28"/>
    <w:rsid w:val="003D1494"/>
    <w:rsid w:val="003D2559"/>
    <w:rsid w:val="003D3490"/>
    <w:rsid w:val="003D47DA"/>
    <w:rsid w:val="003D4833"/>
    <w:rsid w:val="003D5214"/>
    <w:rsid w:val="003D551B"/>
    <w:rsid w:val="003D5E23"/>
    <w:rsid w:val="003D5F27"/>
    <w:rsid w:val="003D6BEB"/>
    <w:rsid w:val="003D726A"/>
    <w:rsid w:val="003E1485"/>
    <w:rsid w:val="003E22AC"/>
    <w:rsid w:val="003E2A67"/>
    <w:rsid w:val="003E2AAA"/>
    <w:rsid w:val="003E3399"/>
    <w:rsid w:val="003E365C"/>
    <w:rsid w:val="003E3F26"/>
    <w:rsid w:val="003E593B"/>
    <w:rsid w:val="003E6086"/>
    <w:rsid w:val="003E6CE8"/>
    <w:rsid w:val="003F0B0D"/>
    <w:rsid w:val="003F1816"/>
    <w:rsid w:val="003F18BC"/>
    <w:rsid w:val="003F3C0E"/>
    <w:rsid w:val="003F411C"/>
    <w:rsid w:val="003F54C0"/>
    <w:rsid w:val="003F5629"/>
    <w:rsid w:val="003F5661"/>
    <w:rsid w:val="003F58F3"/>
    <w:rsid w:val="003F6AF6"/>
    <w:rsid w:val="003F7619"/>
    <w:rsid w:val="00400288"/>
    <w:rsid w:val="004006C1"/>
    <w:rsid w:val="00402A80"/>
    <w:rsid w:val="00402C06"/>
    <w:rsid w:val="004032CC"/>
    <w:rsid w:val="00403B48"/>
    <w:rsid w:val="00403CC5"/>
    <w:rsid w:val="00404FD6"/>
    <w:rsid w:val="00407185"/>
    <w:rsid w:val="00407395"/>
    <w:rsid w:val="0041052E"/>
    <w:rsid w:val="004105EF"/>
    <w:rsid w:val="004123DD"/>
    <w:rsid w:val="00413BA9"/>
    <w:rsid w:val="00413BE5"/>
    <w:rsid w:val="00414666"/>
    <w:rsid w:val="0041553A"/>
    <w:rsid w:val="0041592C"/>
    <w:rsid w:val="00416A8B"/>
    <w:rsid w:val="00421240"/>
    <w:rsid w:val="00422D73"/>
    <w:rsid w:val="0042423A"/>
    <w:rsid w:val="0042509A"/>
    <w:rsid w:val="00426814"/>
    <w:rsid w:val="0042741C"/>
    <w:rsid w:val="00427BD5"/>
    <w:rsid w:val="00431096"/>
    <w:rsid w:val="004328FE"/>
    <w:rsid w:val="00433650"/>
    <w:rsid w:val="004341C7"/>
    <w:rsid w:val="00435AD9"/>
    <w:rsid w:val="00436406"/>
    <w:rsid w:val="004377E7"/>
    <w:rsid w:val="00437E3A"/>
    <w:rsid w:val="004414E7"/>
    <w:rsid w:val="00441988"/>
    <w:rsid w:val="00441FA1"/>
    <w:rsid w:val="0044216A"/>
    <w:rsid w:val="00442B7F"/>
    <w:rsid w:val="00443C71"/>
    <w:rsid w:val="0044476F"/>
    <w:rsid w:val="00450855"/>
    <w:rsid w:val="00450CBC"/>
    <w:rsid w:val="0045262D"/>
    <w:rsid w:val="00452713"/>
    <w:rsid w:val="004529E4"/>
    <w:rsid w:val="00452F03"/>
    <w:rsid w:val="00453025"/>
    <w:rsid w:val="004534B4"/>
    <w:rsid w:val="00453772"/>
    <w:rsid w:val="00454557"/>
    <w:rsid w:val="004546F0"/>
    <w:rsid w:val="00454717"/>
    <w:rsid w:val="00455DB2"/>
    <w:rsid w:val="00455E11"/>
    <w:rsid w:val="004566EC"/>
    <w:rsid w:val="00457F10"/>
    <w:rsid w:val="004624B5"/>
    <w:rsid w:val="00463BA5"/>
    <w:rsid w:val="00463F8C"/>
    <w:rsid w:val="004646A7"/>
    <w:rsid w:val="00465ACC"/>
    <w:rsid w:val="00466109"/>
    <w:rsid w:val="00466A0C"/>
    <w:rsid w:val="00467170"/>
    <w:rsid w:val="0046746D"/>
    <w:rsid w:val="004740D4"/>
    <w:rsid w:val="00474460"/>
    <w:rsid w:val="0047490A"/>
    <w:rsid w:val="0047493F"/>
    <w:rsid w:val="00474AA3"/>
    <w:rsid w:val="004762FB"/>
    <w:rsid w:val="004764F4"/>
    <w:rsid w:val="00476FF7"/>
    <w:rsid w:val="00481CE4"/>
    <w:rsid w:val="00482C71"/>
    <w:rsid w:val="00482F3C"/>
    <w:rsid w:val="00485629"/>
    <w:rsid w:val="0048585E"/>
    <w:rsid w:val="00490505"/>
    <w:rsid w:val="00491D08"/>
    <w:rsid w:val="00491F49"/>
    <w:rsid w:val="00492722"/>
    <w:rsid w:val="0049407E"/>
    <w:rsid w:val="00494105"/>
    <w:rsid w:val="004955D4"/>
    <w:rsid w:val="00496982"/>
    <w:rsid w:val="00496A8D"/>
    <w:rsid w:val="0049718F"/>
    <w:rsid w:val="00497AF7"/>
    <w:rsid w:val="00497D6F"/>
    <w:rsid w:val="004A01AA"/>
    <w:rsid w:val="004A5B39"/>
    <w:rsid w:val="004A6641"/>
    <w:rsid w:val="004A6ED2"/>
    <w:rsid w:val="004A72BA"/>
    <w:rsid w:val="004B0930"/>
    <w:rsid w:val="004B120D"/>
    <w:rsid w:val="004B16D1"/>
    <w:rsid w:val="004B178C"/>
    <w:rsid w:val="004B1D6A"/>
    <w:rsid w:val="004B21F7"/>
    <w:rsid w:val="004B2680"/>
    <w:rsid w:val="004B31AB"/>
    <w:rsid w:val="004B3503"/>
    <w:rsid w:val="004B3BD9"/>
    <w:rsid w:val="004B3DCD"/>
    <w:rsid w:val="004B5C32"/>
    <w:rsid w:val="004B5CBC"/>
    <w:rsid w:val="004B6040"/>
    <w:rsid w:val="004B7D84"/>
    <w:rsid w:val="004B7E61"/>
    <w:rsid w:val="004C0426"/>
    <w:rsid w:val="004C0A81"/>
    <w:rsid w:val="004C176D"/>
    <w:rsid w:val="004C24DC"/>
    <w:rsid w:val="004C3EEB"/>
    <w:rsid w:val="004C4059"/>
    <w:rsid w:val="004C415F"/>
    <w:rsid w:val="004C7A45"/>
    <w:rsid w:val="004C7ACC"/>
    <w:rsid w:val="004D0378"/>
    <w:rsid w:val="004D0AA2"/>
    <w:rsid w:val="004D2A72"/>
    <w:rsid w:val="004D307D"/>
    <w:rsid w:val="004D3929"/>
    <w:rsid w:val="004D55A3"/>
    <w:rsid w:val="004D64F0"/>
    <w:rsid w:val="004D658A"/>
    <w:rsid w:val="004D6C9D"/>
    <w:rsid w:val="004D724F"/>
    <w:rsid w:val="004E2179"/>
    <w:rsid w:val="004E2241"/>
    <w:rsid w:val="004E2813"/>
    <w:rsid w:val="004E2879"/>
    <w:rsid w:val="004E4587"/>
    <w:rsid w:val="004E4810"/>
    <w:rsid w:val="004E567E"/>
    <w:rsid w:val="004F06CD"/>
    <w:rsid w:val="004F1852"/>
    <w:rsid w:val="004F28B5"/>
    <w:rsid w:val="004F4299"/>
    <w:rsid w:val="004F4DD3"/>
    <w:rsid w:val="004F50B8"/>
    <w:rsid w:val="004F6951"/>
    <w:rsid w:val="004F6D13"/>
    <w:rsid w:val="004F6E97"/>
    <w:rsid w:val="004F6E9B"/>
    <w:rsid w:val="004F75D4"/>
    <w:rsid w:val="004F7F71"/>
    <w:rsid w:val="005000FE"/>
    <w:rsid w:val="00500139"/>
    <w:rsid w:val="00500DD0"/>
    <w:rsid w:val="0050214E"/>
    <w:rsid w:val="00503A67"/>
    <w:rsid w:val="00504A6C"/>
    <w:rsid w:val="00506523"/>
    <w:rsid w:val="005076CB"/>
    <w:rsid w:val="00510086"/>
    <w:rsid w:val="00510394"/>
    <w:rsid w:val="005114C6"/>
    <w:rsid w:val="005123E5"/>
    <w:rsid w:val="00512EC1"/>
    <w:rsid w:val="00514379"/>
    <w:rsid w:val="00515499"/>
    <w:rsid w:val="00515FDD"/>
    <w:rsid w:val="005201A4"/>
    <w:rsid w:val="005208BD"/>
    <w:rsid w:val="00520C65"/>
    <w:rsid w:val="00521204"/>
    <w:rsid w:val="00522E46"/>
    <w:rsid w:val="00523825"/>
    <w:rsid w:val="00523C92"/>
    <w:rsid w:val="00523D29"/>
    <w:rsid w:val="00526354"/>
    <w:rsid w:val="005278BF"/>
    <w:rsid w:val="00527949"/>
    <w:rsid w:val="00527AB2"/>
    <w:rsid w:val="005306A6"/>
    <w:rsid w:val="00530D45"/>
    <w:rsid w:val="0053238B"/>
    <w:rsid w:val="0053238C"/>
    <w:rsid w:val="00532AF0"/>
    <w:rsid w:val="00532B59"/>
    <w:rsid w:val="0053307B"/>
    <w:rsid w:val="005334F3"/>
    <w:rsid w:val="0053460A"/>
    <w:rsid w:val="005347D7"/>
    <w:rsid w:val="00534B90"/>
    <w:rsid w:val="005355DB"/>
    <w:rsid w:val="005366E5"/>
    <w:rsid w:val="005416E8"/>
    <w:rsid w:val="00541C3B"/>
    <w:rsid w:val="00542AC4"/>
    <w:rsid w:val="00543CF7"/>
    <w:rsid w:val="00543F9D"/>
    <w:rsid w:val="00544F50"/>
    <w:rsid w:val="00547180"/>
    <w:rsid w:val="00550DDF"/>
    <w:rsid w:val="00551699"/>
    <w:rsid w:val="005516D5"/>
    <w:rsid w:val="005535E1"/>
    <w:rsid w:val="00554414"/>
    <w:rsid w:val="00560321"/>
    <w:rsid w:val="005610BB"/>
    <w:rsid w:val="005621E6"/>
    <w:rsid w:val="0056330B"/>
    <w:rsid w:val="00563897"/>
    <w:rsid w:val="00563C74"/>
    <w:rsid w:val="00564389"/>
    <w:rsid w:val="00564914"/>
    <w:rsid w:val="0056496C"/>
    <w:rsid w:val="00565E74"/>
    <w:rsid w:val="00566447"/>
    <w:rsid w:val="00566458"/>
    <w:rsid w:val="0056789F"/>
    <w:rsid w:val="00567F10"/>
    <w:rsid w:val="00570879"/>
    <w:rsid w:val="00571128"/>
    <w:rsid w:val="00574AE7"/>
    <w:rsid w:val="00575726"/>
    <w:rsid w:val="00577349"/>
    <w:rsid w:val="0057794F"/>
    <w:rsid w:val="00580683"/>
    <w:rsid w:val="00582199"/>
    <w:rsid w:val="005825D0"/>
    <w:rsid w:val="005834F0"/>
    <w:rsid w:val="00584105"/>
    <w:rsid w:val="0058428C"/>
    <w:rsid w:val="0058509B"/>
    <w:rsid w:val="00585944"/>
    <w:rsid w:val="005862A6"/>
    <w:rsid w:val="005872F4"/>
    <w:rsid w:val="00587602"/>
    <w:rsid w:val="00590AC9"/>
    <w:rsid w:val="00591162"/>
    <w:rsid w:val="005913BC"/>
    <w:rsid w:val="00591FE6"/>
    <w:rsid w:val="00593605"/>
    <w:rsid w:val="00593BB0"/>
    <w:rsid w:val="00593CF2"/>
    <w:rsid w:val="005946B3"/>
    <w:rsid w:val="00595213"/>
    <w:rsid w:val="00597D43"/>
    <w:rsid w:val="005A0518"/>
    <w:rsid w:val="005A1670"/>
    <w:rsid w:val="005A2044"/>
    <w:rsid w:val="005A2C00"/>
    <w:rsid w:val="005A5238"/>
    <w:rsid w:val="005B056A"/>
    <w:rsid w:val="005B34C2"/>
    <w:rsid w:val="005B4F14"/>
    <w:rsid w:val="005B575C"/>
    <w:rsid w:val="005B64D2"/>
    <w:rsid w:val="005B64E4"/>
    <w:rsid w:val="005B71D1"/>
    <w:rsid w:val="005B724D"/>
    <w:rsid w:val="005B73C4"/>
    <w:rsid w:val="005C1D8E"/>
    <w:rsid w:val="005C220F"/>
    <w:rsid w:val="005C2ECC"/>
    <w:rsid w:val="005C4719"/>
    <w:rsid w:val="005C5548"/>
    <w:rsid w:val="005C5C73"/>
    <w:rsid w:val="005C5FE6"/>
    <w:rsid w:val="005C6779"/>
    <w:rsid w:val="005D184D"/>
    <w:rsid w:val="005D3274"/>
    <w:rsid w:val="005D3AA0"/>
    <w:rsid w:val="005D5322"/>
    <w:rsid w:val="005D5383"/>
    <w:rsid w:val="005D5F76"/>
    <w:rsid w:val="005D6B04"/>
    <w:rsid w:val="005D741C"/>
    <w:rsid w:val="005E176A"/>
    <w:rsid w:val="005E24F4"/>
    <w:rsid w:val="005E292B"/>
    <w:rsid w:val="005E2C8D"/>
    <w:rsid w:val="005E3280"/>
    <w:rsid w:val="005E5876"/>
    <w:rsid w:val="005E71E2"/>
    <w:rsid w:val="005F165B"/>
    <w:rsid w:val="005F228E"/>
    <w:rsid w:val="005F5E45"/>
    <w:rsid w:val="005F7280"/>
    <w:rsid w:val="005F7D51"/>
    <w:rsid w:val="00600935"/>
    <w:rsid w:val="00602BA7"/>
    <w:rsid w:val="00603C1F"/>
    <w:rsid w:val="00603C35"/>
    <w:rsid w:val="00606153"/>
    <w:rsid w:val="006067FF"/>
    <w:rsid w:val="0060698B"/>
    <w:rsid w:val="00606D30"/>
    <w:rsid w:val="00606E63"/>
    <w:rsid w:val="0060792E"/>
    <w:rsid w:val="006079F5"/>
    <w:rsid w:val="00607DF0"/>
    <w:rsid w:val="006103BD"/>
    <w:rsid w:val="00610B44"/>
    <w:rsid w:val="00610E41"/>
    <w:rsid w:val="006126AB"/>
    <w:rsid w:val="00612962"/>
    <w:rsid w:val="00612A7D"/>
    <w:rsid w:val="00612BAF"/>
    <w:rsid w:val="00613E95"/>
    <w:rsid w:val="006168A7"/>
    <w:rsid w:val="006172EA"/>
    <w:rsid w:val="0062201A"/>
    <w:rsid w:val="00625158"/>
    <w:rsid w:val="00625203"/>
    <w:rsid w:val="006257C4"/>
    <w:rsid w:val="00627033"/>
    <w:rsid w:val="006274A4"/>
    <w:rsid w:val="00631023"/>
    <w:rsid w:val="0063102B"/>
    <w:rsid w:val="00631779"/>
    <w:rsid w:val="00632B90"/>
    <w:rsid w:val="00633A44"/>
    <w:rsid w:val="0063610B"/>
    <w:rsid w:val="00641AFC"/>
    <w:rsid w:val="00642CBD"/>
    <w:rsid w:val="00645EB0"/>
    <w:rsid w:val="00647199"/>
    <w:rsid w:val="00651AA6"/>
    <w:rsid w:val="00651BF6"/>
    <w:rsid w:val="006520B1"/>
    <w:rsid w:val="00655B7C"/>
    <w:rsid w:val="00656499"/>
    <w:rsid w:val="00657656"/>
    <w:rsid w:val="00657892"/>
    <w:rsid w:val="00657B34"/>
    <w:rsid w:val="00660A17"/>
    <w:rsid w:val="006617D5"/>
    <w:rsid w:val="00661E61"/>
    <w:rsid w:val="0066215A"/>
    <w:rsid w:val="00662831"/>
    <w:rsid w:val="00662A0B"/>
    <w:rsid w:val="00663A09"/>
    <w:rsid w:val="00665EE4"/>
    <w:rsid w:val="0066634A"/>
    <w:rsid w:val="00666BDA"/>
    <w:rsid w:val="006704EA"/>
    <w:rsid w:val="006720E2"/>
    <w:rsid w:val="006729B5"/>
    <w:rsid w:val="0067336F"/>
    <w:rsid w:val="0067343F"/>
    <w:rsid w:val="00673C3D"/>
    <w:rsid w:val="00673C87"/>
    <w:rsid w:val="00676147"/>
    <w:rsid w:val="00676610"/>
    <w:rsid w:val="00676A1C"/>
    <w:rsid w:val="00676FE2"/>
    <w:rsid w:val="00680191"/>
    <w:rsid w:val="006801E6"/>
    <w:rsid w:val="006802B0"/>
    <w:rsid w:val="00682FB5"/>
    <w:rsid w:val="0068341F"/>
    <w:rsid w:val="00684A96"/>
    <w:rsid w:val="0069068E"/>
    <w:rsid w:val="00690E73"/>
    <w:rsid w:val="006910A7"/>
    <w:rsid w:val="00691E23"/>
    <w:rsid w:val="00692311"/>
    <w:rsid w:val="00692947"/>
    <w:rsid w:val="00693E06"/>
    <w:rsid w:val="00694B62"/>
    <w:rsid w:val="00696A48"/>
    <w:rsid w:val="0069747D"/>
    <w:rsid w:val="00697A4D"/>
    <w:rsid w:val="00697E27"/>
    <w:rsid w:val="006A0D0C"/>
    <w:rsid w:val="006A0DCC"/>
    <w:rsid w:val="006A17C0"/>
    <w:rsid w:val="006A5198"/>
    <w:rsid w:val="006A5353"/>
    <w:rsid w:val="006A5364"/>
    <w:rsid w:val="006A542A"/>
    <w:rsid w:val="006A5AFC"/>
    <w:rsid w:val="006A6D5D"/>
    <w:rsid w:val="006A70DB"/>
    <w:rsid w:val="006A7870"/>
    <w:rsid w:val="006B0509"/>
    <w:rsid w:val="006B0813"/>
    <w:rsid w:val="006B0954"/>
    <w:rsid w:val="006B1654"/>
    <w:rsid w:val="006B3979"/>
    <w:rsid w:val="006B42AE"/>
    <w:rsid w:val="006B6355"/>
    <w:rsid w:val="006B7496"/>
    <w:rsid w:val="006B7C3D"/>
    <w:rsid w:val="006C001B"/>
    <w:rsid w:val="006C1538"/>
    <w:rsid w:val="006C16EF"/>
    <w:rsid w:val="006C2CAB"/>
    <w:rsid w:val="006C2EFE"/>
    <w:rsid w:val="006C4D49"/>
    <w:rsid w:val="006C64A7"/>
    <w:rsid w:val="006D0138"/>
    <w:rsid w:val="006D019D"/>
    <w:rsid w:val="006D07A9"/>
    <w:rsid w:val="006D0FA7"/>
    <w:rsid w:val="006D112D"/>
    <w:rsid w:val="006D1397"/>
    <w:rsid w:val="006D1D2E"/>
    <w:rsid w:val="006D2ED2"/>
    <w:rsid w:val="006D5BE1"/>
    <w:rsid w:val="006D6BDA"/>
    <w:rsid w:val="006D793D"/>
    <w:rsid w:val="006E0657"/>
    <w:rsid w:val="006E2331"/>
    <w:rsid w:val="006E24BB"/>
    <w:rsid w:val="006E25EB"/>
    <w:rsid w:val="006E2DC8"/>
    <w:rsid w:val="006E2F09"/>
    <w:rsid w:val="006E2FC9"/>
    <w:rsid w:val="006E3448"/>
    <w:rsid w:val="006E4B26"/>
    <w:rsid w:val="006F06FA"/>
    <w:rsid w:val="006F07EF"/>
    <w:rsid w:val="006F0B8E"/>
    <w:rsid w:val="006F0F33"/>
    <w:rsid w:val="006F35E2"/>
    <w:rsid w:val="006F3B73"/>
    <w:rsid w:val="006F47A1"/>
    <w:rsid w:val="006F4CEF"/>
    <w:rsid w:val="0070127E"/>
    <w:rsid w:val="007034CF"/>
    <w:rsid w:val="007039C6"/>
    <w:rsid w:val="007056AB"/>
    <w:rsid w:val="00707726"/>
    <w:rsid w:val="00707FCA"/>
    <w:rsid w:val="0071178B"/>
    <w:rsid w:val="00712388"/>
    <w:rsid w:val="00712649"/>
    <w:rsid w:val="00712E15"/>
    <w:rsid w:val="00713BCC"/>
    <w:rsid w:val="00713FCC"/>
    <w:rsid w:val="00715AE1"/>
    <w:rsid w:val="00717361"/>
    <w:rsid w:val="00717489"/>
    <w:rsid w:val="00717A0A"/>
    <w:rsid w:val="00717BD7"/>
    <w:rsid w:val="007201F4"/>
    <w:rsid w:val="00721B3B"/>
    <w:rsid w:val="00723EFE"/>
    <w:rsid w:val="00725BA2"/>
    <w:rsid w:val="007260A6"/>
    <w:rsid w:val="00726794"/>
    <w:rsid w:val="00727B15"/>
    <w:rsid w:val="00727EA3"/>
    <w:rsid w:val="00731F1E"/>
    <w:rsid w:val="00732234"/>
    <w:rsid w:val="0073393B"/>
    <w:rsid w:val="00734B84"/>
    <w:rsid w:val="0073583F"/>
    <w:rsid w:val="00736F05"/>
    <w:rsid w:val="0074014B"/>
    <w:rsid w:val="00740CD6"/>
    <w:rsid w:val="00741F33"/>
    <w:rsid w:val="00743DA5"/>
    <w:rsid w:val="00743DC8"/>
    <w:rsid w:val="00744643"/>
    <w:rsid w:val="00745943"/>
    <w:rsid w:val="00746380"/>
    <w:rsid w:val="00750AE1"/>
    <w:rsid w:val="00751643"/>
    <w:rsid w:val="00751FA2"/>
    <w:rsid w:val="007521A7"/>
    <w:rsid w:val="007541D4"/>
    <w:rsid w:val="00754227"/>
    <w:rsid w:val="00756DD5"/>
    <w:rsid w:val="00761428"/>
    <w:rsid w:val="00763D0A"/>
    <w:rsid w:val="007642B8"/>
    <w:rsid w:val="00765155"/>
    <w:rsid w:val="007653E3"/>
    <w:rsid w:val="007668F2"/>
    <w:rsid w:val="0076693A"/>
    <w:rsid w:val="00766AF8"/>
    <w:rsid w:val="0077058F"/>
    <w:rsid w:val="00771135"/>
    <w:rsid w:val="00776DC7"/>
    <w:rsid w:val="007774C2"/>
    <w:rsid w:val="00777DC1"/>
    <w:rsid w:val="00780286"/>
    <w:rsid w:val="007806DA"/>
    <w:rsid w:val="00780D64"/>
    <w:rsid w:val="00782407"/>
    <w:rsid w:val="00782477"/>
    <w:rsid w:val="00783BDF"/>
    <w:rsid w:val="007863AC"/>
    <w:rsid w:val="00786EFB"/>
    <w:rsid w:val="00787651"/>
    <w:rsid w:val="00787D50"/>
    <w:rsid w:val="007906AC"/>
    <w:rsid w:val="00791024"/>
    <w:rsid w:val="00791232"/>
    <w:rsid w:val="0079139A"/>
    <w:rsid w:val="007927B9"/>
    <w:rsid w:val="007934BD"/>
    <w:rsid w:val="00793C8E"/>
    <w:rsid w:val="00794BDD"/>
    <w:rsid w:val="0079555F"/>
    <w:rsid w:val="00795AFB"/>
    <w:rsid w:val="00796C56"/>
    <w:rsid w:val="007974C7"/>
    <w:rsid w:val="007A0161"/>
    <w:rsid w:val="007A0190"/>
    <w:rsid w:val="007A0194"/>
    <w:rsid w:val="007A048F"/>
    <w:rsid w:val="007A16D7"/>
    <w:rsid w:val="007A1D4B"/>
    <w:rsid w:val="007A2A5A"/>
    <w:rsid w:val="007A2D58"/>
    <w:rsid w:val="007A59B0"/>
    <w:rsid w:val="007A6265"/>
    <w:rsid w:val="007A6D27"/>
    <w:rsid w:val="007A7214"/>
    <w:rsid w:val="007A7219"/>
    <w:rsid w:val="007B1DDA"/>
    <w:rsid w:val="007B3694"/>
    <w:rsid w:val="007B3A58"/>
    <w:rsid w:val="007B3EF8"/>
    <w:rsid w:val="007B4417"/>
    <w:rsid w:val="007B6AC6"/>
    <w:rsid w:val="007B765F"/>
    <w:rsid w:val="007B7AAA"/>
    <w:rsid w:val="007B7CBD"/>
    <w:rsid w:val="007C0311"/>
    <w:rsid w:val="007C0ADD"/>
    <w:rsid w:val="007C0F27"/>
    <w:rsid w:val="007C0F59"/>
    <w:rsid w:val="007C29E4"/>
    <w:rsid w:val="007C3ABD"/>
    <w:rsid w:val="007C3E94"/>
    <w:rsid w:val="007C4206"/>
    <w:rsid w:val="007C63F9"/>
    <w:rsid w:val="007D1CB4"/>
    <w:rsid w:val="007D3965"/>
    <w:rsid w:val="007D4950"/>
    <w:rsid w:val="007D5659"/>
    <w:rsid w:val="007D76FE"/>
    <w:rsid w:val="007D786C"/>
    <w:rsid w:val="007E1DAB"/>
    <w:rsid w:val="007E35E0"/>
    <w:rsid w:val="007E6132"/>
    <w:rsid w:val="007E73BB"/>
    <w:rsid w:val="007E7FE4"/>
    <w:rsid w:val="007F26B3"/>
    <w:rsid w:val="007F2CE5"/>
    <w:rsid w:val="007F4965"/>
    <w:rsid w:val="007F5D2A"/>
    <w:rsid w:val="007F6A05"/>
    <w:rsid w:val="008006D9"/>
    <w:rsid w:val="00801748"/>
    <w:rsid w:val="00801993"/>
    <w:rsid w:val="00801AB9"/>
    <w:rsid w:val="0080343D"/>
    <w:rsid w:val="00803B97"/>
    <w:rsid w:val="00803E8A"/>
    <w:rsid w:val="00806262"/>
    <w:rsid w:val="00806631"/>
    <w:rsid w:val="00807671"/>
    <w:rsid w:val="00810A82"/>
    <w:rsid w:val="00811220"/>
    <w:rsid w:val="008123D2"/>
    <w:rsid w:val="0081429C"/>
    <w:rsid w:val="0081465E"/>
    <w:rsid w:val="00814A30"/>
    <w:rsid w:val="0081627D"/>
    <w:rsid w:val="00817654"/>
    <w:rsid w:val="00817A2B"/>
    <w:rsid w:val="008203C4"/>
    <w:rsid w:val="00821B2D"/>
    <w:rsid w:val="0082417C"/>
    <w:rsid w:val="008243DA"/>
    <w:rsid w:val="0082533C"/>
    <w:rsid w:val="00830160"/>
    <w:rsid w:val="00830292"/>
    <w:rsid w:val="00831091"/>
    <w:rsid w:val="00831B92"/>
    <w:rsid w:val="0083516E"/>
    <w:rsid w:val="008351CB"/>
    <w:rsid w:val="00837023"/>
    <w:rsid w:val="00837082"/>
    <w:rsid w:val="00837259"/>
    <w:rsid w:val="0083750D"/>
    <w:rsid w:val="0084056A"/>
    <w:rsid w:val="00840F8B"/>
    <w:rsid w:val="0084225C"/>
    <w:rsid w:val="0084504B"/>
    <w:rsid w:val="00846C2F"/>
    <w:rsid w:val="00846E9D"/>
    <w:rsid w:val="0085050D"/>
    <w:rsid w:val="008514AF"/>
    <w:rsid w:val="008528D0"/>
    <w:rsid w:val="00852F3E"/>
    <w:rsid w:val="00854972"/>
    <w:rsid w:val="00855324"/>
    <w:rsid w:val="00855ED3"/>
    <w:rsid w:val="00856DED"/>
    <w:rsid w:val="00860019"/>
    <w:rsid w:val="00860D05"/>
    <w:rsid w:val="00860F86"/>
    <w:rsid w:val="00861703"/>
    <w:rsid w:val="00861BA6"/>
    <w:rsid w:val="00861C6F"/>
    <w:rsid w:val="00862FDC"/>
    <w:rsid w:val="00863C8F"/>
    <w:rsid w:val="00864DCA"/>
    <w:rsid w:val="00867232"/>
    <w:rsid w:val="008673DB"/>
    <w:rsid w:val="00870A77"/>
    <w:rsid w:val="008712A6"/>
    <w:rsid w:val="008731D9"/>
    <w:rsid w:val="00874299"/>
    <w:rsid w:val="00874D5C"/>
    <w:rsid w:val="00875437"/>
    <w:rsid w:val="0087656B"/>
    <w:rsid w:val="00877291"/>
    <w:rsid w:val="00880388"/>
    <w:rsid w:val="008818D2"/>
    <w:rsid w:val="00881B60"/>
    <w:rsid w:val="0088251B"/>
    <w:rsid w:val="0088298B"/>
    <w:rsid w:val="00883E8C"/>
    <w:rsid w:val="00884B5C"/>
    <w:rsid w:val="0088546C"/>
    <w:rsid w:val="00885588"/>
    <w:rsid w:val="0088581E"/>
    <w:rsid w:val="00890627"/>
    <w:rsid w:val="00893E5F"/>
    <w:rsid w:val="0089509E"/>
    <w:rsid w:val="0089746F"/>
    <w:rsid w:val="008A09AB"/>
    <w:rsid w:val="008A0ABC"/>
    <w:rsid w:val="008A1FB7"/>
    <w:rsid w:val="008A3562"/>
    <w:rsid w:val="008A3875"/>
    <w:rsid w:val="008A39E1"/>
    <w:rsid w:val="008A3F28"/>
    <w:rsid w:val="008A4714"/>
    <w:rsid w:val="008A54C3"/>
    <w:rsid w:val="008A56F8"/>
    <w:rsid w:val="008A6730"/>
    <w:rsid w:val="008B04C7"/>
    <w:rsid w:val="008B11CF"/>
    <w:rsid w:val="008B204B"/>
    <w:rsid w:val="008B2FAE"/>
    <w:rsid w:val="008B3D22"/>
    <w:rsid w:val="008B43DD"/>
    <w:rsid w:val="008B487B"/>
    <w:rsid w:val="008B69BD"/>
    <w:rsid w:val="008B6E2B"/>
    <w:rsid w:val="008B6E41"/>
    <w:rsid w:val="008C12E0"/>
    <w:rsid w:val="008C159A"/>
    <w:rsid w:val="008C1DCF"/>
    <w:rsid w:val="008C3A12"/>
    <w:rsid w:val="008C3A36"/>
    <w:rsid w:val="008C3D66"/>
    <w:rsid w:val="008C3F42"/>
    <w:rsid w:val="008C4BF3"/>
    <w:rsid w:val="008C4C40"/>
    <w:rsid w:val="008C570A"/>
    <w:rsid w:val="008C5B7D"/>
    <w:rsid w:val="008C641E"/>
    <w:rsid w:val="008D0716"/>
    <w:rsid w:val="008D0F65"/>
    <w:rsid w:val="008D1A90"/>
    <w:rsid w:val="008D31C6"/>
    <w:rsid w:val="008D35D6"/>
    <w:rsid w:val="008D3D8D"/>
    <w:rsid w:val="008D4BD7"/>
    <w:rsid w:val="008D4DE2"/>
    <w:rsid w:val="008D5C6E"/>
    <w:rsid w:val="008D62DB"/>
    <w:rsid w:val="008D6AB2"/>
    <w:rsid w:val="008D6E7D"/>
    <w:rsid w:val="008D72C0"/>
    <w:rsid w:val="008E1230"/>
    <w:rsid w:val="008E2850"/>
    <w:rsid w:val="008E2F8A"/>
    <w:rsid w:val="008E3530"/>
    <w:rsid w:val="008E51E9"/>
    <w:rsid w:val="008E5CC5"/>
    <w:rsid w:val="008F057A"/>
    <w:rsid w:val="008F115F"/>
    <w:rsid w:val="008F1DA3"/>
    <w:rsid w:val="008F1DE2"/>
    <w:rsid w:val="008F473D"/>
    <w:rsid w:val="008F5809"/>
    <w:rsid w:val="008F6BA4"/>
    <w:rsid w:val="00900283"/>
    <w:rsid w:val="00900BEF"/>
    <w:rsid w:val="0090123D"/>
    <w:rsid w:val="0090303A"/>
    <w:rsid w:val="009031B6"/>
    <w:rsid w:val="00903BCC"/>
    <w:rsid w:val="00905984"/>
    <w:rsid w:val="00910915"/>
    <w:rsid w:val="00912E83"/>
    <w:rsid w:val="00913D87"/>
    <w:rsid w:val="0091446A"/>
    <w:rsid w:val="009153FD"/>
    <w:rsid w:val="00915D76"/>
    <w:rsid w:val="00917785"/>
    <w:rsid w:val="00917C94"/>
    <w:rsid w:val="0092057A"/>
    <w:rsid w:val="009221A5"/>
    <w:rsid w:val="009222E6"/>
    <w:rsid w:val="00922E8E"/>
    <w:rsid w:val="009234EB"/>
    <w:rsid w:val="009238D5"/>
    <w:rsid w:val="00923D22"/>
    <w:rsid w:val="00924754"/>
    <w:rsid w:val="00925A13"/>
    <w:rsid w:val="00926666"/>
    <w:rsid w:val="00926743"/>
    <w:rsid w:val="00926F96"/>
    <w:rsid w:val="00927323"/>
    <w:rsid w:val="00927558"/>
    <w:rsid w:val="00927A25"/>
    <w:rsid w:val="00931B2F"/>
    <w:rsid w:val="0093287A"/>
    <w:rsid w:val="00934C9F"/>
    <w:rsid w:val="00935566"/>
    <w:rsid w:val="00935CF4"/>
    <w:rsid w:val="0093627A"/>
    <w:rsid w:val="00936458"/>
    <w:rsid w:val="0093676C"/>
    <w:rsid w:val="00941514"/>
    <w:rsid w:val="0094164E"/>
    <w:rsid w:val="00941D90"/>
    <w:rsid w:val="0094243B"/>
    <w:rsid w:val="00942A97"/>
    <w:rsid w:val="00944250"/>
    <w:rsid w:val="009501A4"/>
    <w:rsid w:val="00950D53"/>
    <w:rsid w:val="00952110"/>
    <w:rsid w:val="00954EF2"/>
    <w:rsid w:val="0095619F"/>
    <w:rsid w:val="009562B1"/>
    <w:rsid w:val="009563FB"/>
    <w:rsid w:val="00957D71"/>
    <w:rsid w:val="0096142F"/>
    <w:rsid w:val="00963C7D"/>
    <w:rsid w:val="0097133B"/>
    <w:rsid w:val="00971465"/>
    <w:rsid w:val="00971B4F"/>
    <w:rsid w:val="00971CA4"/>
    <w:rsid w:val="0097218D"/>
    <w:rsid w:val="00973FC1"/>
    <w:rsid w:val="009740BB"/>
    <w:rsid w:val="009746DD"/>
    <w:rsid w:val="009759B1"/>
    <w:rsid w:val="00975D1D"/>
    <w:rsid w:val="0098074D"/>
    <w:rsid w:val="00980FE3"/>
    <w:rsid w:val="0098158F"/>
    <w:rsid w:val="00984163"/>
    <w:rsid w:val="00985114"/>
    <w:rsid w:val="00985582"/>
    <w:rsid w:val="00985C24"/>
    <w:rsid w:val="009868FD"/>
    <w:rsid w:val="00987472"/>
    <w:rsid w:val="00987F4E"/>
    <w:rsid w:val="00990626"/>
    <w:rsid w:val="00990997"/>
    <w:rsid w:val="00991242"/>
    <w:rsid w:val="00992B57"/>
    <w:rsid w:val="009932D9"/>
    <w:rsid w:val="009949F6"/>
    <w:rsid w:val="00995A09"/>
    <w:rsid w:val="009A311A"/>
    <w:rsid w:val="009A375D"/>
    <w:rsid w:val="009A58CA"/>
    <w:rsid w:val="009A64E7"/>
    <w:rsid w:val="009A6E91"/>
    <w:rsid w:val="009A7CA2"/>
    <w:rsid w:val="009B0916"/>
    <w:rsid w:val="009B0BB0"/>
    <w:rsid w:val="009B2544"/>
    <w:rsid w:val="009B2AD7"/>
    <w:rsid w:val="009B3821"/>
    <w:rsid w:val="009B39EE"/>
    <w:rsid w:val="009B4F45"/>
    <w:rsid w:val="009B509B"/>
    <w:rsid w:val="009B5130"/>
    <w:rsid w:val="009B7CAF"/>
    <w:rsid w:val="009C2EF0"/>
    <w:rsid w:val="009C324D"/>
    <w:rsid w:val="009C32DB"/>
    <w:rsid w:val="009C3586"/>
    <w:rsid w:val="009C36D8"/>
    <w:rsid w:val="009C3868"/>
    <w:rsid w:val="009C3AB5"/>
    <w:rsid w:val="009C4975"/>
    <w:rsid w:val="009C6BB0"/>
    <w:rsid w:val="009D109D"/>
    <w:rsid w:val="009D144F"/>
    <w:rsid w:val="009D14FB"/>
    <w:rsid w:val="009D170C"/>
    <w:rsid w:val="009D1B7C"/>
    <w:rsid w:val="009D2E75"/>
    <w:rsid w:val="009D3DC0"/>
    <w:rsid w:val="009D43FF"/>
    <w:rsid w:val="009D44E0"/>
    <w:rsid w:val="009D7220"/>
    <w:rsid w:val="009D7B6F"/>
    <w:rsid w:val="009E0A4F"/>
    <w:rsid w:val="009E136F"/>
    <w:rsid w:val="009E23CA"/>
    <w:rsid w:val="009E27CD"/>
    <w:rsid w:val="009E3C82"/>
    <w:rsid w:val="009E48BC"/>
    <w:rsid w:val="009E4934"/>
    <w:rsid w:val="009F0221"/>
    <w:rsid w:val="009F023C"/>
    <w:rsid w:val="009F07DD"/>
    <w:rsid w:val="009F097C"/>
    <w:rsid w:val="009F0DBF"/>
    <w:rsid w:val="009F1754"/>
    <w:rsid w:val="009F2AD2"/>
    <w:rsid w:val="009F41CE"/>
    <w:rsid w:val="009F4618"/>
    <w:rsid w:val="009F4F5F"/>
    <w:rsid w:val="009F5922"/>
    <w:rsid w:val="009F6A35"/>
    <w:rsid w:val="009F7230"/>
    <w:rsid w:val="009F77C3"/>
    <w:rsid w:val="009F78A5"/>
    <w:rsid w:val="009F7B94"/>
    <w:rsid w:val="00A001EF"/>
    <w:rsid w:val="00A019F1"/>
    <w:rsid w:val="00A035B8"/>
    <w:rsid w:val="00A03C07"/>
    <w:rsid w:val="00A05994"/>
    <w:rsid w:val="00A06B63"/>
    <w:rsid w:val="00A07127"/>
    <w:rsid w:val="00A07487"/>
    <w:rsid w:val="00A07BEC"/>
    <w:rsid w:val="00A1095C"/>
    <w:rsid w:val="00A1271E"/>
    <w:rsid w:val="00A139A3"/>
    <w:rsid w:val="00A13B5E"/>
    <w:rsid w:val="00A141C3"/>
    <w:rsid w:val="00A14F67"/>
    <w:rsid w:val="00A1576A"/>
    <w:rsid w:val="00A1676F"/>
    <w:rsid w:val="00A16F8F"/>
    <w:rsid w:val="00A1734C"/>
    <w:rsid w:val="00A200A6"/>
    <w:rsid w:val="00A217A3"/>
    <w:rsid w:val="00A230D5"/>
    <w:rsid w:val="00A23BA7"/>
    <w:rsid w:val="00A2438B"/>
    <w:rsid w:val="00A2570B"/>
    <w:rsid w:val="00A25AE7"/>
    <w:rsid w:val="00A26F84"/>
    <w:rsid w:val="00A273A5"/>
    <w:rsid w:val="00A31719"/>
    <w:rsid w:val="00A31D61"/>
    <w:rsid w:val="00A33420"/>
    <w:rsid w:val="00A338F7"/>
    <w:rsid w:val="00A352C0"/>
    <w:rsid w:val="00A3535C"/>
    <w:rsid w:val="00A376B3"/>
    <w:rsid w:val="00A40D74"/>
    <w:rsid w:val="00A42E56"/>
    <w:rsid w:val="00A4337B"/>
    <w:rsid w:val="00A44C8B"/>
    <w:rsid w:val="00A45258"/>
    <w:rsid w:val="00A45ED7"/>
    <w:rsid w:val="00A4606D"/>
    <w:rsid w:val="00A46859"/>
    <w:rsid w:val="00A53971"/>
    <w:rsid w:val="00A54A7C"/>
    <w:rsid w:val="00A56A7E"/>
    <w:rsid w:val="00A60D85"/>
    <w:rsid w:val="00A60DC0"/>
    <w:rsid w:val="00A64FB4"/>
    <w:rsid w:val="00A6522B"/>
    <w:rsid w:val="00A65712"/>
    <w:rsid w:val="00A65FF3"/>
    <w:rsid w:val="00A66A86"/>
    <w:rsid w:val="00A66E98"/>
    <w:rsid w:val="00A66ECF"/>
    <w:rsid w:val="00A6720B"/>
    <w:rsid w:val="00A70E70"/>
    <w:rsid w:val="00A7364C"/>
    <w:rsid w:val="00A73C92"/>
    <w:rsid w:val="00A73F86"/>
    <w:rsid w:val="00A7633E"/>
    <w:rsid w:val="00A77558"/>
    <w:rsid w:val="00A77A8C"/>
    <w:rsid w:val="00A82A2F"/>
    <w:rsid w:val="00A82D88"/>
    <w:rsid w:val="00A842B2"/>
    <w:rsid w:val="00A8481E"/>
    <w:rsid w:val="00A84EB6"/>
    <w:rsid w:val="00A8503F"/>
    <w:rsid w:val="00A857A0"/>
    <w:rsid w:val="00A857F1"/>
    <w:rsid w:val="00A85B04"/>
    <w:rsid w:val="00A85F9B"/>
    <w:rsid w:val="00A86D4A"/>
    <w:rsid w:val="00A86E37"/>
    <w:rsid w:val="00A87425"/>
    <w:rsid w:val="00A87FA6"/>
    <w:rsid w:val="00A9307B"/>
    <w:rsid w:val="00A941F2"/>
    <w:rsid w:val="00A946A5"/>
    <w:rsid w:val="00A94E45"/>
    <w:rsid w:val="00A956E8"/>
    <w:rsid w:val="00A95D65"/>
    <w:rsid w:val="00A9640B"/>
    <w:rsid w:val="00A966E9"/>
    <w:rsid w:val="00A96A9A"/>
    <w:rsid w:val="00AA084C"/>
    <w:rsid w:val="00AA08D5"/>
    <w:rsid w:val="00AA22F7"/>
    <w:rsid w:val="00AA261A"/>
    <w:rsid w:val="00AA6D3D"/>
    <w:rsid w:val="00AA7AAE"/>
    <w:rsid w:val="00AB1865"/>
    <w:rsid w:val="00AB2FDB"/>
    <w:rsid w:val="00AB3703"/>
    <w:rsid w:val="00AB5025"/>
    <w:rsid w:val="00AB5033"/>
    <w:rsid w:val="00AB720B"/>
    <w:rsid w:val="00AC03D2"/>
    <w:rsid w:val="00AC0541"/>
    <w:rsid w:val="00AC0D5E"/>
    <w:rsid w:val="00AC10CD"/>
    <w:rsid w:val="00AC2231"/>
    <w:rsid w:val="00AC3279"/>
    <w:rsid w:val="00AC368F"/>
    <w:rsid w:val="00AC75F4"/>
    <w:rsid w:val="00AC77B7"/>
    <w:rsid w:val="00AD11A5"/>
    <w:rsid w:val="00AD134C"/>
    <w:rsid w:val="00AD1CDB"/>
    <w:rsid w:val="00AD449F"/>
    <w:rsid w:val="00AD6853"/>
    <w:rsid w:val="00AD6BA6"/>
    <w:rsid w:val="00AD6F6E"/>
    <w:rsid w:val="00AE03A9"/>
    <w:rsid w:val="00AE041E"/>
    <w:rsid w:val="00AE0893"/>
    <w:rsid w:val="00AE1F39"/>
    <w:rsid w:val="00AE206F"/>
    <w:rsid w:val="00AE2585"/>
    <w:rsid w:val="00AE47CC"/>
    <w:rsid w:val="00AE55F6"/>
    <w:rsid w:val="00AE7054"/>
    <w:rsid w:val="00AE7F42"/>
    <w:rsid w:val="00AF0C64"/>
    <w:rsid w:val="00AF2441"/>
    <w:rsid w:val="00AF24E2"/>
    <w:rsid w:val="00AF33DF"/>
    <w:rsid w:val="00AF360B"/>
    <w:rsid w:val="00AF40F7"/>
    <w:rsid w:val="00AF512E"/>
    <w:rsid w:val="00AF68C5"/>
    <w:rsid w:val="00B006BB"/>
    <w:rsid w:val="00B00901"/>
    <w:rsid w:val="00B0135A"/>
    <w:rsid w:val="00B026E4"/>
    <w:rsid w:val="00B0324E"/>
    <w:rsid w:val="00B03C46"/>
    <w:rsid w:val="00B03F60"/>
    <w:rsid w:val="00B046D3"/>
    <w:rsid w:val="00B059EF"/>
    <w:rsid w:val="00B05AF1"/>
    <w:rsid w:val="00B064E5"/>
    <w:rsid w:val="00B06F55"/>
    <w:rsid w:val="00B10100"/>
    <w:rsid w:val="00B10188"/>
    <w:rsid w:val="00B106F6"/>
    <w:rsid w:val="00B111CA"/>
    <w:rsid w:val="00B128BC"/>
    <w:rsid w:val="00B12940"/>
    <w:rsid w:val="00B12A20"/>
    <w:rsid w:val="00B142AB"/>
    <w:rsid w:val="00B145AD"/>
    <w:rsid w:val="00B148E7"/>
    <w:rsid w:val="00B153E0"/>
    <w:rsid w:val="00B16400"/>
    <w:rsid w:val="00B16480"/>
    <w:rsid w:val="00B16AFE"/>
    <w:rsid w:val="00B17381"/>
    <w:rsid w:val="00B20258"/>
    <w:rsid w:val="00B20294"/>
    <w:rsid w:val="00B202AC"/>
    <w:rsid w:val="00B20B1E"/>
    <w:rsid w:val="00B215E8"/>
    <w:rsid w:val="00B21D92"/>
    <w:rsid w:val="00B220B5"/>
    <w:rsid w:val="00B22325"/>
    <w:rsid w:val="00B23E70"/>
    <w:rsid w:val="00B255AE"/>
    <w:rsid w:val="00B261B9"/>
    <w:rsid w:val="00B263AE"/>
    <w:rsid w:val="00B27712"/>
    <w:rsid w:val="00B27AE5"/>
    <w:rsid w:val="00B27B25"/>
    <w:rsid w:val="00B27F98"/>
    <w:rsid w:val="00B31E68"/>
    <w:rsid w:val="00B31EAF"/>
    <w:rsid w:val="00B33228"/>
    <w:rsid w:val="00B337E7"/>
    <w:rsid w:val="00B339FE"/>
    <w:rsid w:val="00B34209"/>
    <w:rsid w:val="00B349B4"/>
    <w:rsid w:val="00B349B6"/>
    <w:rsid w:val="00B34A03"/>
    <w:rsid w:val="00B350B5"/>
    <w:rsid w:val="00B3575C"/>
    <w:rsid w:val="00B36327"/>
    <w:rsid w:val="00B365BB"/>
    <w:rsid w:val="00B369CF"/>
    <w:rsid w:val="00B3747B"/>
    <w:rsid w:val="00B37565"/>
    <w:rsid w:val="00B40196"/>
    <w:rsid w:val="00B40754"/>
    <w:rsid w:val="00B411D6"/>
    <w:rsid w:val="00B4153D"/>
    <w:rsid w:val="00B41B78"/>
    <w:rsid w:val="00B41DC4"/>
    <w:rsid w:val="00B433A2"/>
    <w:rsid w:val="00B43A51"/>
    <w:rsid w:val="00B43C16"/>
    <w:rsid w:val="00B43D7D"/>
    <w:rsid w:val="00B44848"/>
    <w:rsid w:val="00B45834"/>
    <w:rsid w:val="00B45CD5"/>
    <w:rsid w:val="00B4619D"/>
    <w:rsid w:val="00B4634D"/>
    <w:rsid w:val="00B46911"/>
    <w:rsid w:val="00B507CB"/>
    <w:rsid w:val="00B50D82"/>
    <w:rsid w:val="00B517C4"/>
    <w:rsid w:val="00B5284E"/>
    <w:rsid w:val="00B52E81"/>
    <w:rsid w:val="00B531FD"/>
    <w:rsid w:val="00B53320"/>
    <w:rsid w:val="00B54FB6"/>
    <w:rsid w:val="00B557AF"/>
    <w:rsid w:val="00B568EF"/>
    <w:rsid w:val="00B57262"/>
    <w:rsid w:val="00B57E88"/>
    <w:rsid w:val="00B607F9"/>
    <w:rsid w:val="00B613F8"/>
    <w:rsid w:val="00B63AF2"/>
    <w:rsid w:val="00B655AD"/>
    <w:rsid w:val="00B6661F"/>
    <w:rsid w:val="00B66665"/>
    <w:rsid w:val="00B67174"/>
    <w:rsid w:val="00B67B53"/>
    <w:rsid w:val="00B67DA2"/>
    <w:rsid w:val="00B7063E"/>
    <w:rsid w:val="00B75415"/>
    <w:rsid w:val="00B776CE"/>
    <w:rsid w:val="00B80005"/>
    <w:rsid w:val="00B80BD4"/>
    <w:rsid w:val="00B80C41"/>
    <w:rsid w:val="00B8131B"/>
    <w:rsid w:val="00B81685"/>
    <w:rsid w:val="00B81887"/>
    <w:rsid w:val="00B819DA"/>
    <w:rsid w:val="00B82E40"/>
    <w:rsid w:val="00B833D9"/>
    <w:rsid w:val="00B83979"/>
    <w:rsid w:val="00B86C64"/>
    <w:rsid w:val="00B87D4F"/>
    <w:rsid w:val="00B87E82"/>
    <w:rsid w:val="00B910DC"/>
    <w:rsid w:val="00B91937"/>
    <w:rsid w:val="00B921F3"/>
    <w:rsid w:val="00B934DC"/>
    <w:rsid w:val="00B94BAD"/>
    <w:rsid w:val="00B94BB0"/>
    <w:rsid w:val="00B94EA6"/>
    <w:rsid w:val="00BA12DD"/>
    <w:rsid w:val="00BA2ABF"/>
    <w:rsid w:val="00BA2D66"/>
    <w:rsid w:val="00BA327E"/>
    <w:rsid w:val="00BA3EE4"/>
    <w:rsid w:val="00BA6369"/>
    <w:rsid w:val="00BA693B"/>
    <w:rsid w:val="00BA6DD1"/>
    <w:rsid w:val="00BB066A"/>
    <w:rsid w:val="00BB0EE3"/>
    <w:rsid w:val="00BB1309"/>
    <w:rsid w:val="00BB196C"/>
    <w:rsid w:val="00BB1E99"/>
    <w:rsid w:val="00BB2534"/>
    <w:rsid w:val="00BB323D"/>
    <w:rsid w:val="00BB3FEA"/>
    <w:rsid w:val="00BB4770"/>
    <w:rsid w:val="00BB53CD"/>
    <w:rsid w:val="00BB62C3"/>
    <w:rsid w:val="00BB678B"/>
    <w:rsid w:val="00BB76B1"/>
    <w:rsid w:val="00BB7991"/>
    <w:rsid w:val="00BC04AC"/>
    <w:rsid w:val="00BC0C63"/>
    <w:rsid w:val="00BC0E30"/>
    <w:rsid w:val="00BC1054"/>
    <w:rsid w:val="00BC1618"/>
    <w:rsid w:val="00BC1E15"/>
    <w:rsid w:val="00BC1E53"/>
    <w:rsid w:val="00BC28BF"/>
    <w:rsid w:val="00BC311E"/>
    <w:rsid w:val="00BC426E"/>
    <w:rsid w:val="00BC50AC"/>
    <w:rsid w:val="00BC62B1"/>
    <w:rsid w:val="00BC6CD8"/>
    <w:rsid w:val="00BD0067"/>
    <w:rsid w:val="00BD0070"/>
    <w:rsid w:val="00BD0351"/>
    <w:rsid w:val="00BD0E70"/>
    <w:rsid w:val="00BD12C9"/>
    <w:rsid w:val="00BD4114"/>
    <w:rsid w:val="00BD4A3E"/>
    <w:rsid w:val="00BD4F4E"/>
    <w:rsid w:val="00BD530D"/>
    <w:rsid w:val="00BD5D8B"/>
    <w:rsid w:val="00BD6330"/>
    <w:rsid w:val="00BD6CD6"/>
    <w:rsid w:val="00BD71F3"/>
    <w:rsid w:val="00BE0136"/>
    <w:rsid w:val="00BE1C00"/>
    <w:rsid w:val="00BE1EF0"/>
    <w:rsid w:val="00BE2266"/>
    <w:rsid w:val="00BE3279"/>
    <w:rsid w:val="00BE3715"/>
    <w:rsid w:val="00BE419F"/>
    <w:rsid w:val="00BE4805"/>
    <w:rsid w:val="00BE65B2"/>
    <w:rsid w:val="00BE7104"/>
    <w:rsid w:val="00BF0791"/>
    <w:rsid w:val="00BF2EFE"/>
    <w:rsid w:val="00BF3B77"/>
    <w:rsid w:val="00BF3DA3"/>
    <w:rsid w:val="00BF4286"/>
    <w:rsid w:val="00BF4AA6"/>
    <w:rsid w:val="00BF4DFD"/>
    <w:rsid w:val="00BF596D"/>
    <w:rsid w:val="00BF668D"/>
    <w:rsid w:val="00C01C2F"/>
    <w:rsid w:val="00C01CFB"/>
    <w:rsid w:val="00C0216C"/>
    <w:rsid w:val="00C02F98"/>
    <w:rsid w:val="00C03692"/>
    <w:rsid w:val="00C0434A"/>
    <w:rsid w:val="00C050CA"/>
    <w:rsid w:val="00C06513"/>
    <w:rsid w:val="00C07178"/>
    <w:rsid w:val="00C07225"/>
    <w:rsid w:val="00C0774E"/>
    <w:rsid w:val="00C11ABF"/>
    <w:rsid w:val="00C1319F"/>
    <w:rsid w:val="00C13DB7"/>
    <w:rsid w:val="00C1595E"/>
    <w:rsid w:val="00C17CA6"/>
    <w:rsid w:val="00C21C38"/>
    <w:rsid w:val="00C23AE9"/>
    <w:rsid w:val="00C23D15"/>
    <w:rsid w:val="00C24F48"/>
    <w:rsid w:val="00C254CB"/>
    <w:rsid w:val="00C25DC2"/>
    <w:rsid w:val="00C27885"/>
    <w:rsid w:val="00C31653"/>
    <w:rsid w:val="00C321B1"/>
    <w:rsid w:val="00C325E9"/>
    <w:rsid w:val="00C3263F"/>
    <w:rsid w:val="00C337D7"/>
    <w:rsid w:val="00C3450D"/>
    <w:rsid w:val="00C37B62"/>
    <w:rsid w:val="00C40453"/>
    <w:rsid w:val="00C41559"/>
    <w:rsid w:val="00C42258"/>
    <w:rsid w:val="00C43E72"/>
    <w:rsid w:val="00C46874"/>
    <w:rsid w:val="00C47B1A"/>
    <w:rsid w:val="00C510EA"/>
    <w:rsid w:val="00C524B7"/>
    <w:rsid w:val="00C52A2D"/>
    <w:rsid w:val="00C52C28"/>
    <w:rsid w:val="00C5326F"/>
    <w:rsid w:val="00C53624"/>
    <w:rsid w:val="00C53C20"/>
    <w:rsid w:val="00C5581E"/>
    <w:rsid w:val="00C5645B"/>
    <w:rsid w:val="00C56948"/>
    <w:rsid w:val="00C57BD8"/>
    <w:rsid w:val="00C60212"/>
    <w:rsid w:val="00C6127B"/>
    <w:rsid w:val="00C619D0"/>
    <w:rsid w:val="00C620FC"/>
    <w:rsid w:val="00C626B9"/>
    <w:rsid w:val="00C6275E"/>
    <w:rsid w:val="00C629F5"/>
    <w:rsid w:val="00C62CAA"/>
    <w:rsid w:val="00C6351A"/>
    <w:rsid w:val="00C63EFB"/>
    <w:rsid w:val="00C642D8"/>
    <w:rsid w:val="00C64CB4"/>
    <w:rsid w:val="00C65BFE"/>
    <w:rsid w:val="00C67CE2"/>
    <w:rsid w:val="00C717DB"/>
    <w:rsid w:val="00C73E0C"/>
    <w:rsid w:val="00C745C4"/>
    <w:rsid w:val="00C74A5A"/>
    <w:rsid w:val="00C766DF"/>
    <w:rsid w:val="00C77070"/>
    <w:rsid w:val="00C77385"/>
    <w:rsid w:val="00C804CB"/>
    <w:rsid w:val="00C81265"/>
    <w:rsid w:val="00C816CB"/>
    <w:rsid w:val="00C816F3"/>
    <w:rsid w:val="00C817FA"/>
    <w:rsid w:val="00C83BCE"/>
    <w:rsid w:val="00C84A4E"/>
    <w:rsid w:val="00C86CA5"/>
    <w:rsid w:val="00C9213E"/>
    <w:rsid w:val="00C92F59"/>
    <w:rsid w:val="00C930AB"/>
    <w:rsid w:val="00C95298"/>
    <w:rsid w:val="00C95FF0"/>
    <w:rsid w:val="00C966D7"/>
    <w:rsid w:val="00C9687B"/>
    <w:rsid w:val="00C96AD6"/>
    <w:rsid w:val="00CA0615"/>
    <w:rsid w:val="00CA08CA"/>
    <w:rsid w:val="00CA0D57"/>
    <w:rsid w:val="00CA1336"/>
    <w:rsid w:val="00CA1A71"/>
    <w:rsid w:val="00CA21F3"/>
    <w:rsid w:val="00CA56B1"/>
    <w:rsid w:val="00CB1332"/>
    <w:rsid w:val="00CB473F"/>
    <w:rsid w:val="00CB5168"/>
    <w:rsid w:val="00CB523C"/>
    <w:rsid w:val="00CB7C03"/>
    <w:rsid w:val="00CC0311"/>
    <w:rsid w:val="00CC0E3E"/>
    <w:rsid w:val="00CC1BB9"/>
    <w:rsid w:val="00CC277A"/>
    <w:rsid w:val="00CC3490"/>
    <w:rsid w:val="00CC6074"/>
    <w:rsid w:val="00CD00E4"/>
    <w:rsid w:val="00CD0120"/>
    <w:rsid w:val="00CD1326"/>
    <w:rsid w:val="00CD5303"/>
    <w:rsid w:val="00CD6087"/>
    <w:rsid w:val="00CD6D71"/>
    <w:rsid w:val="00CD70A5"/>
    <w:rsid w:val="00CE126C"/>
    <w:rsid w:val="00CE17B0"/>
    <w:rsid w:val="00CE28D9"/>
    <w:rsid w:val="00CE39C9"/>
    <w:rsid w:val="00CE54CA"/>
    <w:rsid w:val="00CE6994"/>
    <w:rsid w:val="00CE6E07"/>
    <w:rsid w:val="00CE7F3E"/>
    <w:rsid w:val="00CF0370"/>
    <w:rsid w:val="00CF2084"/>
    <w:rsid w:val="00CF35A2"/>
    <w:rsid w:val="00CF4935"/>
    <w:rsid w:val="00CF6458"/>
    <w:rsid w:val="00CF6488"/>
    <w:rsid w:val="00CF7DB6"/>
    <w:rsid w:val="00D017D4"/>
    <w:rsid w:val="00D01B97"/>
    <w:rsid w:val="00D01CD6"/>
    <w:rsid w:val="00D01D2E"/>
    <w:rsid w:val="00D03108"/>
    <w:rsid w:val="00D0391C"/>
    <w:rsid w:val="00D03F3B"/>
    <w:rsid w:val="00D044AF"/>
    <w:rsid w:val="00D049E6"/>
    <w:rsid w:val="00D04D21"/>
    <w:rsid w:val="00D0603B"/>
    <w:rsid w:val="00D118B5"/>
    <w:rsid w:val="00D13AFC"/>
    <w:rsid w:val="00D13B3B"/>
    <w:rsid w:val="00D140DD"/>
    <w:rsid w:val="00D208E5"/>
    <w:rsid w:val="00D20916"/>
    <w:rsid w:val="00D20BCA"/>
    <w:rsid w:val="00D22FEF"/>
    <w:rsid w:val="00D2359B"/>
    <w:rsid w:val="00D235E2"/>
    <w:rsid w:val="00D24ABA"/>
    <w:rsid w:val="00D25ED6"/>
    <w:rsid w:val="00D2669B"/>
    <w:rsid w:val="00D269A6"/>
    <w:rsid w:val="00D27A7A"/>
    <w:rsid w:val="00D27AE3"/>
    <w:rsid w:val="00D304E2"/>
    <w:rsid w:val="00D30E34"/>
    <w:rsid w:val="00D31272"/>
    <w:rsid w:val="00D312DF"/>
    <w:rsid w:val="00D31A7E"/>
    <w:rsid w:val="00D33556"/>
    <w:rsid w:val="00D35504"/>
    <w:rsid w:val="00D35C3B"/>
    <w:rsid w:val="00D360C6"/>
    <w:rsid w:val="00D36798"/>
    <w:rsid w:val="00D37F7B"/>
    <w:rsid w:val="00D401D8"/>
    <w:rsid w:val="00D40488"/>
    <w:rsid w:val="00D419A8"/>
    <w:rsid w:val="00D41BA1"/>
    <w:rsid w:val="00D42FB1"/>
    <w:rsid w:val="00D453B1"/>
    <w:rsid w:val="00D45F9C"/>
    <w:rsid w:val="00D47BD8"/>
    <w:rsid w:val="00D50B3A"/>
    <w:rsid w:val="00D50D66"/>
    <w:rsid w:val="00D51153"/>
    <w:rsid w:val="00D51675"/>
    <w:rsid w:val="00D53AF0"/>
    <w:rsid w:val="00D55029"/>
    <w:rsid w:val="00D55115"/>
    <w:rsid w:val="00D560E9"/>
    <w:rsid w:val="00D570A2"/>
    <w:rsid w:val="00D572ED"/>
    <w:rsid w:val="00D61397"/>
    <w:rsid w:val="00D629CD"/>
    <w:rsid w:val="00D63105"/>
    <w:rsid w:val="00D63FC4"/>
    <w:rsid w:val="00D64013"/>
    <w:rsid w:val="00D641A6"/>
    <w:rsid w:val="00D645F7"/>
    <w:rsid w:val="00D64ED5"/>
    <w:rsid w:val="00D65EE4"/>
    <w:rsid w:val="00D66F42"/>
    <w:rsid w:val="00D6744A"/>
    <w:rsid w:val="00D675B6"/>
    <w:rsid w:val="00D7096F"/>
    <w:rsid w:val="00D70EDC"/>
    <w:rsid w:val="00D72B68"/>
    <w:rsid w:val="00D73062"/>
    <w:rsid w:val="00D73080"/>
    <w:rsid w:val="00D732DC"/>
    <w:rsid w:val="00D73706"/>
    <w:rsid w:val="00D73A2D"/>
    <w:rsid w:val="00D7469A"/>
    <w:rsid w:val="00D74F65"/>
    <w:rsid w:val="00D7533B"/>
    <w:rsid w:val="00D75748"/>
    <w:rsid w:val="00D75A08"/>
    <w:rsid w:val="00D75A84"/>
    <w:rsid w:val="00D76041"/>
    <w:rsid w:val="00D801CD"/>
    <w:rsid w:val="00D8099A"/>
    <w:rsid w:val="00D81397"/>
    <w:rsid w:val="00D84B33"/>
    <w:rsid w:val="00D84FCD"/>
    <w:rsid w:val="00D8580C"/>
    <w:rsid w:val="00D85FA0"/>
    <w:rsid w:val="00D86188"/>
    <w:rsid w:val="00D8699E"/>
    <w:rsid w:val="00D86FA6"/>
    <w:rsid w:val="00D87627"/>
    <w:rsid w:val="00D8771B"/>
    <w:rsid w:val="00D87E23"/>
    <w:rsid w:val="00D87ECE"/>
    <w:rsid w:val="00D87FF1"/>
    <w:rsid w:val="00D92446"/>
    <w:rsid w:val="00D944D3"/>
    <w:rsid w:val="00D94A37"/>
    <w:rsid w:val="00D965BE"/>
    <w:rsid w:val="00D967DE"/>
    <w:rsid w:val="00D96D2E"/>
    <w:rsid w:val="00D9701E"/>
    <w:rsid w:val="00DA0829"/>
    <w:rsid w:val="00DA2201"/>
    <w:rsid w:val="00DA252E"/>
    <w:rsid w:val="00DA308E"/>
    <w:rsid w:val="00DA337B"/>
    <w:rsid w:val="00DA393A"/>
    <w:rsid w:val="00DA4DB6"/>
    <w:rsid w:val="00DA6052"/>
    <w:rsid w:val="00DA6060"/>
    <w:rsid w:val="00DA6582"/>
    <w:rsid w:val="00DA662A"/>
    <w:rsid w:val="00DA7559"/>
    <w:rsid w:val="00DA7B66"/>
    <w:rsid w:val="00DA7ECA"/>
    <w:rsid w:val="00DA7F90"/>
    <w:rsid w:val="00DB04EC"/>
    <w:rsid w:val="00DB1360"/>
    <w:rsid w:val="00DB3689"/>
    <w:rsid w:val="00DB39D0"/>
    <w:rsid w:val="00DB4387"/>
    <w:rsid w:val="00DB46AE"/>
    <w:rsid w:val="00DB4E07"/>
    <w:rsid w:val="00DB57F3"/>
    <w:rsid w:val="00DB6EC1"/>
    <w:rsid w:val="00DB764D"/>
    <w:rsid w:val="00DB77EB"/>
    <w:rsid w:val="00DC13D0"/>
    <w:rsid w:val="00DC2983"/>
    <w:rsid w:val="00DC2D66"/>
    <w:rsid w:val="00DC4E27"/>
    <w:rsid w:val="00DC56EE"/>
    <w:rsid w:val="00DC57DB"/>
    <w:rsid w:val="00DC61D7"/>
    <w:rsid w:val="00DC6BD2"/>
    <w:rsid w:val="00DD06F1"/>
    <w:rsid w:val="00DD12FE"/>
    <w:rsid w:val="00DD1DFB"/>
    <w:rsid w:val="00DD1F83"/>
    <w:rsid w:val="00DD2508"/>
    <w:rsid w:val="00DD37BE"/>
    <w:rsid w:val="00DD3F41"/>
    <w:rsid w:val="00DD40CE"/>
    <w:rsid w:val="00DD42C3"/>
    <w:rsid w:val="00DD43D2"/>
    <w:rsid w:val="00DD45CB"/>
    <w:rsid w:val="00DD5FD4"/>
    <w:rsid w:val="00DD60E0"/>
    <w:rsid w:val="00DD751A"/>
    <w:rsid w:val="00DD7824"/>
    <w:rsid w:val="00DE10FC"/>
    <w:rsid w:val="00DE30E5"/>
    <w:rsid w:val="00DE4BDF"/>
    <w:rsid w:val="00DE4D13"/>
    <w:rsid w:val="00DE58B0"/>
    <w:rsid w:val="00DE7B7E"/>
    <w:rsid w:val="00DF1DD9"/>
    <w:rsid w:val="00DF251B"/>
    <w:rsid w:val="00DF281C"/>
    <w:rsid w:val="00DF3646"/>
    <w:rsid w:val="00DF3C79"/>
    <w:rsid w:val="00DF4B19"/>
    <w:rsid w:val="00DF5D9D"/>
    <w:rsid w:val="00DF6028"/>
    <w:rsid w:val="00E00112"/>
    <w:rsid w:val="00E017D5"/>
    <w:rsid w:val="00E01AB1"/>
    <w:rsid w:val="00E0217F"/>
    <w:rsid w:val="00E027EE"/>
    <w:rsid w:val="00E035BF"/>
    <w:rsid w:val="00E046A7"/>
    <w:rsid w:val="00E0558E"/>
    <w:rsid w:val="00E10ADD"/>
    <w:rsid w:val="00E11194"/>
    <w:rsid w:val="00E12901"/>
    <w:rsid w:val="00E13E79"/>
    <w:rsid w:val="00E14225"/>
    <w:rsid w:val="00E14427"/>
    <w:rsid w:val="00E14EF6"/>
    <w:rsid w:val="00E14FBE"/>
    <w:rsid w:val="00E151E5"/>
    <w:rsid w:val="00E156C1"/>
    <w:rsid w:val="00E157FE"/>
    <w:rsid w:val="00E16629"/>
    <w:rsid w:val="00E16F11"/>
    <w:rsid w:val="00E171C8"/>
    <w:rsid w:val="00E2081F"/>
    <w:rsid w:val="00E22AA2"/>
    <w:rsid w:val="00E240DB"/>
    <w:rsid w:val="00E252F5"/>
    <w:rsid w:val="00E25D78"/>
    <w:rsid w:val="00E272D9"/>
    <w:rsid w:val="00E3079D"/>
    <w:rsid w:val="00E30841"/>
    <w:rsid w:val="00E3407C"/>
    <w:rsid w:val="00E3490B"/>
    <w:rsid w:val="00E363E6"/>
    <w:rsid w:val="00E373A3"/>
    <w:rsid w:val="00E41625"/>
    <w:rsid w:val="00E45E0E"/>
    <w:rsid w:val="00E46804"/>
    <w:rsid w:val="00E46CE9"/>
    <w:rsid w:val="00E52D17"/>
    <w:rsid w:val="00E563BD"/>
    <w:rsid w:val="00E56AFF"/>
    <w:rsid w:val="00E56E0A"/>
    <w:rsid w:val="00E57487"/>
    <w:rsid w:val="00E5756F"/>
    <w:rsid w:val="00E618F5"/>
    <w:rsid w:val="00E62098"/>
    <w:rsid w:val="00E62372"/>
    <w:rsid w:val="00E62653"/>
    <w:rsid w:val="00E62AEE"/>
    <w:rsid w:val="00E636D4"/>
    <w:rsid w:val="00E64B2F"/>
    <w:rsid w:val="00E64C5E"/>
    <w:rsid w:val="00E6505E"/>
    <w:rsid w:val="00E65C67"/>
    <w:rsid w:val="00E664F4"/>
    <w:rsid w:val="00E66C61"/>
    <w:rsid w:val="00E6758A"/>
    <w:rsid w:val="00E7232E"/>
    <w:rsid w:val="00E7275B"/>
    <w:rsid w:val="00E72EF1"/>
    <w:rsid w:val="00E743B9"/>
    <w:rsid w:val="00E76004"/>
    <w:rsid w:val="00E77072"/>
    <w:rsid w:val="00E77911"/>
    <w:rsid w:val="00E80E6C"/>
    <w:rsid w:val="00E81EFA"/>
    <w:rsid w:val="00E837D1"/>
    <w:rsid w:val="00E83FBC"/>
    <w:rsid w:val="00E84D61"/>
    <w:rsid w:val="00E85FE0"/>
    <w:rsid w:val="00E86A3F"/>
    <w:rsid w:val="00E871E1"/>
    <w:rsid w:val="00E87479"/>
    <w:rsid w:val="00E91637"/>
    <w:rsid w:val="00E91EFD"/>
    <w:rsid w:val="00E938E1"/>
    <w:rsid w:val="00E94A73"/>
    <w:rsid w:val="00E94EFF"/>
    <w:rsid w:val="00E9635C"/>
    <w:rsid w:val="00EA02EE"/>
    <w:rsid w:val="00EA1812"/>
    <w:rsid w:val="00EA18F6"/>
    <w:rsid w:val="00EA1F4C"/>
    <w:rsid w:val="00EA26F2"/>
    <w:rsid w:val="00EA2794"/>
    <w:rsid w:val="00EA3245"/>
    <w:rsid w:val="00EA3890"/>
    <w:rsid w:val="00EA6128"/>
    <w:rsid w:val="00EA77F3"/>
    <w:rsid w:val="00EB05B2"/>
    <w:rsid w:val="00EB1202"/>
    <w:rsid w:val="00EB2945"/>
    <w:rsid w:val="00EB294E"/>
    <w:rsid w:val="00EB3961"/>
    <w:rsid w:val="00EB4652"/>
    <w:rsid w:val="00EB4C2D"/>
    <w:rsid w:val="00EB4DE6"/>
    <w:rsid w:val="00EB5676"/>
    <w:rsid w:val="00EB5807"/>
    <w:rsid w:val="00EB5F64"/>
    <w:rsid w:val="00EC1264"/>
    <w:rsid w:val="00EC32AE"/>
    <w:rsid w:val="00EC47B6"/>
    <w:rsid w:val="00EC6375"/>
    <w:rsid w:val="00EC71EB"/>
    <w:rsid w:val="00ED0EC7"/>
    <w:rsid w:val="00ED137F"/>
    <w:rsid w:val="00ED1B5C"/>
    <w:rsid w:val="00ED272A"/>
    <w:rsid w:val="00ED2896"/>
    <w:rsid w:val="00ED3546"/>
    <w:rsid w:val="00ED3C5C"/>
    <w:rsid w:val="00ED453F"/>
    <w:rsid w:val="00ED45E6"/>
    <w:rsid w:val="00ED64B3"/>
    <w:rsid w:val="00ED6B14"/>
    <w:rsid w:val="00ED6C59"/>
    <w:rsid w:val="00EE0EE8"/>
    <w:rsid w:val="00EE1DE3"/>
    <w:rsid w:val="00EE2031"/>
    <w:rsid w:val="00EE2088"/>
    <w:rsid w:val="00EE272A"/>
    <w:rsid w:val="00EE3174"/>
    <w:rsid w:val="00EE3416"/>
    <w:rsid w:val="00EE5D1C"/>
    <w:rsid w:val="00EE655D"/>
    <w:rsid w:val="00EE73D1"/>
    <w:rsid w:val="00EF2BA6"/>
    <w:rsid w:val="00EF4271"/>
    <w:rsid w:val="00EF4F3D"/>
    <w:rsid w:val="00EF537E"/>
    <w:rsid w:val="00EF53ED"/>
    <w:rsid w:val="00EF7337"/>
    <w:rsid w:val="00EF7C73"/>
    <w:rsid w:val="00F000F7"/>
    <w:rsid w:val="00F007E6"/>
    <w:rsid w:val="00F01D4A"/>
    <w:rsid w:val="00F0202D"/>
    <w:rsid w:val="00F05638"/>
    <w:rsid w:val="00F05EB5"/>
    <w:rsid w:val="00F108B5"/>
    <w:rsid w:val="00F114C0"/>
    <w:rsid w:val="00F11FDE"/>
    <w:rsid w:val="00F12563"/>
    <w:rsid w:val="00F12A32"/>
    <w:rsid w:val="00F14267"/>
    <w:rsid w:val="00F14A4A"/>
    <w:rsid w:val="00F151F9"/>
    <w:rsid w:val="00F15552"/>
    <w:rsid w:val="00F15AD4"/>
    <w:rsid w:val="00F16238"/>
    <w:rsid w:val="00F1658F"/>
    <w:rsid w:val="00F17458"/>
    <w:rsid w:val="00F209B3"/>
    <w:rsid w:val="00F21101"/>
    <w:rsid w:val="00F2288C"/>
    <w:rsid w:val="00F23475"/>
    <w:rsid w:val="00F27B2A"/>
    <w:rsid w:val="00F31129"/>
    <w:rsid w:val="00F33D2F"/>
    <w:rsid w:val="00F34E12"/>
    <w:rsid w:val="00F350D4"/>
    <w:rsid w:val="00F3581B"/>
    <w:rsid w:val="00F35A50"/>
    <w:rsid w:val="00F36581"/>
    <w:rsid w:val="00F36C3F"/>
    <w:rsid w:val="00F36CDF"/>
    <w:rsid w:val="00F405BB"/>
    <w:rsid w:val="00F4151C"/>
    <w:rsid w:val="00F43743"/>
    <w:rsid w:val="00F44396"/>
    <w:rsid w:val="00F45D74"/>
    <w:rsid w:val="00F46657"/>
    <w:rsid w:val="00F47390"/>
    <w:rsid w:val="00F47F1A"/>
    <w:rsid w:val="00F506F2"/>
    <w:rsid w:val="00F5327D"/>
    <w:rsid w:val="00F5329F"/>
    <w:rsid w:val="00F54A19"/>
    <w:rsid w:val="00F54E60"/>
    <w:rsid w:val="00F55B3D"/>
    <w:rsid w:val="00F563E7"/>
    <w:rsid w:val="00F604E2"/>
    <w:rsid w:val="00F6055A"/>
    <w:rsid w:val="00F60875"/>
    <w:rsid w:val="00F61696"/>
    <w:rsid w:val="00F62061"/>
    <w:rsid w:val="00F6251B"/>
    <w:rsid w:val="00F65D5B"/>
    <w:rsid w:val="00F67A90"/>
    <w:rsid w:val="00F70F6C"/>
    <w:rsid w:val="00F71EE1"/>
    <w:rsid w:val="00F73502"/>
    <w:rsid w:val="00F74439"/>
    <w:rsid w:val="00F74CCD"/>
    <w:rsid w:val="00F75554"/>
    <w:rsid w:val="00F8181B"/>
    <w:rsid w:val="00F8194F"/>
    <w:rsid w:val="00F82C15"/>
    <w:rsid w:val="00F83C51"/>
    <w:rsid w:val="00F83F01"/>
    <w:rsid w:val="00F84BFD"/>
    <w:rsid w:val="00F851C5"/>
    <w:rsid w:val="00F900E0"/>
    <w:rsid w:val="00F90946"/>
    <w:rsid w:val="00F90E91"/>
    <w:rsid w:val="00F91392"/>
    <w:rsid w:val="00F91D36"/>
    <w:rsid w:val="00F91E35"/>
    <w:rsid w:val="00F92A5B"/>
    <w:rsid w:val="00F937DF"/>
    <w:rsid w:val="00F946D9"/>
    <w:rsid w:val="00F96C10"/>
    <w:rsid w:val="00F96DE0"/>
    <w:rsid w:val="00F97D67"/>
    <w:rsid w:val="00FA08E2"/>
    <w:rsid w:val="00FA2315"/>
    <w:rsid w:val="00FA2926"/>
    <w:rsid w:val="00FA3070"/>
    <w:rsid w:val="00FA3D31"/>
    <w:rsid w:val="00FA4E71"/>
    <w:rsid w:val="00FA57AC"/>
    <w:rsid w:val="00FA653F"/>
    <w:rsid w:val="00FA74F5"/>
    <w:rsid w:val="00FA7857"/>
    <w:rsid w:val="00FA7AB6"/>
    <w:rsid w:val="00FB0ED7"/>
    <w:rsid w:val="00FB3B5B"/>
    <w:rsid w:val="00FB433D"/>
    <w:rsid w:val="00FB4936"/>
    <w:rsid w:val="00FB5734"/>
    <w:rsid w:val="00FB5A81"/>
    <w:rsid w:val="00FB6335"/>
    <w:rsid w:val="00FB66B4"/>
    <w:rsid w:val="00FB74CB"/>
    <w:rsid w:val="00FB7D72"/>
    <w:rsid w:val="00FC098C"/>
    <w:rsid w:val="00FC145A"/>
    <w:rsid w:val="00FC1A6D"/>
    <w:rsid w:val="00FC2904"/>
    <w:rsid w:val="00FC2CB0"/>
    <w:rsid w:val="00FC49B1"/>
    <w:rsid w:val="00FC589F"/>
    <w:rsid w:val="00FC7781"/>
    <w:rsid w:val="00FD0D24"/>
    <w:rsid w:val="00FD4598"/>
    <w:rsid w:val="00FD48E7"/>
    <w:rsid w:val="00FD539B"/>
    <w:rsid w:val="00FD5C17"/>
    <w:rsid w:val="00FD615C"/>
    <w:rsid w:val="00FD7ACC"/>
    <w:rsid w:val="00FE0894"/>
    <w:rsid w:val="00FE12FC"/>
    <w:rsid w:val="00FE1D91"/>
    <w:rsid w:val="00FE23D6"/>
    <w:rsid w:val="00FE2C56"/>
    <w:rsid w:val="00FE3842"/>
    <w:rsid w:val="00FE6F20"/>
    <w:rsid w:val="00FE7EC8"/>
    <w:rsid w:val="00FF2296"/>
    <w:rsid w:val="00FF2804"/>
    <w:rsid w:val="00FF3E3C"/>
    <w:rsid w:val="00FF400B"/>
    <w:rsid w:val="00FF51CD"/>
    <w:rsid w:val="00FF5F49"/>
    <w:rsid w:val="00FF63C0"/>
    <w:rsid w:val="00FF666D"/>
    <w:rsid w:val="00FF74B8"/>
    <w:rsid w:val="00FF7D08"/>
    <w:rsid w:val="014186AD"/>
    <w:rsid w:val="017B8B2E"/>
    <w:rsid w:val="017ED134"/>
    <w:rsid w:val="01B484AE"/>
    <w:rsid w:val="01E2019F"/>
    <w:rsid w:val="02341E6C"/>
    <w:rsid w:val="03635C96"/>
    <w:rsid w:val="0441C4F4"/>
    <w:rsid w:val="04488347"/>
    <w:rsid w:val="045273C2"/>
    <w:rsid w:val="051EAB8C"/>
    <w:rsid w:val="058416D8"/>
    <w:rsid w:val="059FC3A3"/>
    <w:rsid w:val="05B22AEA"/>
    <w:rsid w:val="060AAB2A"/>
    <w:rsid w:val="06E993A9"/>
    <w:rsid w:val="06F3D418"/>
    <w:rsid w:val="071C2F5E"/>
    <w:rsid w:val="0742AD5E"/>
    <w:rsid w:val="0779A579"/>
    <w:rsid w:val="07AD855C"/>
    <w:rsid w:val="07CF3F2C"/>
    <w:rsid w:val="08C7B2CD"/>
    <w:rsid w:val="098EB92A"/>
    <w:rsid w:val="0A026AA4"/>
    <w:rsid w:val="0A4A3FBE"/>
    <w:rsid w:val="0AE0B414"/>
    <w:rsid w:val="0BE0FF57"/>
    <w:rsid w:val="0BE574D4"/>
    <w:rsid w:val="0C1E8705"/>
    <w:rsid w:val="0C35F64A"/>
    <w:rsid w:val="0CA46BFA"/>
    <w:rsid w:val="0CD04042"/>
    <w:rsid w:val="0CD5A0A2"/>
    <w:rsid w:val="0D25113D"/>
    <w:rsid w:val="0DB335A8"/>
    <w:rsid w:val="0E5F139B"/>
    <w:rsid w:val="0EAE8BA2"/>
    <w:rsid w:val="0EF4A62F"/>
    <w:rsid w:val="0F815205"/>
    <w:rsid w:val="100C0123"/>
    <w:rsid w:val="10128235"/>
    <w:rsid w:val="10D849D6"/>
    <w:rsid w:val="10E301DD"/>
    <w:rsid w:val="112B9AF5"/>
    <w:rsid w:val="11592D95"/>
    <w:rsid w:val="11E331C8"/>
    <w:rsid w:val="11F77713"/>
    <w:rsid w:val="12155473"/>
    <w:rsid w:val="125546E9"/>
    <w:rsid w:val="126166FC"/>
    <w:rsid w:val="1286E7B2"/>
    <w:rsid w:val="134A85D9"/>
    <w:rsid w:val="13D51B7D"/>
    <w:rsid w:val="13E34756"/>
    <w:rsid w:val="145421DD"/>
    <w:rsid w:val="14D389A7"/>
    <w:rsid w:val="15023359"/>
    <w:rsid w:val="159C560B"/>
    <w:rsid w:val="15D7A33C"/>
    <w:rsid w:val="1624EC62"/>
    <w:rsid w:val="16714D3D"/>
    <w:rsid w:val="16C13E76"/>
    <w:rsid w:val="16E2511D"/>
    <w:rsid w:val="16E8AB55"/>
    <w:rsid w:val="16F1D4AF"/>
    <w:rsid w:val="16FD0A5C"/>
    <w:rsid w:val="1716B2EB"/>
    <w:rsid w:val="17288107"/>
    <w:rsid w:val="174C726C"/>
    <w:rsid w:val="17A7DE75"/>
    <w:rsid w:val="18A9D46F"/>
    <w:rsid w:val="18DFD24D"/>
    <w:rsid w:val="18FAA522"/>
    <w:rsid w:val="197EB3E9"/>
    <w:rsid w:val="1992B863"/>
    <w:rsid w:val="19D11211"/>
    <w:rsid w:val="1A1E9F32"/>
    <w:rsid w:val="1AADAA2D"/>
    <w:rsid w:val="1BC10E99"/>
    <w:rsid w:val="1C142934"/>
    <w:rsid w:val="1C3ABC54"/>
    <w:rsid w:val="1CCF1C99"/>
    <w:rsid w:val="1CE79F1D"/>
    <w:rsid w:val="1CF598EE"/>
    <w:rsid w:val="1DD7303A"/>
    <w:rsid w:val="1E163B78"/>
    <w:rsid w:val="1E7FFDCF"/>
    <w:rsid w:val="1F96E463"/>
    <w:rsid w:val="210E8161"/>
    <w:rsid w:val="21146694"/>
    <w:rsid w:val="217BAECE"/>
    <w:rsid w:val="2180F5F5"/>
    <w:rsid w:val="2232304A"/>
    <w:rsid w:val="247C2DC8"/>
    <w:rsid w:val="248D25F2"/>
    <w:rsid w:val="24914794"/>
    <w:rsid w:val="24C64712"/>
    <w:rsid w:val="24F86AAF"/>
    <w:rsid w:val="25AEBCD7"/>
    <w:rsid w:val="25AFAFFF"/>
    <w:rsid w:val="25E3E0FF"/>
    <w:rsid w:val="261658B9"/>
    <w:rsid w:val="2617F04F"/>
    <w:rsid w:val="261933D2"/>
    <w:rsid w:val="266429F5"/>
    <w:rsid w:val="26968FF3"/>
    <w:rsid w:val="27E61AC7"/>
    <w:rsid w:val="280A7BF2"/>
    <w:rsid w:val="2820323A"/>
    <w:rsid w:val="28231D01"/>
    <w:rsid w:val="284F386E"/>
    <w:rsid w:val="295B46C9"/>
    <w:rsid w:val="298CF542"/>
    <w:rsid w:val="2AAA7BBA"/>
    <w:rsid w:val="2B068531"/>
    <w:rsid w:val="2B9C7451"/>
    <w:rsid w:val="2BB30372"/>
    <w:rsid w:val="2BDDBBFF"/>
    <w:rsid w:val="2CBAAB76"/>
    <w:rsid w:val="2D847314"/>
    <w:rsid w:val="2DB140AC"/>
    <w:rsid w:val="2DD624DC"/>
    <w:rsid w:val="2E53D3C8"/>
    <w:rsid w:val="2EFBA878"/>
    <w:rsid w:val="2F4F1575"/>
    <w:rsid w:val="2F99004F"/>
    <w:rsid w:val="2FD79067"/>
    <w:rsid w:val="2FDB2B12"/>
    <w:rsid w:val="300411A5"/>
    <w:rsid w:val="306DAA37"/>
    <w:rsid w:val="30CB7554"/>
    <w:rsid w:val="31FB5341"/>
    <w:rsid w:val="3229D3C8"/>
    <w:rsid w:val="3286BA18"/>
    <w:rsid w:val="33794C3A"/>
    <w:rsid w:val="33AAA025"/>
    <w:rsid w:val="345EFDE4"/>
    <w:rsid w:val="37337CA7"/>
    <w:rsid w:val="3756287C"/>
    <w:rsid w:val="37F3A03B"/>
    <w:rsid w:val="38C421C6"/>
    <w:rsid w:val="38D0A87C"/>
    <w:rsid w:val="38E7ECFC"/>
    <w:rsid w:val="39255CEF"/>
    <w:rsid w:val="3974B7B0"/>
    <w:rsid w:val="399B6DF0"/>
    <w:rsid w:val="399CF322"/>
    <w:rsid w:val="3A1A4226"/>
    <w:rsid w:val="3A76C345"/>
    <w:rsid w:val="3AF1DBA7"/>
    <w:rsid w:val="3B95B4D9"/>
    <w:rsid w:val="3B99A4C5"/>
    <w:rsid w:val="3B9C070B"/>
    <w:rsid w:val="3BACB333"/>
    <w:rsid w:val="3BF4E9FB"/>
    <w:rsid w:val="3C3C41AF"/>
    <w:rsid w:val="3C6F4A71"/>
    <w:rsid w:val="3C8E3ED8"/>
    <w:rsid w:val="3C9C2ED6"/>
    <w:rsid w:val="3CC7E402"/>
    <w:rsid w:val="3D451436"/>
    <w:rsid w:val="3DDD382B"/>
    <w:rsid w:val="3DEAD70A"/>
    <w:rsid w:val="3ED89724"/>
    <w:rsid w:val="3F3AF916"/>
    <w:rsid w:val="3F98EBB6"/>
    <w:rsid w:val="3FE1DF96"/>
    <w:rsid w:val="3FECD2B0"/>
    <w:rsid w:val="3FF0ABE1"/>
    <w:rsid w:val="409DF2CC"/>
    <w:rsid w:val="40C5BAB2"/>
    <w:rsid w:val="40DD3A90"/>
    <w:rsid w:val="4161471A"/>
    <w:rsid w:val="418D1A68"/>
    <w:rsid w:val="41D21529"/>
    <w:rsid w:val="41EE1381"/>
    <w:rsid w:val="42B8CD7A"/>
    <w:rsid w:val="42C1EF36"/>
    <w:rsid w:val="42CF2D9D"/>
    <w:rsid w:val="42CF654B"/>
    <w:rsid w:val="43BE8258"/>
    <w:rsid w:val="43DFE204"/>
    <w:rsid w:val="44C0BBF4"/>
    <w:rsid w:val="4526E35A"/>
    <w:rsid w:val="452D2EAB"/>
    <w:rsid w:val="4533F31A"/>
    <w:rsid w:val="454BB234"/>
    <w:rsid w:val="456365A2"/>
    <w:rsid w:val="46097833"/>
    <w:rsid w:val="462607A3"/>
    <w:rsid w:val="46DBC2F8"/>
    <w:rsid w:val="46F75894"/>
    <w:rsid w:val="4775B411"/>
    <w:rsid w:val="47AFA2DD"/>
    <w:rsid w:val="48520F27"/>
    <w:rsid w:val="485973EF"/>
    <w:rsid w:val="490B459C"/>
    <w:rsid w:val="49819EF7"/>
    <w:rsid w:val="49E2A74F"/>
    <w:rsid w:val="4A76099E"/>
    <w:rsid w:val="4A892357"/>
    <w:rsid w:val="4AA600BD"/>
    <w:rsid w:val="4B21D4C3"/>
    <w:rsid w:val="4B814063"/>
    <w:rsid w:val="4B8A638A"/>
    <w:rsid w:val="4C7628C9"/>
    <w:rsid w:val="4CB9DA5F"/>
    <w:rsid w:val="4D431834"/>
    <w:rsid w:val="4D7A8BD8"/>
    <w:rsid w:val="4DDEA65C"/>
    <w:rsid w:val="4DFCE29F"/>
    <w:rsid w:val="4E53BD85"/>
    <w:rsid w:val="4E8BB928"/>
    <w:rsid w:val="4E9E9688"/>
    <w:rsid w:val="4F150DEE"/>
    <w:rsid w:val="4F86D1C7"/>
    <w:rsid w:val="4FC83D70"/>
    <w:rsid w:val="4FD44141"/>
    <w:rsid w:val="4FD5F455"/>
    <w:rsid w:val="4FFCD67E"/>
    <w:rsid w:val="502D90B6"/>
    <w:rsid w:val="5067078C"/>
    <w:rsid w:val="50EB540C"/>
    <w:rsid w:val="5102F4C4"/>
    <w:rsid w:val="5108E5A2"/>
    <w:rsid w:val="510C81CC"/>
    <w:rsid w:val="512F50DD"/>
    <w:rsid w:val="5140F34B"/>
    <w:rsid w:val="51B34D3C"/>
    <w:rsid w:val="521EE107"/>
    <w:rsid w:val="5226F2C9"/>
    <w:rsid w:val="5240272B"/>
    <w:rsid w:val="52EB7DF3"/>
    <w:rsid w:val="539CF55A"/>
    <w:rsid w:val="53DB446E"/>
    <w:rsid w:val="541AE482"/>
    <w:rsid w:val="54451E96"/>
    <w:rsid w:val="547EE77A"/>
    <w:rsid w:val="5494DBEC"/>
    <w:rsid w:val="5509D0E4"/>
    <w:rsid w:val="5557B5AB"/>
    <w:rsid w:val="557E33FC"/>
    <w:rsid w:val="559F58A5"/>
    <w:rsid w:val="55A7FAE2"/>
    <w:rsid w:val="56F1805C"/>
    <w:rsid w:val="57181DB8"/>
    <w:rsid w:val="572A3902"/>
    <w:rsid w:val="57743EE4"/>
    <w:rsid w:val="5883904A"/>
    <w:rsid w:val="59592E64"/>
    <w:rsid w:val="59913BCD"/>
    <w:rsid w:val="5992B6D8"/>
    <w:rsid w:val="5A4B7318"/>
    <w:rsid w:val="5A77458F"/>
    <w:rsid w:val="5A9B47EA"/>
    <w:rsid w:val="5AB7063D"/>
    <w:rsid w:val="5AB7EE43"/>
    <w:rsid w:val="5B100B8B"/>
    <w:rsid w:val="5BE424C1"/>
    <w:rsid w:val="5C4B870C"/>
    <w:rsid w:val="5EEE0B89"/>
    <w:rsid w:val="5FD686D7"/>
    <w:rsid w:val="60315E0C"/>
    <w:rsid w:val="61A67EB5"/>
    <w:rsid w:val="61BB150F"/>
    <w:rsid w:val="61F26667"/>
    <w:rsid w:val="61F4A759"/>
    <w:rsid w:val="62101D8C"/>
    <w:rsid w:val="6256940E"/>
    <w:rsid w:val="62688B83"/>
    <w:rsid w:val="62E2FC5B"/>
    <w:rsid w:val="6300E74F"/>
    <w:rsid w:val="6312A90C"/>
    <w:rsid w:val="63AE67D8"/>
    <w:rsid w:val="63D52231"/>
    <w:rsid w:val="6581039A"/>
    <w:rsid w:val="6592E074"/>
    <w:rsid w:val="66538746"/>
    <w:rsid w:val="6663006F"/>
    <w:rsid w:val="66DBD71A"/>
    <w:rsid w:val="67283E26"/>
    <w:rsid w:val="673010EF"/>
    <w:rsid w:val="67317269"/>
    <w:rsid w:val="679C5E9E"/>
    <w:rsid w:val="6805DD64"/>
    <w:rsid w:val="6812887E"/>
    <w:rsid w:val="68707D47"/>
    <w:rsid w:val="68B077AD"/>
    <w:rsid w:val="68CAE845"/>
    <w:rsid w:val="68DE2F74"/>
    <w:rsid w:val="68F58ED0"/>
    <w:rsid w:val="696DA04B"/>
    <w:rsid w:val="6991D038"/>
    <w:rsid w:val="6A123ECD"/>
    <w:rsid w:val="6A3AB824"/>
    <w:rsid w:val="6A3C7489"/>
    <w:rsid w:val="6A4416CB"/>
    <w:rsid w:val="6B28918A"/>
    <w:rsid w:val="6B6C3813"/>
    <w:rsid w:val="6BD79824"/>
    <w:rsid w:val="6CCAD8ED"/>
    <w:rsid w:val="6CDDCD63"/>
    <w:rsid w:val="6D6D20BF"/>
    <w:rsid w:val="6DF3A07B"/>
    <w:rsid w:val="6E32DD67"/>
    <w:rsid w:val="6E99B48C"/>
    <w:rsid w:val="6EE73400"/>
    <w:rsid w:val="6F958D49"/>
    <w:rsid w:val="6FE619B1"/>
    <w:rsid w:val="70DC31B2"/>
    <w:rsid w:val="70EF61CB"/>
    <w:rsid w:val="70F6E8DD"/>
    <w:rsid w:val="713F9EDF"/>
    <w:rsid w:val="718ED827"/>
    <w:rsid w:val="72242CC7"/>
    <w:rsid w:val="7250B264"/>
    <w:rsid w:val="7253EFE8"/>
    <w:rsid w:val="73198626"/>
    <w:rsid w:val="733CC738"/>
    <w:rsid w:val="73490366"/>
    <w:rsid w:val="73503975"/>
    <w:rsid w:val="736E052D"/>
    <w:rsid w:val="73814E53"/>
    <w:rsid w:val="73B2B6F1"/>
    <w:rsid w:val="73B94E30"/>
    <w:rsid w:val="73D766F6"/>
    <w:rsid w:val="7475D4BB"/>
    <w:rsid w:val="75DFD596"/>
    <w:rsid w:val="763852E0"/>
    <w:rsid w:val="7659A858"/>
    <w:rsid w:val="7661C407"/>
    <w:rsid w:val="76EE5DFB"/>
    <w:rsid w:val="77EEE532"/>
    <w:rsid w:val="785F2BD8"/>
    <w:rsid w:val="78AEAB37"/>
    <w:rsid w:val="79131F6E"/>
    <w:rsid w:val="79222522"/>
    <w:rsid w:val="7975E9CF"/>
    <w:rsid w:val="79CA2827"/>
    <w:rsid w:val="7A10D6A0"/>
    <w:rsid w:val="7AC39CA3"/>
    <w:rsid w:val="7B3362DE"/>
    <w:rsid w:val="7B6F59E7"/>
    <w:rsid w:val="7C40F1A3"/>
    <w:rsid w:val="7CCC0773"/>
    <w:rsid w:val="7CDCFCCB"/>
    <w:rsid w:val="7CE5D8AD"/>
    <w:rsid w:val="7D463E52"/>
    <w:rsid w:val="7D668DD5"/>
    <w:rsid w:val="7DBEFAAE"/>
    <w:rsid w:val="7DE2FD7C"/>
    <w:rsid w:val="7E7758DF"/>
    <w:rsid w:val="7E937BBC"/>
    <w:rsid w:val="7EEB23EC"/>
    <w:rsid w:val="7EF57D94"/>
    <w:rsid w:val="7F06AB46"/>
    <w:rsid w:val="7F2B46B9"/>
    <w:rsid w:val="7F42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76174B"/>
  <w15:docId w15:val="{3FA4AD08-FE90-454F-BBE4-BC96AA1B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62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4A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0F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Affiliations">
    <w:name w:val="AMIA Affiliations"/>
    <w:basedOn w:val="Normal"/>
    <w:rsid w:val="00150552"/>
    <w:pPr>
      <w:spacing w:after="24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paragraph" w:customStyle="1" w:styleId="AMIAAuthors">
    <w:name w:val="AMIA Authors"/>
    <w:basedOn w:val="Normal"/>
    <w:next w:val="AMIAAffiliations"/>
    <w:rsid w:val="00150552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styleId="Hyperlink">
    <w:name w:val="Hyperlink"/>
    <w:uiPriority w:val="99"/>
    <w:unhideWhenUsed/>
    <w:rsid w:val="00150552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6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AC6"/>
    <w:pPr>
      <w:spacing w:after="0" w:line="240" w:lineRule="auto"/>
    </w:pPr>
    <w:rPr>
      <w:rFonts w:ascii="Cambria" w:eastAsia="MS Mincho" w:hAnsi="Cambria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B6AC6"/>
    <w:rPr>
      <w:rFonts w:ascii="Cambria" w:eastAsia="MS Mincho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B6AC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FE0"/>
    <w:pPr>
      <w:spacing w:after="160" w:line="259" w:lineRule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85FE0"/>
    <w:rPr>
      <w:rFonts w:ascii="Cambria" w:eastAsia="MS Mincho" w:hAnsi="Cambria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D3965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2F0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EE73D1"/>
    <w:rPr>
      <w:color w:val="954F72"/>
      <w:u w:val="single"/>
    </w:rPr>
  </w:style>
  <w:style w:type="paragraph" w:customStyle="1" w:styleId="msonormal0">
    <w:name w:val="msonormal"/>
    <w:basedOn w:val="Normal"/>
    <w:rsid w:val="00EE73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EE73D1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/>
      <w:color w:val="000000"/>
      <w:sz w:val="20"/>
      <w:szCs w:val="20"/>
    </w:rPr>
  </w:style>
  <w:style w:type="paragraph" w:customStyle="1" w:styleId="xl66">
    <w:name w:val="xl66"/>
    <w:basedOn w:val="Normal"/>
    <w:rsid w:val="00EE73D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1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0717D2"/>
    <w:rPr>
      <w:rFonts w:ascii="Courier New" w:eastAsia="Times New Roman" w:hAnsi="Courier New" w:cs="Courier New"/>
    </w:rPr>
  </w:style>
  <w:style w:type="character" w:customStyle="1" w:styleId="gd15mcfceub">
    <w:name w:val="gd15mcfceub"/>
    <w:rsid w:val="000717D2"/>
  </w:style>
  <w:style w:type="character" w:customStyle="1" w:styleId="gd15mcfckub">
    <w:name w:val="gd15mcfckub"/>
    <w:rsid w:val="000717D2"/>
  </w:style>
  <w:style w:type="character" w:customStyle="1" w:styleId="gd15mcfcktb">
    <w:name w:val="gd15mcfcktb"/>
    <w:rsid w:val="000717D2"/>
  </w:style>
  <w:style w:type="paragraph" w:styleId="Revision">
    <w:name w:val="Revision"/>
    <w:hidden/>
    <w:uiPriority w:val="99"/>
    <w:semiHidden/>
    <w:rsid w:val="00E56E0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301B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2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1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7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D1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7C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3E8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3E8A"/>
  </w:style>
  <w:style w:type="character" w:styleId="EndnoteReference">
    <w:name w:val="endnote reference"/>
    <w:basedOn w:val="DefaultParagraphFont"/>
    <w:uiPriority w:val="99"/>
    <w:semiHidden/>
    <w:unhideWhenUsed/>
    <w:rsid w:val="00803E8A"/>
    <w:rPr>
      <w:vertAlign w:val="superscript"/>
    </w:rPr>
  </w:style>
  <w:style w:type="table" w:customStyle="1" w:styleId="GridTable1Light-Accent31">
    <w:name w:val="Grid Table 1 Light - Accent 31"/>
    <w:basedOn w:val="TableNormal"/>
    <w:uiPriority w:val="46"/>
    <w:rsid w:val="0089746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C277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46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A77F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C64A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10F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0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3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7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1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6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3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6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9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36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33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35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627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2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07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681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681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0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4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4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4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87FFDB894A946A1F07AA6A1F45992" ma:contentTypeVersion="13" ma:contentTypeDescription="Create a new document." ma:contentTypeScope="" ma:versionID="ef16f125f009069344d4715667e97602">
  <xsd:schema xmlns:xsd="http://www.w3.org/2001/XMLSchema" xmlns:xs="http://www.w3.org/2001/XMLSchema" xmlns:p="http://schemas.microsoft.com/office/2006/metadata/properties" xmlns:ns3="31c762a4-57e9-4be3-bfc8-23673f1fc841" xmlns:ns4="d1255388-bfb1-4ff7-a72d-da6c312b9720" targetNamespace="http://schemas.microsoft.com/office/2006/metadata/properties" ma:root="true" ma:fieldsID="489b8cb1d5c4572491f4669338c6cf1a" ns3:_="" ns4:_="">
    <xsd:import namespace="31c762a4-57e9-4be3-bfc8-23673f1fc841"/>
    <xsd:import namespace="d1255388-bfb1-4ff7-a72d-da6c312b97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762a4-57e9-4be3-bfc8-23673f1fc8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55388-bfb1-4ff7-a72d-da6c312b97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CAD4CF-98C4-4100-B3A0-BF4AFFED1B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27E488-6431-477E-BC86-A330A4E729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836B6B-8A2A-4C75-9EFE-8C2249A6FA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EAE84C-6CC5-47AE-B121-79E6C75E1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c762a4-57e9-4be3-bfc8-23673f1fc841"/>
    <ds:schemaRef ds:uri="d1255388-bfb1-4ff7-a72d-da6c312b9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2</Pages>
  <Words>2313</Words>
  <Characters>131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0</CharactersWithSpaces>
  <SharedDoc>false</SharedDoc>
  <HLinks>
    <vt:vector size="6" baseType="variant">
      <vt:variant>
        <vt:i4>6488065</vt:i4>
      </vt:variant>
      <vt:variant>
        <vt:i4>0</vt:i4>
      </vt:variant>
      <vt:variant>
        <vt:i4>0</vt:i4>
      </vt:variant>
      <vt:variant>
        <vt:i4>5</vt:i4>
      </vt:variant>
      <vt:variant>
        <vt:lpwstr>mailto:kourosh.ravvaz@aa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ek, Joseph M</dc:creator>
  <cp:keywords/>
  <dc:description/>
  <cp:lastModifiedBy>Debbie</cp:lastModifiedBy>
  <cp:revision>36</cp:revision>
  <cp:lastPrinted>2020-02-22T23:32:00Z</cp:lastPrinted>
  <dcterms:created xsi:type="dcterms:W3CDTF">2020-11-16T15:49:00Z</dcterms:created>
  <dcterms:modified xsi:type="dcterms:W3CDTF">2021-06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Z0VDJVMS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61287FFDB894A946A1F07AA6A1F45992</vt:lpwstr>
  </property>
</Properties>
</file>